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42E" w:rsidRPr="00C648AB" w:rsidRDefault="002E742E" w:rsidP="002E742E">
      <w:pPr>
        <w:rPr>
          <w:rFonts w:cstheme="minorHAnsi"/>
          <w:b/>
          <w:sz w:val="24"/>
          <w:szCs w:val="24"/>
          <w:lang w:val="en-US"/>
        </w:rPr>
      </w:pPr>
      <w:r w:rsidRPr="00C648AB">
        <w:rPr>
          <w:rFonts w:cstheme="minorHAnsi"/>
          <w:b/>
          <w:sz w:val="24"/>
          <w:szCs w:val="24"/>
          <w:lang w:val="en-US"/>
        </w:rPr>
        <w:t>APPENDIX</w:t>
      </w:r>
    </w:p>
    <w:p w:rsidR="002E742E" w:rsidRDefault="002E742E" w:rsidP="002E742E">
      <w:pPr>
        <w:spacing w:line="360" w:lineRule="auto"/>
        <w:rPr>
          <w:rFonts w:cstheme="minorHAnsi"/>
          <w:bCs/>
          <w:lang w:val="en-US"/>
        </w:rPr>
      </w:pPr>
      <w:r w:rsidRPr="002E742E">
        <w:rPr>
          <w:rFonts w:cstheme="minorHAnsi"/>
          <w:bCs/>
          <w:lang w:val="en-US"/>
        </w:rPr>
        <w:t>Figure S1</w:t>
      </w:r>
      <w:bookmarkStart w:id="0" w:name="_GoBack"/>
      <w:bookmarkEnd w:id="0"/>
    </w:p>
    <w:p w:rsidR="002E742E" w:rsidRDefault="002E742E" w:rsidP="002E742E">
      <w:pPr>
        <w:spacing w:line="360" w:lineRule="auto"/>
        <w:rPr>
          <w:rFonts w:cstheme="minorHAnsi"/>
          <w:bCs/>
          <w:lang w:val="en-US"/>
        </w:rPr>
      </w:pPr>
      <w:r>
        <w:rPr>
          <w:rFonts w:cstheme="minorHAnsi"/>
          <w:bCs/>
          <w:lang w:val="en-US"/>
        </w:rPr>
        <w:t>Interview guideline G1-G4</w:t>
      </w:r>
    </w:p>
    <w:p w:rsidR="002E742E" w:rsidRDefault="002E742E" w:rsidP="002E742E">
      <w:pPr>
        <w:spacing w:line="360" w:lineRule="auto"/>
        <w:rPr>
          <w:rFonts w:cstheme="minorHAnsi"/>
          <w:bCs/>
          <w:lang w:val="en-US"/>
        </w:rPr>
      </w:pPr>
      <w:r w:rsidRPr="00B44F74">
        <w:rPr>
          <w:rFonts w:cstheme="minorHAnsi"/>
          <w:bCs/>
          <w:lang w:val="en-US"/>
        </w:rPr>
        <w:t>COREQ-</w:t>
      </w:r>
      <w:r>
        <w:rPr>
          <w:rFonts w:cstheme="minorHAnsi"/>
          <w:bCs/>
          <w:lang w:val="en-US"/>
        </w:rPr>
        <w:t>Checklist</w:t>
      </w:r>
    </w:p>
    <w:p w:rsidR="002E742E" w:rsidRDefault="002E742E" w:rsidP="008E7A85">
      <w:pPr>
        <w:spacing w:after="200"/>
        <w:rPr>
          <w:rFonts w:ascii="Calibri" w:eastAsia="Calibri" w:hAnsi="Calibri" w:cs="Calibri"/>
          <w:bCs/>
          <w:i/>
          <w:iCs/>
          <w:color w:val="auto"/>
          <w:sz w:val="18"/>
          <w:szCs w:val="18"/>
          <w:lang w:val="en-GB" w:eastAsia="en-US"/>
        </w:rPr>
      </w:pPr>
    </w:p>
    <w:p w:rsidR="002E742E" w:rsidRDefault="002E742E" w:rsidP="008E7A85">
      <w:pPr>
        <w:spacing w:after="200"/>
        <w:rPr>
          <w:rFonts w:ascii="Calibri" w:eastAsia="Calibri" w:hAnsi="Calibri" w:cs="Calibri"/>
          <w:bCs/>
          <w:i/>
          <w:iCs/>
          <w:color w:val="auto"/>
          <w:sz w:val="18"/>
          <w:szCs w:val="18"/>
          <w:lang w:val="en-GB" w:eastAsia="en-US"/>
        </w:rPr>
      </w:pPr>
    </w:p>
    <w:p w:rsidR="008E7A85" w:rsidRPr="008E7A85" w:rsidRDefault="0056176C" w:rsidP="008E7A85">
      <w:pPr>
        <w:spacing w:after="200"/>
        <w:rPr>
          <w:rFonts w:ascii="Calibri" w:eastAsia="Calibri" w:hAnsi="Calibri" w:cs="Calibri"/>
          <w:bCs/>
          <w:i/>
          <w:iCs/>
          <w:color w:val="auto"/>
          <w:sz w:val="18"/>
          <w:szCs w:val="18"/>
          <w:lang w:val="en-GB" w:eastAsia="en-US"/>
        </w:rPr>
      </w:pPr>
      <w:r>
        <w:rPr>
          <w:rFonts w:ascii="Calibri" w:eastAsia="Calibri" w:hAnsi="Calibri" w:cs="Calibri"/>
          <w:bCs/>
          <w:i/>
          <w:iCs/>
          <w:color w:val="auto"/>
          <w:sz w:val="18"/>
          <w:szCs w:val="18"/>
          <w:lang w:val="en-GB" w:eastAsia="en-US"/>
        </w:rPr>
        <w:t>Figure S</w:t>
      </w:r>
      <w:r w:rsidR="00E83A43" w:rsidRPr="00E83A43">
        <w:rPr>
          <w:rFonts w:ascii="Calibri" w:eastAsia="Calibri" w:hAnsi="Calibri" w:cs="Calibri"/>
          <w:bCs/>
          <w:i/>
          <w:iCs/>
          <w:color w:val="auto"/>
          <w:sz w:val="18"/>
          <w:szCs w:val="18"/>
          <w:lang w:val="en-GB" w:eastAsia="en-US"/>
        </w:rPr>
        <w:t>1: Sub-categories of challenges of conventional consults</w:t>
      </w:r>
    </w:p>
    <w:p w:rsidR="00D07C31" w:rsidRPr="006235BF" w:rsidRDefault="00E83A43" w:rsidP="002D233F">
      <w:pPr>
        <w:spacing w:after="240"/>
        <w:jc w:val="both"/>
      </w:pPr>
      <w:r w:rsidRPr="00E83A43">
        <w:rPr>
          <w:rFonts w:ascii="Calibri" w:eastAsia="Calibri" w:hAnsi="Calibri" w:cs="Calibri"/>
          <w:noProof/>
          <w:color w:val="auto"/>
          <w:sz w:val="22"/>
          <w:szCs w:val="22"/>
          <w:lang w:val="en-GB" w:eastAsia="en-GB"/>
        </w:rPr>
        <w:drawing>
          <wp:inline distT="0" distB="0" distL="0" distR="0" wp14:anchorId="48E26BDD" wp14:editId="3150CECF">
            <wp:extent cx="4133088" cy="5742432"/>
            <wp:effectExtent l="0" t="0" r="0" b="10795"/>
            <wp:docPr id="58" name="Diagramm 5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sectPr w:rsidR="00D07C31" w:rsidRPr="006235BF" w:rsidSect="00FA51DE">
      <w:headerReference w:type="default" r:id="rId13"/>
      <w:footerReference w:type="default" r:id="rId14"/>
      <w:headerReference w:type="first" r:id="rId15"/>
      <w:footerReference w:type="first" r:id="rId16"/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5218" w:rsidRDefault="00E85218" w:rsidP="001938D3">
      <w:r>
        <w:separator/>
      </w:r>
    </w:p>
    <w:p w:rsidR="00E85218" w:rsidRDefault="00E85218" w:rsidP="001938D3"/>
  </w:endnote>
  <w:endnote w:type="continuationSeparator" w:id="0">
    <w:p w:rsidR="00E85218" w:rsidRDefault="00E85218" w:rsidP="001938D3">
      <w:r>
        <w:continuationSeparator/>
      </w:r>
    </w:p>
    <w:p w:rsidR="00E85218" w:rsidRDefault="00E85218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5218" w:rsidRDefault="00E85218" w:rsidP="001938D3">
      <w:r>
        <w:separator/>
      </w:r>
    </w:p>
    <w:p w:rsidR="00E85218" w:rsidRDefault="00E85218" w:rsidP="001938D3"/>
  </w:footnote>
  <w:footnote w:type="continuationSeparator" w:id="0">
    <w:p w:rsidR="00E85218" w:rsidRDefault="00E85218" w:rsidP="001938D3">
      <w:r>
        <w:continuationSeparator/>
      </w:r>
    </w:p>
    <w:p w:rsidR="00E85218" w:rsidRDefault="00E85218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  <w:lang w:val="en-GB" w:eastAsia="en-GB"/>
            </w:rPr>
            <w:drawing>
              <wp:inline distT="0" distB="0" distL="0" distR="0" wp14:anchorId="3CBF3010" wp14:editId="0DA3AB29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E83357" w:rsidP="00030C2B">
          <w:pPr>
            <w:pStyle w:val="Seitenleiste"/>
          </w:pPr>
          <w:r>
            <w:t>S</w:t>
          </w:r>
          <w:r w:rsidR="00FA51DE" w:rsidRPr="00201EF0">
            <w:t>eite 2/2</w:t>
          </w: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Kopfzeile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7DFA031F" wp14:editId="7B56A95B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58E63F27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938D3" w:rsidRPr="001938D3" w:rsidRDefault="001938D3" w:rsidP="001938D3">
    <w:pPr>
      <w:pStyle w:val="KopfzeileTopSpace"/>
    </w:pPr>
  </w:p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218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42E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176C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E7A85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3A43"/>
    <w:rsid w:val="00E851A8"/>
    <w:rsid w:val="00E8521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,"/>
  <w:listSeparator w:val=";"/>
  <w14:docId w14:val="2E033F15"/>
  <w15:chartTrackingRefBased/>
  <w15:docId w15:val="{82751015-A26E-459C-B2C5-6ABBAF356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7FA161E3-F3A7-5B49-8663-70AFEB295144}" type="doc">
      <dgm:prSet loTypeId="urn:microsoft.com/office/officeart/2008/layout/HorizontalMultiLevelHierarchy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de-DE"/>
        </a:p>
      </dgm:t>
    </dgm:pt>
    <dgm:pt modelId="{B4818A0E-078D-9548-AE82-61BDDD158BC5}">
      <dgm:prSet phldrT="[Text]" custT="1"/>
      <dgm:spPr>
        <a:xfrm rot="16200000">
          <a:off x="-326589" y="2764274"/>
          <a:ext cx="1447164" cy="501337"/>
        </a:xfrm>
        <a:prstGeom prst="rect">
          <a:avLst/>
        </a:prstGeom>
        <a:solidFill>
          <a:sysClr val="window" lastClr="FFFFFF">
            <a:lumMod val="75000"/>
          </a:sys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r>
            <a:rPr lang="en-US" sz="1200" b="1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Challenges of conventional consults</a:t>
          </a:r>
          <a:endParaRPr lang="de-DE" sz="1200">
            <a:solidFill>
              <a:sysClr val="windowText" lastClr="000000"/>
            </a:solidFill>
            <a:latin typeface="Arial" panose="020B0604020202020204" pitchFamily="34" charset="0"/>
            <a:ea typeface="+mn-ea"/>
            <a:cs typeface="Arial" panose="020B0604020202020204" pitchFamily="34" charset="0"/>
          </a:endParaRPr>
        </a:p>
      </dgm:t>
    </dgm:pt>
    <dgm:pt modelId="{38CBE588-59F0-2849-8898-1EA1048FF50A}" type="parTrans" cxnId="{B732DF1C-6EFB-A843-87E1-13CD803A1EE0}">
      <dgm:prSet/>
      <dgm:spPr/>
      <dgm:t>
        <a:bodyPr/>
        <a:lstStyle/>
        <a:p>
          <a:endParaRPr lang="de-DE"/>
        </a:p>
      </dgm:t>
    </dgm:pt>
    <dgm:pt modelId="{6BFA0036-55E2-AB44-80EA-7E11E0B22D81}" type="sibTrans" cxnId="{B732DF1C-6EFB-A843-87E1-13CD803A1EE0}">
      <dgm:prSet/>
      <dgm:spPr/>
      <dgm:t>
        <a:bodyPr/>
        <a:lstStyle/>
        <a:p>
          <a:endParaRPr lang="de-DE"/>
        </a:p>
      </dgm:t>
    </dgm:pt>
    <dgm:pt modelId="{FA911AD8-12C3-A24F-81DD-87D9003542FB}">
      <dgm:prSet phldrT="[Text]" custT="1"/>
      <dgm:spPr>
        <a:xfrm>
          <a:off x="822406" y="291338"/>
          <a:ext cx="1494806" cy="367826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de-DE" sz="10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Task for the consulting doctor</a:t>
          </a:r>
        </a:p>
      </dgm:t>
    </dgm:pt>
    <dgm:pt modelId="{EEC186D5-DD03-794F-8C0E-3502A603CEA4}" type="parTrans" cxnId="{E5BED49F-8EA6-E445-9085-CD3D99127CC1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>
        <a:xfrm>
          <a:off x="647661" y="475251"/>
          <a:ext cx="174744" cy="2539692"/>
        </a:xfrm>
        <a:custGeom>
          <a:avLst/>
          <a:gdLst/>
          <a:ahLst/>
          <a:cxnLst/>
          <a:rect l="0" t="0" r="0" b="0"/>
          <a:pathLst>
            <a:path>
              <a:moveTo>
                <a:pt x="0" y="2539692"/>
              </a:moveTo>
              <a:lnTo>
                <a:pt x="87372" y="2539692"/>
              </a:lnTo>
              <a:lnTo>
                <a:pt x="87372" y="0"/>
              </a:lnTo>
              <a:lnTo>
                <a:pt x="174744" y="0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gm:spPr>
      <dgm:t>
        <a:bodyPr/>
        <a:lstStyle/>
        <a:p>
          <a:endParaRPr lang="de-DE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FFCCDC5D-6445-B649-8B48-001B2A2111C2}" type="sibTrans" cxnId="{E5BED49F-8EA6-E445-9085-CD3D99127CC1}">
      <dgm:prSet/>
      <dgm:spPr/>
      <dgm:t>
        <a:bodyPr/>
        <a:lstStyle/>
        <a:p>
          <a:endParaRPr lang="de-DE"/>
        </a:p>
      </dgm:t>
    </dgm:pt>
    <dgm:pt modelId="{B7CCC06A-44BB-2B4E-8091-9A6D29F498AC}">
      <dgm:prSet phldrT="[Text]" custT="1"/>
      <dgm:spPr>
        <a:xfrm>
          <a:off x="822406" y="1468892"/>
          <a:ext cx="1494806" cy="367826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de-DE" sz="10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Interdisciplinary communication</a:t>
          </a:r>
        </a:p>
      </dgm:t>
    </dgm:pt>
    <dgm:pt modelId="{C233ACB1-5021-6A42-BD6C-59CBADA69F86}" type="parTrans" cxnId="{2AD3D67A-4422-5A44-B317-CAA0085599D4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>
        <a:xfrm>
          <a:off x="647661" y="1652805"/>
          <a:ext cx="174744" cy="1362138"/>
        </a:xfrm>
        <a:custGeom>
          <a:avLst/>
          <a:gdLst/>
          <a:ahLst/>
          <a:cxnLst/>
          <a:rect l="0" t="0" r="0" b="0"/>
          <a:pathLst>
            <a:path>
              <a:moveTo>
                <a:pt x="0" y="1362138"/>
              </a:moveTo>
              <a:lnTo>
                <a:pt x="87372" y="1362138"/>
              </a:lnTo>
              <a:lnTo>
                <a:pt x="87372" y="0"/>
              </a:lnTo>
              <a:lnTo>
                <a:pt x="174744" y="0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gm:spPr>
      <dgm:t>
        <a:bodyPr/>
        <a:lstStyle/>
        <a:p>
          <a:endParaRPr lang="de-DE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5E40CD3F-87C6-D745-B423-13848929D473}" type="sibTrans" cxnId="{2AD3D67A-4422-5A44-B317-CAA0085599D4}">
      <dgm:prSet/>
      <dgm:spPr/>
      <dgm:t>
        <a:bodyPr/>
        <a:lstStyle/>
        <a:p>
          <a:endParaRPr lang="de-DE"/>
        </a:p>
      </dgm:t>
    </dgm:pt>
    <dgm:pt modelId="{61E0F988-9274-0549-90A8-B90A40AFC84E}">
      <dgm:prSet phldrT="[Text]" custT="1"/>
      <dgm:spPr>
        <a:xfrm>
          <a:off x="822406" y="2646447"/>
          <a:ext cx="1494806" cy="367826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de-DE" sz="10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Number of consults</a:t>
          </a:r>
        </a:p>
      </dgm:t>
    </dgm:pt>
    <dgm:pt modelId="{3281B9D1-E9D2-344E-8BFD-4666C356FD61}" type="parTrans" cxnId="{148B6913-37AB-0A41-AE6E-63C7FD99737A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>
        <a:xfrm>
          <a:off x="647661" y="2830360"/>
          <a:ext cx="174744" cy="184583"/>
        </a:xfrm>
        <a:custGeom>
          <a:avLst/>
          <a:gdLst/>
          <a:ahLst/>
          <a:cxnLst/>
          <a:rect l="0" t="0" r="0" b="0"/>
          <a:pathLst>
            <a:path>
              <a:moveTo>
                <a:pt x="0" y="184583"/>
              </a:moveTo>
              <a:lnTo>
                <a:pt x="87372" y="184583"/>
              </a:lnTo>
              <a:lnTo>
                <a:pt x="87372" y="0"/>
              </a:lnTo>
              <a:lnTo>
                <a:pt x="174744" y="0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gm:spPr>
      <dgm:t>
        <a:bodyPr/>
        <a:lstStyle/>
        <a:p>
          <a:endParaRPr lang="de-DE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4E467670-4D89-3847-A46C-F399A927EA7D}" type="sibTrans" cxnId="{148B6913-37AB-0A41-AE6E-63C7FD99737A}">
      <dgm:prSet/>
      <dgm:spPr/>
      <dgm:t>
        <a:bodyPr/>
        <a:lstStyle/>
        <a:p>
          <a:endParaRPr lang="de-DE"/>
        </a:p>
      </dgm:t>
    </dgm:pt>
    <dgm:pt modelId="{0BCCAD7F-EC55-0745-8C93-994A1E809091}">
      <dgm:prSet custT="1"/>
      <dgm:spPr>
        <a:xfrm>
          <a:off x="822406" y="3659027"/>
          <a:ext cx="1494806" cy="36132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de-DE" sz="10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Unspecific symptoms</a:t>
          </a:r>
        </a:p>
      </dgm:t>
    </dgm:pt>
    <dgm:pt modelId="{469D2F7D-2507-6747-B73B-EC812FC7FEE1}" type="parTrans" cxnId="{A075654F-F542-BE42-8F6A-14DA8A7A6327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>
        <a:xfrm>
          <a:off x="647661" y="3014943"/>
          <a:ext cx="174744" cy="82474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7372" y="0"/>
              </a:lnTo>
              <a:lnTo>
                <a:pt x="87372" y="824748"/>
              </a:lnTo>
              <a:lnTo>
                <a:pt x="174744" y="824748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gm:spPr>
      <dgm:t>
        <a:bodyPr/>
        <a:lstStyle/>
        <a:p>
          <a:endParaRPr lang="de-DE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3AD545A9-D01B-3D44-BFD8-79B6FF424CD8}" type="sibTrans" cxnId="{A075654F-F542-BE42-8F6A-14DA8A7A6327}">
      <dgm:prSet/>
      <dgm:spPr/>
      <dgm:t>
        <a:bodyPr/>
        <a:lstStyle/>
        <a:p>
          <a:endParaRPr lang="de-DE"/>
        </a:p>
      </dgm:t>
    </dgm:pt>
    <dgm:pt modelId="{F8E54F64-5900-DB4B-A348-B4A8ADFEDCB6}">
      <dgm:prSet custT="1"/>
      <dgm:spPr>
        <a:xfrm>
          <a:off x="822406" y="4086951"/>
          <a:ext cx="1494806" cy="36132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de-DE" sz="10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Time spent on consultation</a:t>
          </a:r>
        </a:p>
      </dgm:t>
    </dgm:pt>
    <dgm:pt modelId="{AD40BB22-715C-ED46-8337-5EAC08EBB44F}" type="parTrans" cxnId="{BB861FE1-86E8-9245-B948-E89B502F6201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>
        <a:xfrm>
          <a:off x="647661" y="3014943"/>
          <a:ext cx="174744" cy="125267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7372" y="0"/>
              </a:lnTo>
              <a:lnTo>
                <a:pt x="87372" y="1252672"/>
              </a:lnTo>
              <a:lnTo>
                <a:pt x="174744" y="1252672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gm:spPr>
      <dgm:t>
        <a:bodyPr/>
        <a:lstStyle/>
        <a:p>
          <a:endParaRPr lang="de-DE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46BB0925-5DAD-FF45-9180-E17291674EA1}" type="sibTrans" cxnId="{BB861FE1-86E8-9245-B948-E89B502F6201}">
      <dgm:prSet/>
      <dgm:spPr/>
      <dgm:t>
        <a:bodyPr/>
        <a:lstStyle/>
        <a:p>
          <a:endParaRPr lang="de-DE"/>
        </a:p>
      </dgm:t>
    </dgm:pt>
    <dgm:pt modelId="{8E67CB3C-5106-A549-AABB-6236473C0792}">
      <dgm:prSet custT="1"/>
      <dgm:spPr>
        <a:xfrm>
          <a:off x="822406" y="4514875"/>
          <a:ext cx="1494806" cy="36132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de-DE" sz="10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Work load</a:t>
          </a:r>
        </a:p>
      </dgm:t>
    </dgm:pt>
    <dgm:pt modelId="{4EF7FA61-D189-574F-8994-8050365AFE4F}" type="parTrans" cxnId="{DEE4471E-CB55-2D4D-9EEF-FBF69C9E099C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>
        <a:xfrm>
          <a:off x="647661" y="3014943"/>
          <a:ext cx="174744" cy="168059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7372" y="0"/>
              </a:lnTo>
              <a:lnTo>
                <a:pt x="87372" y="1680596"/>
              </a:lnTo>
              <a:lnTo>
                <a:pt x="174744" y="1680596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gm:spPr>
      <dgm:t>
        <a:bodyPr/>
        <a:lstStyle/>
        <a:p>
          <a:endParaRPr lang="de-DE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E8F71EBE-2F2B-7743-B058-C41D0D0BD787}" type="sibTrans" cxnId="{DEE4471E-CB55-2D4D-9EEF-FBF69C9E099C}">
      <dgm:prSet/>
      <dgm:spPr/>
      <dgm:t>
        <a:bodyPr/>
        <a:lstStyle/>
        <a:p>
          <a:endParaRPr lang="de-DE"/>
        </a:p>
      </dgm:t>
    </dgm:pt>
    <dgm:pt modelId="{8CBD39D2-4438-6447-8160-A83983FA96BA}">
      <dgm:prSet custT="1"/>
      <dgm:spPr>
        <a:xfrm>
          <a:off x="822406" y="4942799"/>
          <a:ext cx="1494806" cy="36132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de-DE" sz="10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Mislabeling as urgent consult</a:t>
          </a:r>
        </a:p>
      </dgm:t>
    </dgm:pt>
    <dgm:pt modelId="{A5FF9C32-BE61-2541-B198-C27552C46A3B}" type="parTrans" cxnId="{3D3149E0-C550-E540-8C57-2E4B47836496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>
        <a:xfrm>
          <a:off x="647661" y="3014943"/>
          <a:ext cx="174744" cy="21085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7372" y="0"/>
              </a:lnTo>
              <a:lnTo>
                <a:pt x="87372" y="2108520"/>
              </a:lnTo>
              <a:lnTo>
                <a:pt x="174744" y="2108520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gm:spPr>
      <dgm:t>
        <a:bodyPr/>
        <a:lstStyle/>
        <a:p>
          <a:endParaRPr lang="de-DE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C0EEF668-25BF-1247-B1CD-1C5B3F3C05CF}" type="sibTrans" cxnId="{3D3149E0-C550-E540-8C57-2E4B47836496}">
      <dgm:prSet/>
      <dgm:spPr/>
      <dgm:t>
        <a:bodyPr/>
        <a:lstStyle/>
        <a:p>
          <a:endParaRPr lang="de-DE"/>
        </a:p>
      </dgm:t>
    </dgm:pt>
    <dgm:pt modelId="{84BA7C63-22B9-0F4D-8B59-441B1B5CE3F6}">
      <dgm:prSet custT="1"/>
      <dgm:spPr>
        <a:xfrm>
          <a:off x="822406" y="5370723"/>
          <a:ext cx="1494806" cy="367826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de-DE" sz="10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Overall content</a:t>
          </a:r>
        </a:p>
      </dgm:t>
    </dgm:pt>
    <dgm:pt modelId="{5CCF65BB-14CB-5A4E-BEAE-7EBE521AD836}" type="parTrans" cxnId="{27CD0183-7DA9-4041-AD2E-B955D2A9B3E0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>
        <a:xfrm>
          <a:off x="647661" y="3014943"/>
          <a:ext cx="174744" cy="253969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7372" y="0"/>
              </a:lnTo>
              <a:lnTo>
                <a:pt x="87372" y="2539692"/>
              </a:lnTo>
              <a:lnTo>
                <a:pt x="174744" y="2539692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gm:spPr>
      <dgm:t>
        <a:bodyPr/>
        <a:lstStyle/>
        <a:p>
          <a:endParaRPr lang="de-DE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15F4787C-A831-CA48-9ADE-46626C563FCF}" type="sibTrans" cxnId="{27CD0183-7DA9-4041-AD2E-B955D2A9B3E0}">
      <dgm:prSet/>
      <dgm:spPr/>
      <dgm:t>
        <a:bodyPr/>
        <a:lstStyle/>
        <a:p>
          <a:endParaRPr lang="de-DE"/>
        </a:p>
      </dgm:t>
    </dgm:pt>
    <dgm:pt modelId="{F8145BDA-27D9-5D41-A40E-A041DEF9C762}">
      <dgm:prSet custT="1"/>
      <dgm:spPr>
        <a:xfrm>
          <a:off x="2491957" y="3882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de-DE" sz="10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Lack of precise question</a:t>
          </a:r>
        </a:p>
      </dgm:t>
    </dgm:pt>
    <dgm:pt modelId="{215B4BF4-B709-2847-8A56-327126F4140D}" type="parTrans" cxnId="{30083E1D-0E7C-E340-BE75-6E4EBDFED77A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>
        <a:xfrm>
          <a:off x="2317212" y="138807"/>
          <a:ext cx="174744" cy="336444"/>
        </a:xfrm>
        <a:custGeom>
          <a:avLst/>
          <a:gdLst/>
          <a:ahLst/>
          <a:cxnLst/>
          <a:rect l="0" t="0" r="0" b="0"/>
          <a:pathLst>
            <a:path>
              <a:moveTo>
                <a:pt x="0" y="336444"/>
              </a:moveTo>
              <a:lnTo>
                <a:pt x="87372" y="336444"/>
              </a:lnTo>
              <a:lnTo>
                <a:pt x="87372" y="0"/>
              </a:lnTo>
              <a:lnTo>
                <a:pt x="174744" y="0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gm:spPr>
      <dgm:t>
        <a:bodyPr/>
        <a:lstStyle/>
        <a:p>
          <a:endParaRPr lang="de-DE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8173EC94-FD23-0A46-AABF-4353C5C0D5B9}" type="sibTrans" cxnId="{30083E1D-0E7C-E340-BE75-6E4EBDFED77A}">
      <dgm:prSet/>
      <dgm:spPr/>
      <dgm:t>
        <a:bodyPr/>
        <a:lstStyle/>
        <a:p>
          <a:endParaRPr lang="de-DE"/>
        </a:p>
      </dgm:t>
    </dgm:pt>
    <dgm:pt modelId="{C2A12235-41A5-7542-8735-F0DE549BC772}">
      <dgm:prSet custT="1"/>
      <dgm:spPr>
        <a:xfrm>
          <a:off x="2491957" y="340326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de-DE" sz="10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Missing information</a:t>
          </a:r>
          <a:endParaRPr lang="de-DE" sz="1000">
            <a:solidFill>
              <a:sysClr val="window" lastClr="FFFFFF"/>
            </a:solidFill>
            <a:latin typeface="Calibri"/>
            <a:ea typeface="+mn-ea"/>
            <a:cs typeface="Arial" panose="020B0604020202020204" pitchFamily="34" charset="0"/>
          </a:endParaRPr>
        </a:p>
      </dgm:t>
    </dgm:pt>
    <dgm:pt modelId="{5093ADAD-718A-994C-A96D-34A44F2C7498}" type="parTrans" cxnId="{5A3E9F13-4295-4841-9DA5-702B4B5C9589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>
        <a:xfrm>
          <a:off x="2317212" y="429531"/>
          <a:ext cx="174744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74744" y="45720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gm:spPr>
      <dgm:t>
        <a:bodyPr/>
        <a:lstStyle/>
        <a:p>
          <a:endParaRPr lang="de-DE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B064E041-E95C-AE4C-AF30-7BF5C96E46C3}" type="sibTrans" cxnId="{5A3E9F13-4295-4841-9DA5-702B4B5C9589}">
      <dgm:prSet/>
      <dgm:spPr/>
      <dgm:t>
        <a:bodyPr/>
        <a:lstStyle/>
        <a:p>
          <a:endParaRPr lang="de-DE"/>
        </a:p>
      </dgm:t>
    </dgm:pt>
    <dgm:pt modelId="{D8DF10CE-6AE5-1A4A-B516-165B731996DD}">
      <dgm:prSet custT="1"/>
      <dgm:spPr>
        <a:xfrm>
          <a:off x="2491957" y="676770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de-DE" sz="10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Questionable sensibility of the question</a:t>
          </a:r>
        </a:p>
      </dgm:t>
    </dgm:pt>
    <dgm:pt modelId="{BCC9ED04-D328-7B47-A388-3124B0FB69F6}" type="parTrans" cxnId="{F890F95B-7995-2F42-94C5-E46CCA9DD54C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>
        <a:xfrm>
          <a:off x="2317212" y="475251"/>
          <a:ext cx="174744" cy="33644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7372" y="0"/>
              </a:lnTo>
              <a:lnTo>
                <a:pt x="87372" y="336444"/>
              </a:lnTo>
              <a:lnTo>
                <a:pt x="174744" y="336444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gm:spPr>
      <dgm:t>
        <a:bodyPr/>
        <a:lstStyle/>
        <a:p>
          <a:endParaRPr lang="de-DE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101A6AE5-3F85-6649-93D0-0B2831CC591D}" type="sibTrans" cxnId="{F890F95B-7995-2F42-94C5-E46CCA9DD54C}">
      <dgm:prSet/>
      <dgm:spPr/>
      <dgm:t>
        <a:bodyPr/>
        <a:lstStyle/>
        <a:p>
          <a:endParaRPr lang="de-DE"/>
        </a:p>
      </dgm:t>
    </dgm:pt>
    <dgm:pt modelId="{D4886BEB-6D46-5443-A233-24E0CBC1B711}">
      <dgm:prSet custT="1"/>
      <dgm:spPr>
        <a:xfrm>
          <a:off x="2491957" y="1013214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de-DE" sz="10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Lack of reachability</a:t>
          </a:r>
        </a:p>
      </dgm:t>
    </dgm:pt>
    <dgm:pt modelId="{78A7E63D-5D45-D243-AAB6-B820DA6CF571}" type="parTrans" cxnId="{16D7CBCA-3EDF-F74F-95E6-1C536373247B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>
        <a:xfrm>
          <a:off x="2317212" y="1148139"/>
          <a:ext cx="174744" cy="504666"/>
        </a:xfrm>
        <a:custGeom>
          <a:avLst/>
          <a:gdLst/>
          <a:ahLst/>
          <a:cxnLst/>
          <a:rect l="0" t="0" r="0" b="0"/>
          <a:pathLst>
            <a:path>
              <a:moveTo>
                <a:pt x="0" y="504666"/>
              </a:moveTo>
              <a:lnTo>
                <a:pt x="87372" y="504666"/>
              </a:lnTo>
              <a:lnTo>
                <a:pt x="87372" y="0"/>
              </a:lnTo>
              <a:lnTo>
                <a:pt x="174744" y="0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gm:spPr>
      <dgm:t>
        <a:bodyPr/>
        <a:lstStyle/>
        <a:p>
          <a:endParaRPr lang="de-DE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5BB9F87A-DDF9-7640-A43D-855B0DD5C6C9}" type="sibTrans" cxnId="{16D7CBCA-3EDF-F74F-95E6-1C536373247B}">
      <dgm:prSet/>
      <dgm:spPr/>
      <dgm:t>
        <a:bodyPr/>
        <a:lstStyle/>
        <a:p>
          <a:endParaRPr lang="de-DE"/>
        </a:p>
      </dgm:t>
    </dgm:pt>
    <dgm:pt modelId="{FDB94D80-1165-F943-81CC-871B4272CFAF}">
      <dgm:prSet custT="1"/>
      <dgm:spPr>
        <a:xfrm>
          <a:off x="2491957" y="1349658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de-DE" sz="10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Lack of understanding for other specialties</a:t>
          </a:r>
        </a:p>
      </dgm:t>
    </dgm:pt>
    <dgm:pt modelId="{BB7DE0DC-7314-0B4C-BD55-B2E488407547}" type="parTrans" cxnId="{ED913654-0410-944A-B15C-1E70DB6E8427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>
        <a:xfrm>
          <a:off x="2317212" y="1484583"/>
          <a:ext cx="174744" cy="168222"/>
        </a:xfrm>
        <a:custGeom>
          <a:avLst/>
          <a:gdLst/>
          <a:ahLst/>
          <a:cxnLst/>
          <a:rect l="0" t="0" r="0" b="0"/>
          <a:pathLst>
            <a:path>
              <a:moveTo>
                <a:pt x="0" y="168222"/>
              </a:moveTo>
              <a:lnTo>
                <a:pt x="87372" y="168222"/>
              </a:lnTo>
              <a:lnTo>
                <a:pt x="87372" y="0"/>
              </a:lnTo>
              <a:lnTo>
                <a:pt x="174744" y="0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gm:spPr>
      <dgm:t>
        <a:bodyPr/>
        <a:lstStyle/>
        <a:p>
          <a:endParaRPr lang="de-DE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85F0B01F-4791-4A48-BEFB-C7885DC5459A}" type="sibTrans" cxnId="{ED913654-0410-944A-B15C-1E70DB6E8427}">
      <dgm:prSet/>
      <dgm:spPr/>
      <dgm:t>
        <a:bodyPr/>
        <a:lstStyle/>
        <a:p>
          <a:endParaRPr lang="de-DE"/>
        </a:p>
      </dgm:t>
    </dgm:pt>
    <dgm:pt modelId="{A532F897-8491-E541-A57D-79D690F63602}">
      <dgm:prSet custT="1"/>
      <dgm:spPr>
        <a:xfrm>
          <a:off x="2491957" y="1686103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de-DE" sz="10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Lack of appreciation of other specialties' work</a:t>
          </a:r>
        </a:p>
      </dgm:t>
    </dgm:pt>
    <dgm:pt modelId="{B2A86689-7E65-AD45-9BF4-32C03D010A7C}" type="parTrans" cxnId="{F4087BE2-86C0-EF45-BD3C-30760E74F5B8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>
        <a:xfrm>
          <a:off x="2317212" y="1652805"/>
          <a:ext cx="174744" cy="1682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7372" y="0"/>
              </a:lnTo>
              <a:lnTo>
                <a:pt x="87372" y="168222"/>
              </a:lnTo>
              <a:lnTo>
                <a:pt x="174744" y="168222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gm:spPr>
      <dgm:t>
        <a:bodyPr/>
        <a:lstStyle/>
        <a:p>
          <a:endParaRPr lang="de-DE">
            <a:solidFill>
              <a:sysClr val="windowText" lastClr="000000"/>
            </a:solidFill>
            <a:latin typeface="Calibri"/>
            <a:ea typeface="+mn-ea"/>
            <a:cs typeface="+mn-cs"/>
          </a:endParaRPr>
        </a:p>
      </dgm:t>
    </dgm:pt>
    <dgm:pt modelId="{93DD950A-F755-F643-813C-CCD06A3E24A1}" type="sibTrans" cxnId="{F4087BE2-86C0-EF45-BD3C-30760E74F5B8}">
      <dgm:prSet/>
      <dgm:spPr/>
      <dgm:t>
        <a:bodyPr/>
        <a:lstStyle/>
        <a:p>
          <a:endParaRPr lang="de-DE"/>
        </a:p>
      </dgm:t>
    </dgm:pt>
    <dgm:pt modelId="{3B8519E3-A6C1-1446-AEDF-194D00A03231}">
      <dgm:prSet custT="1"/>
      <dgm:spPr>
        <a:xfrm>
          <a:off x="2491957" y="2022547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de-DE" sz="10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Lack of verbal arrangement between specialties</a:t>
          </a:r>
        </a:p>
      </dgm:t>
    </dgm:pt>
    <dgm:pt modelId="{C787053B-EDBA-7E4E-BC86-80AE88454860}" type="parTrans" cxnId="{05A205D1-A419-3045-8237-822B86C1D9C6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>
        <a:xfrm>
          <a:off x="2317212" y="1652805"/>
          <a:ext cx="174744" cy="50466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7372" y="0"/>
              </a:lnTo>
              <a:lnTo>
                <a:pt x="87372" y="504666"/>
              </a:lnTo>
              <a:lnTo>
                <a:pt x="174744" y="504666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gm:spPr>
      <dgm:t>
        <a:bodyPr/>
        <a:lstStyle/>
        <a:p>
          <a:endParaRPr lang="de-DE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0C0CDFAB-2C54-8E4F-83FB-E7BF0BBD804A}" type="sibTrans" cxnId="{05A205D1-A419-3045-8237-822B86C1D9C6}">
      <dgm:prSet/>
      <dgm:spPr/>
      <dgm:t>
        <a:bodyPr/>
        <a:lstStyle/>
        <a:p>
          <a:endParaRPr lang="de-DE"/>
        </a:p>
      </dgm:t>
    </dgm:pt>
    <dgm:pt modelId="{D01F0549-3CEE-8741-BF7B-8CB5A110E9E0}">
      <dgm:prSet custT="1"/>
      <dgm:spPr>
        <a:xfrm>
          <a:off x="2491957" y="2358991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de-DE" sz="10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Limited sense of responsibilty</a:t>
          </a:r>
        </a:p>
      </dgm:t>
    </dgm:pt>
    <dgm:pt modelId="{9F90ED5C-4057-B04A-B2CD-CE89884F29C2}" type="parTrans" cxnId="{C25B43E2-A894-F347-ABFB-208C6794BC59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>
        <a:xfrm>
          <a:off x="2317212" y="2493916"/>
          <a:ext cx="174744" cy="336444"/>
        </a:xfrm>
        <a:custGeom>
          <a:avLst/>
          <a:gdLst/>
          <a:ahLst/>
          <a:cxnLst/>
          <a:rect l="0" t="0" r="0" b="0"/>
          <a:pathLst>
            <a:path>
              <a:moveTo>
                <a:pt x="0" y="336444"/>
              </a:moveTo>
              <a:lnTo>
                <a:pt x="87372" y="336444"/>
              </a:lnTo>
              <a:lnTo>
                <a:pt x="87372" y="0"/>
              </a:lnTo>
              <a:lnTo>
                <a:pt x="174744" y="0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gm:spPr>
      <dgm:t>
        <a:bodyPr/>
        <a:lstStyle/>
        <a:p>
          <a:endParaRPr lang="de-DE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80B53E51-FB5C-AD41-AA36-85E10451A4B8}" type="sibTrans" cxnId="{C25B43E2-A894-F347-ABFB-208C6794BC59}">
      <dgm:prSet/>
      <dgm:spPr/>
      <dgm:t>
        <a:bodyPr/>
        <a:lstStyle/>
        <a:p>
          <a:endParaRPr lang="de-DE"/>
        </a:p>
      </dgm:t>
    </dgm:pt>
    <dgm:pt modelId="{C023FA0C-3A1B-F645-BFB3-73ADA5178C0C}">
      <dgm:prSet custT="1"/>
      <dgm:spPr>
        <a:xfrm>
          <a:off x="2491957" y="2695435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de-DE" sz="10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Consults for legal reasons</a:t>
          </a:r>
        </a:p>
      </dgm:t>
    </dgm:pt>
    <dgm:pt modelId="{7C8A5326-E5FA-B442-8F0B-E771741DE5F6}" type="parTrans" cxnId="{05CFACB0-246D-6E4D-B5DC-D036ED7E5F7F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>
        <a:xfrm>
          <a:off x="2317212" y="2784640"/>
          <a:ext cx="174744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74744" y="45720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gm:spPr>
      <dgm:t>
        <a:bodyPr/>
        <a:lstStyle/>
        <a:p>
          <a:endParaRPr lang="de-DE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8193B947-98CF-C645-A66C-59E05E30F922}" type="sibTrans" cxnId="{05CFACB0-246D-6E4D-B5DC-D036ED7E5F7F}">
      <dgm:prSet/>
      <dgm:spPr/>
      <dgm:t>
        <a:bodyPr/>
        <a:lstStyle/>
        <a:p>
          <a:endParaRPr lang="de-DE"/>
        </a:p>
      </dgm:t>
    </dgm:pt>
    <dgm:pt modelId="{299386BD-A5E0-A042-B0CD-6637AABADB48}">
      <dgm:prSet custT="1"/>
      <dgm:spPr>
        <a:xfrm>
          <a:off x="2491957" y="3031879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de-DE" sz="10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Many seperate consults</a:t>
          </a:r>
        </a:p>
      </dgm:t>
    </dgm:pt>
    <dgm:pt modelId="{F4E3DFF0-F4C2-C844-B126-280BDB6ADD70}" type="parTrans" cxnId="{A73C44F0-00E1-E843-906F-BA829F35900E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>
        <a:xfrm>
          <a:off x="2317212" y="2830360"/>
          <a:ext cx="174744" cy="33644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7372" y="0"/>
              </a:lnTo>
              <a:lnTo>
                <a:pt x="87372" y="336444"/>
              </a:lnTo>
              <a:lnTo>
                <a:pt x="174744" y="336444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gm:spPr>
      <dgm:t>
        <a:bodyPr/>
        <a:lstStyle/>
        <a:p>
          <a:endParaRPr lang="de-DE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05B8DD84-67F1-FA46-A80A-9385260838F8}" type="sibTrans" cxnId="{A73C44F0-00E1-E843-906F-BA829F35900E}">
      <dgm:prSet/>
      <dgm:spPr/>
      <dgm:t>
        <a:bodyPr/>
        <a:lstStyle/>
        <a:p>
          <a:endParaRPr lang="de-DE"/>
        </a:p>
      </dgm:t>
    </dgm:pt>
    <dgm:pt modelId="{347AB119-0675-9B44-ACFC-2BE2F9A292F3}">
      <dgm:prSet custT="1"/>
      <dgm:spPr>
        <a:xfrm>
          <a:off x="2491957" y="3368323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de-DE" sz="10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One consults leads to another</a:t>
          </a:r>
        </a:p>
      </dgm:t>
    </dgm:pt>
    <dgm:pt modelId="{4278AE15-2BB9-B742-8E35-BB92EB6C6C59}" type="parTrans" cxnId="{A92CE46E-6A7E-E54D-95C7-432927DE7B5A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>
        <a:xfrm>
          <a:off x="2317212" y="3503248"/>
          <a:ext cx="174744" cy="336444"/>
        </a:xfrm>
        <a:custGeom>
          <a:avLst/>
          <a:gdLst/>
          <a:ahLst/>
          <a:cxnLst/>
          <a:rect l="0" t="0" r="0" b="0"/>
          <a:pathLst>
            <a:path>
              <a:moveTo>
                <a:pt x="0" y="336444"/>
              </a:moveTo>
              <a:lnTo>
                <a:pt x="87372" y="336444"/>
              </a:lnTo>
              <a:lnTo>
                <a:pt x="87372" y="0"/>
              </a:lnTo>
              <a:lnTo>
                <a:pt x="174744" y="0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gm:spPr>
      <dgm:t>
        <a:bodyPr/>
        <a:lstStyle/>
        <a:p>
          <a:endParaRPr lang="de-DE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B9BDA2E9-35BE-8C4F-A0EE-DD868F5374A4}" type="sibTrans" cxnId="{A92CE46E-6A7E-E54D-95C7-432927DE7B5A}">
      <dgm:prSet/>
      <dgm:spPr/>
      <dgm:t>
        <a:bodyPr/>
        <a:lstStyle/>
        <a:p>
          <a:endParaRPr lang="de-DE"/>
        </a:p>
      </dgm:t>
    </dgm:pt>
    <dgm:pt modelId="{EDC4E8B2-2FD6-CE45-AF98-F0616273ECFA}">
      <dgm:prSet custT="1"/>
      <dgm:spPr>
        <a:xfrm>
          <a:off x="2491957" y="3704767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de-DE" sz="10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Symptoms hard to pinpoint to one specialty</a:t>
          </a:r>
        </a:p>
      </dgm:t>
    </dgm:pt>
    <dgm:pt modelId="{49D29841-9D57-ED44-A7D5-16D7A61B3388}" type="parTrans" cxnId="{6B7F40F7-E8F0-2940-AA13-7DCA8481F9A0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>
        <a:xfrm>
          <a:off x="2317212" y="3793972"/>
          <a:ext cx="174744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74744" y="45720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gm:spPr>
      <dgm:t>
        <a:bodyPr/>
        <a:lstStyle/>
        <a:p>
          <a:endParaRPr lang="de-DE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C9D55979-8555-774A-85C3-E0F3F1659E2A}" type="sibTrans" cxnId="{6B7F40F7-E8F0-2940-AA13-7DCA8481F9A0}">
      <dgm:prSet/>
      <dgm:spPr/>
      <dgm:t>
        <a:bodyPr/>
        <a:lstStyle/>
        <a:p>
          <a:endParaRPr lang="de-DE"/>
        </a:p>
      </dgm:t>
    </dgm:pt>
    <dgm:pt modelId="{D23A3E28-857D-0E44-9F51-E0F01FBD7B91}">
      <dgm:prSet custT="1"/>
      <dgm:spPr>
        <a:xfrm>
          <a:off x="2491957" y="4041211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</a:ln>
        <a:effectLst/>
      </dgm:spPr>
      <dgm:t>
        <a:bodyPr/>
        <a:lstStyle/>
        <a:p>
          <a:r>
            <a:rPr lang="de-DE" sz="10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Wrong</a:t>
          </a:r>
          <a:r>
            <a:rPr lang="de-DE" sz="1000" baseline="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 specialty requested</a:t>
          </a:r>
          <a:endParaRPr lang="de-DE" sz="1000">
            <a:solidFill>
              <a:sysClr val="windowText" lastClr="000000"/>
            </a:solidFill>
            <a:latin typeface="Calibri"/>
            <a:ea typeface="+mn-ea"/>
            <a:cs typeface="Arial" panose="020B0604020202020204" pitchFamily="34" charset="0"/>
          </a:endParaRPr>
        </a:p>
      </dgm:t>
    </dgm:pt>
    <dgm:pt modelId="{016D850D-BB25-E246-8DD5-3F54FAB80829}" type="parTrans" cxnId="{F1A954F5-BAB5-BC41-AD03-F6E907A057E0}">
      <dgm:prSet>
        <dgm:style>
          <a:lnRef idx="2">
            <a:schemeClr val="dk1"/>
          </a:lnRef>
          <a:fillRef idx="0">
            <a:schemeClr val="dk1"/>
          </a:fillRef>
          <a:effectRef idx="1">
            <a:schemeClr val="dk1"/>
          </a:effectRef>
          <a:fontRef idx="minor">
            <a:schemeClr val="tx1"/>
          </a:fontRef>
        </dgm:style>
      </dgm:prSet>
      <dgm:spPr>
        <a:xfrm>
          <a:off x="2317212" y="3839692"/>
          <a:ext cx="174744" cy="33644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7372" y="0"/>
              </a:lnTo>
              <a:lnTo>
                <a:pt x="87372" y="336444"/>
              </a:lnTo>
              <a:lnTo>
                <a:pt x="174744" y="336444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gm:spPr>
      <dgm:t>
        <a:bodyPr/>
        <a:lstStyle/>
        <a:p>
          <a:endParaRPr lang="de-DE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gm:t>
    </dgm:pt>
    <dgm:pt modelId="{9D794DF3-0296-D34E-85A5-2491B4DEDA91}" type="sibTrans" cxnId="{F1A954F5-BAB5-BC41-AD03-F6E907A057E0}">
      <dgm:prSet/>
      <dgm:spPr/>
      <dgm:t>
        <a:bodyPr/>
        <a:lstStyle/>
        <a:p>
          <a:endParaRPr lang="de-DE"/>
        </a:p>
      </dgm:t>
    </dgm:pt>
    <dgm:pt modelId="{5F20273F-4E70-5C4C-8B3D-23FE65FE8664}" type="pres">
      <dgm:prSet presAssocID="{7FA161E3-F3A7-5B49-8663-70AFEB295144}" presName="Name0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de-DE"/>
        </a:p>
      </dgm:t>
    </dgm:pt>
    <dgm:pt modelId="{81B97C28-33E4-574D-9734-DBE03946D505}" type="pres">
      <dgm:prSet presAssocID="{B4818A0E-078D-9548-AE82-61BDDD158BC5}" presName="root1" presStyleCnt="0"/>
      <dgm:spPr/>
    </dgm:pt>
    <dgm:pt modelId="{FB208451-1B38-ED40-9D6A-8617F3FC8DE7}" type="pres">
      <dgm:prSet presAssocID="{B4818A0E-078D-9548-AE82-61BDDD158BC5}" presName="LevelOneTextNode" presStyleLbl="node0" presStyleIdx="0" presStyleCnt="1" custScaleX="188205" custScaleY="103222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F29E1E3D-D88D-544D-9747-6F6ED9415A41}" type="pres">
      <dgm:prSet presAssocID="{B4818A0E-078D-9548-AE82-61BDDD158BC5}" presName="level2hierChild" presStyleCnt="0"/>
      <dgm:spPr/>
    </dgm:pt>
    <dgm:pt modelId="{61183F96-CACB-F346-B262-E445A8B01F4F}" type="pres">
      <dgm:prSet presAssocID="{EEC186D5-DD03-794F-8C0E-3502A603CEA4}" presName="conn2-1" presStyleLbl="parChTrans1D2" presStyleIdx="0" presStyleCnt="8"/>
      <dgm:spPr/>
      <dgm:t>
        <a:bodyPr/>
        <a:lstStyle/>
        <a:p>
          <a:endParaRPr lang="de-DE"/>
        </a:p>
      </dgm:t>
    </dgm:pt>
    <dgm:pt modelId="{6FE07D52-FCFE-E84D-9A8A-B60CF6801969}" type="pres">
      <dgm:prSet presAssocID="{EEC186D5-DD03-794F-8C0E-3502A603CEA4}" presName="connTx" presStyleLbl="parChTrans1D2" presStyleIdx="0" presStyleCnt="8"/>
      <dgm:spPr/>
      <dgm:t>
        <a:bodyPr/>
        <a:lstStyle/>
        <a:p>
          <a:endParaRPr lang="de-DE"/>
        </a:p>
      </dgm:t>
    </dgm:pt>
    <dgm:pt modelId="{B855A656-88C9-B84B-8FB9-979C4CE6CFAF}" type="pres">
      <dgm:prSet presAssocID="{FA911AD8-12C3-A24F-81DD-87D9003542FB}" presName="root2" presStyleCnt="0"/>
      <dgm:spPr/>
    </dgm:pt>
    <dgm:pt modelId="{F21FAB01-8825-4B49-9288-83396CF22B9D}" type="pres">
      <dgm:prSet presAssocID="{FA911AD8-12C3-A24F-81DD-87D9003542FB}" presName="LevelTwoTextNode" presStyleLbl="node2" presStyleIdx="0" presStyleCnt="8" custScaleX="171085" custScaleY="138084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0DB30BE7-AF4D-A149-BFA9-8AA16243A0D5}" type="pres">
      <dgm:prSet presAssocID="{FA911AD8-12C3-A24F-81DD-87D9003542FB}" presName="level3hierChild" presStyleCnt="0"/>
      <dgm:spPr/>
    </dgm:pt>
    <dgm:pt modelId="{5DD0551B-F216-9041-BC77-44D7F58E4524}" type="pres">
      <dgm:prSet presAssocID="{215B4BF4-B709-2847-8A56-327126F4140D}" presName="conn2-1" presStyleLbl="parChTrans1D3" presStyleIdx="0" presStyleCnt="13"/>
      <dgm:spPr/>
      <dgm:t>
        <a:bodyPr/>
        <a:lstStyle/>
        <a:p>
          <a:endParaRPr lang="de-DE"/>
        </a:p>
      </dgm:t>
    </dgm:pt>
    <dgm:pt modelId="{F94373F5-2032-8041-9253-A903A27A0716}" type="pres">
      <dgm:prSet presAssocID="{215B4BF4-B709-2847-8A56-327126F4140D}" presName="connTx" presStyleLbl="parChTrans1D3" presStyleIdx="0" presStyleCnt="13"/>
      <dgm:spPr/>
      <dgm:t>
        <a:bodyPr/>
        <a:lstStyle/>
        <a:p>
          <a:endParaRPr lang="de-DE"/>
        </a:p>
      </dgm:t>
    </dgm:pt>
    <dgm:pt modelId="{01478083-BED4-9A47-B352-4B05105C2B6C}" type="pres">
      <dgm:prSet presAssocID="{F8145BDA-27D9-5D41-A40E-A041DEF9C762}" presName="root2" presStyleCnt="0"/>
      <dgm:spPr/>
    </dgm:pt>
    <dgm:pt modelId="{5B1AAE5D-A9E3-3D4D-BBE4-EF7C5311C3E2}" type="pres">
      <dgm:prSet presAssocID="{F8145BDA-27D9-5D41-A40E-A041DEF9C762}" presName="LevelTwoTextNode" presStyleLbl="node3" presStyleIdx="0" presStyleCnt="13" custScaleX="171085" custScaleY="101303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A4DDA8B2-31C6-D247-8915-364347E335FB}" type="pres">
      <dgm:prSet presAssocID="{F8145BDA-27D9-5D41-A40E-A041DEF9C762}" presName="level3hierChild" presStyleCnt="0"/>
      <dgm:spPr/>
    </dgm:pt>
    <dgm:pt modelId="{E1666866-6E1B-5A4F-8A7C-BE68C97A95CB}" type="pres">
      <dgm:prSet presAssocID="{5093ADAD-718A-994C-A96D-34A44F2C7498}" presName="conn2-1" presStyleLbl="parChTrans1D3" presStyleIdx="1" presStyleCnt="13"/>
      <dgm:spPr/>
      <dgm:t>
        <a:bodyPr/>
        <a:lstStyle/>
        <a:p>
          <a:endParaRPr lang="de-DE"/>
        </a:p>
      </dgm:t>
    </dgm:pt>
    <dgm:pt modelId="{BB9186F6-1A7B-EB43-8444-34392DCD9060}" type="pres">
      <dgm:prSet presAssocID="{5093ADAD-718A-994C-A96D-34A44F2C7498}" presName="connTx" presStyleLbl="parChTrans1D3" presStyleIdx="1" presStyleCnt="13"/>
      <dgm:spPr/>
      <dgm:t>
        <a:bodyPr/>
        <a:lstStyle/>
        <a:p>
          <a:endParaRPr lang="de-DE"/>
        </a:p>
      </dgm:t>
    </dgm:pt>
    <dgm:pt modelId="{66926E70-7781-234C-9C62-52C36EC11B69}" type="pres">
      <dgm:prSet presAssocID="{C2A12235-41A5-7542-8735-F0DE549BC772}" presName="root2" presStyleCnt="0"/>
      <dgm:spPr/>
    </dgm:pt>
    <dgm:pt modelId="{21782659-41DC-AA4F-96BA-0FE8D3572712}" type="pres">
      <dgm:prSet presAssocID="{C2A12235-41A5-7542-8735-F0DE549BC772}" presName="LevelTwoTextNode" presStyleLbl="node3" presStyleIdx="1" presStyleCnt="13" custScaleX="171085" custScaleY="101303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6F97645C-00EB-0E43-A2A3-8694F0CA9A5A}" type="pres">
      <dgm:prSet presAssocID="{C2A12235-41A5-7542-8735-F0DE549BC772}" presName="level3hierChild" presStyleCnt="0"/>
      <dgm:spPr/>
    </dgm:pt>
    <dgm:pt modelId="{DF5A0FE9-07A2-BD4E-8B9F-6929045BB45E}" type="pres">
      <dgm:prSet presAssocID="{BCC9ED04-D328-7B47-A388-3124B0FB69F6}" presName="conn2-1" presStyleLbl="parChTrans1D3" presStyleIdx="2" presStyleCnt="13"/>
      <dgm:spPr/>
      <dgm:t>
        <a:bodyPr/>
        <a:lstStyle/>
        <a:p>
          <a:endParaRPr lang="de-DE"/>
        </a:p>
      </dgm:t>
    </dgm:pt>
    <dgm:pt modelId="{62F02CFD-0DCA-8A4A-A805-1D5E3E78D977}" type="pres">
      <dgm:prSet presAssocID="{BCC9ED04-D328-7B47-A388-3124B0FB69F6}" presName="connTx" presStyleLbl="parChTrans1D3" presStyleIdx="2" presStyleCnt="13"/>
      <dgm:spPr/>
      <dgm:t>
        <a:bodyPr/>
        <a:lstStyle/>
        <a:p>
          <a:endParaRPr lang="de-DE"/>
        </a:p>
      </dgm:t>
    </dgm:pt>
    <dgm:pt modelId="{1C2685B8-49BD-9046-8A12-A7B45182A519}" type="pres">
      <dgm:prSet presAssocID="{D8DF10CE-6AE5-1A4A-B516-165B731996DD}" presName="root2" presStyleCnt="0"/>
      <dgm:spPr/>
    </dgm:pt>
    <dgm:pt modelId="{887DCA30-C820-6E45-BBBE-826754122B69}" type="pres">
      <dgm:prSet presAssocID="{D8DF10CE-6AE5-1A4A-B516-165B731996DD}" presName="LevelTwoTextNode" presStyleLbl="node3" presStyleIdx="2" presStyleCnt="13" custScaleX="171085" custScaleY="101303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F7BF97D9-65C0-C441-8940-71F4C5517D0B}" type="pres">
      <dgm:prSet presAssocID="{D8DF10CE-6AE5-1A4A-B516-165B731996DD}" presName="level3hierChild" presStyleCnt="0"/>
      <dgm:spPr/>
    </dgm:pt>
    <dgm:pt modelId="{CBBE9EF1-E3A8-C041-BB72-B440BB407455}" type="pres">
      <dgm:prSet presAssocID="{C233ACB1-5021-6A42-BD6C-59CBADA69F86}" presName="conn2-1" presStyleLbl="parChTrans1D2" presStyleIdx="1" presStyleCnt="8"/>
      <dgm:spPr/>
      <dgm:t>
        <a:bodyPr/>
        <a:lstStyle/>
        <a:p>
          <a:endParaRPr lang="de-DE"/>
        </a:p>
      </dgm:t>
    </dgm:pt>
    <dgm:pt modelId="{CD1CEBDB-1918-CB48-9570-B6F32D5C58B6}" type="pres">
      <dgm:prSet presAssocID="{C233ACB1-5021-6A42-BD6C-59CBADA69F86}" presName="connTx" presStyleLbl="parChTrans1D2" presStyleIdx="1" presStyleCnt="8"/>
      <dgm:spPr/>
      <dgm:t>
        <a:bodyPr/>
        <a:lstStyle/>
        <a:p>
          <a:endParaRPr lang="de-DE"/>
        </a:p>
      </dgm:t>
    </dgm:pt>
    <dgm:pt modelId="{8C90A47D-55D3-1749-85E0-5A09CEEBE081}" type="pres">
      <dgm:prSet presAssocID="{B7CCC06A-44BB-2B4E-8091-9A6D29F498AC}" presName="root2" presStyleCnt="0"/>
      <dgm:spPr/>
    </dgm:pt>
    <dgm:pt modelId="{9C862B95-A5BB-014C-AAC1-DF55672918BB}" type="pres">
      <dgm:prSet presAssocID="{B7CCC06A-44BB-2B4E-8091-9A6D29F498AC}" presName="LevelTwoTextNode" presStyleLbl="node2" presStyleIdx="1" presStyleCnt="8" custScaleX="171085" custScaleY="138084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EADB515C-9F2B-0B4D-9F18-F1EA64A80AAE}" type="pres">
      <dgm:prSet presAssocID="{B7CCC06A-44BB-2B4E-8091-9A6D29F498AC}" presName="level3hierChild" presStyleCnt="0"/>
      <dgm:spPr/>
    </dgm:pt>
    <dgm:pt modelId="{8F18E1CE-CC44-8E44-8ACD-A514F7DCFF3A}" type="pres">
      <dgm:prSet presAssocID="{78A7E63D-5D45-D243-AAB6-B820DA6CF571}" presName="conn2-1" presStyleLbl="parChTrans1D3" presStyleIdx="3" presStyleCnt="13"/>
      <dgm:spPr/>
      <dgm:t>
        <a:bodyPr/>
        <a:lstStyle/>
        <a:p>
          <a:endParaRPr lang="de-DE"/>
        </a:p>
      </dgm:t>
    </dgm:pt>
    <dgm:pt modelId="{5FA79172-5693-B540-9DE2-D23C84BD2343}" type="pres">
      <dgm:prSet presAssocID="{78A7E63D-5D45-D243-AAB6-B820DA6CF571}" presName="connTx" presStyleLbl="parChTrans1D3" presStyleIdx="3" presStyleCnt="13"/>
      <dgm:spPr/>
      <dgm:t>
        <a:bodyPr/>
        <a:lstStyle/>
        <a:p>
          <a:endParaRPr lang="de-DE"/>
        </a:p>
      </dgm:t>
    </dgm:pt>
    <dgm:pt modelId="{3A70C8F9-A0A3-B047-B1A0-43A6687642C9}" type="pres">
      <dgm:prSet presAssocID="{D4886BEB-6D46-5443-A233-24E0CBC1B711}" presName="root2" presStyleCnt="0"/>
      <dgm:spPr/>
    </dgm:pt>
    <dgm:pt modelId="{C999C0A1-A669-5149-B4E2-8CDDA07AEFF7}" type="pres">
      <dgm:prSet presAssocID="{D4886BEB-6D46-5443-A233-24E0CBC1B711}" presName="LevelTwoTextNode" presStyleLbl="node3" presStyleIdx="3" presStyleCnt="13" custScaleX="171085" custScaleY="101303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6960E39F-28E8-0048-AEC2-5092CE796B7D}" type="pres">
      <dgm:prSet presAssocID="{D4886BEB-6D46-5443-A233-24E0CBC1B711}" presName="level3hierChild" presStyleCnt="0"/>
      <dgm:spPr/>
    </dgm:pt>
    <dgm:pt modelId="{ED35EC44-9388-1C42-91E9-CC439C65332B}" type="pres">
      <dgm:prSet presAssocID="{BB7DE0DC-7314-0B4C-BD55-B2E488407547}" presName="conn2-1" presStyleLbl="parChTrans1D3" presStyleIdx="4" presStyleCnt="13"/>
      <dgm:spPr/>
      <dgm:t>
        <a:bodyPr/>
        <a:lstStyle/>
        <a:p>
          <a:endParaRPr lang="de-DE"/>
        </a:p>
      </dgm:t>
    </dgm:pt>
    <dgm:pt modelId="{6D19CFA6-94C4-5846-A2BC-54B65EA31711}" type="pres">
      <dgm:prSet presAssocID="{BB7DE0DC-7314-0B4C-BD55-B2E488407547}" presName="connTx" presStyleLbl="parChTrans1D3" presStyleIdx="4" presStyleCnt="13"/>
      <dgm:spPr/>
      <dgm:t>
        <a:bodyPr/>
        <a:lstStyle/>
        <a:p>
          <a:endParaRPr lang="de-DE"/>
        </a:p>
      </dgm:t>
    </dgm:pt>
    <dgm:pt modelId="{C8511536-6B0A-6A4A-9AA8-F1AECAF8144B}" type="pres">
      <dgm:prSet presAssocID="{FDB94D80-1165-F943-81CC-871B4272CFAF}" presName="root2" presStyleCnt="0"/>
      <dgm:spPr/>
    </dgm:pt>
    <dgm:pt modelId="{7E1C5391-F6D4-CB4B-B8EB-5606CD8B7A49}" type="pres">
      <dgm:prSet presAssocID="{FDB94D80-1165-F943-81CC-871B4272CFAF}" presName="LevelTwoTextNode" presStyleLbl="node3" presStyleIdx="4" presStyleCnt="13" custScaleX="171085" custScaleY="101303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E3C54A75-2D02-374F-AB89-145BDDC388D4}" type="pres">
      <dgm:prSet presAssocID="{FDB94D80-1165-F943-81CC-871B4272CFAF}" presName="level3hierChild" presStyleCnt="0"/>
      <dgm:spPr/>
    </dgm:pt>
    <dgm:pt modelId="{FFC5FA64-BED6-C74E-9520-A36E858BF481}" type="pres">
      <dgm:prSet presAssocID="{B2A86689-7E65-AD45-9BF4-32C03D010A7C}" presName="conn2-1" presStyleLbl="parChTrans1D3" presStyleIdx="5" presStyleCnt="13"/>
      <dgm:spPr/>
      <dgm:t>
        <a:bodyPr/>
        <a:lstStyle/>
        <a:p>
          <a:endParaRPr lang="de-DE"/>
        </a:p>
      </dgm:t>
    </dgm:pt>
    <dgm:pt modelId="{56E47BB6-165E-D94B-AB2B-7B4CABB58680}" type="pres">
      <dgm:prSet presAssocID="{B2A86689-7E65-AD45-9BF4-32C03D010A7C}" presName="connTx" presStyleLbl="parChTrans1D3" presStyleIdx="5" presStyleCnt="13"/>
      <dgm:spPr/>
      <dgm:t>
        <a:bodyPr/>
        <a:lstStyle/>
        <a:p>
          <a:endParaRPr lang="de-DE"/>
        </a:p>
      </dgm:t>
    </dgm:pt>
    <dgm:pt modelId="{912D3359-F9A5-6E45-99BC-23BD817324FB}" type="pres">
      <dgm:prSet presAssocID="{A532F897-8491-E541-A57D-79D690F63602}" presName="root2" presStyleCnt="0"/>
      <dgm:spPr/>
    </dgm:pt>
    <dgm:pt modelId="{147F3C86-68CF-D540-BF4D-222A18DE76AA}" type="pres">
      <dgm:prSet presAssocID="{A532F897-8491-E541-A57D-79D690F63602}" presName="LevelTwoTextNode" presStyleLbl="node3" presStyleIdx="5" presStyleCnt="13" custScaleX="171085" custScaleY="101303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640DAC58-E14B-9E43-BBC2-329164A99A61}" type="pres">
      <dgm:prSet presAssocID="{A532F897-8491-E541-A57D-79D690F63602}" presName="level3hierChild" presStyleCnt="0"/>
      <dgm:spPr/>
    </dgm:pt>
    <dgm:pt modelId="{B0D5A087-0BD2-2940-A524-6872A2A1CA3E}" type="pres">
      <dgm:prSet presAssocID="{C787053B-EDBA-7E4E-BC86-80AE88454860}" presName="conn2-1" presStyleLbl="parChTrans1D3" presStyleIdx="6" presStyleCnt="13"/>
      <dgm:spPr/>
      <dgm:t>
        <a:bodyPr/>
        <a:lstStyle/>
        <a:p>
          <a:endParaRPr lang="de-DE"/>
        </a:p>
      </dgm:t>
    </dgm:pt>
    <dgm:pt modelId="{DB3A26F2-17D0-354D-B825-BB082BF75F4E}" type="pres">
      <dgm:prSet presAssocID="{C787053B-EDBA-7E4E-BC86-80AE88454860}" presName="connTx" presStyleLbl="parChTrans1D3" presStyleIdx="6" presStyleCnt="13"/>
      <dgm:spPr/>
      <dgm:t>
        <a:bodyPr/>
        <a:lstStyle/>
        <a:p>
          <a:endParaRPr lang="de-DE"/>
        </a:p>
      </dgm:t>
    </dgm:pt>
    <dgm:pt modelId="{2D966283-1AA4-7945-AD3E-9CE73666A014}" type="pres">
      <dgm:prSet presAssocID="{3B8519E3-A6C1-1446-AEDF-194D00A03231}" presName="root2" presStyleCnt="0"/>
      <dgm:spPr/>
    </dgm:pt>
    <dgm:pt modelId="{B514631B-6965-6049-9085-C0C06B5EFBA4}" type="pres">
      <dgm:prSet presAssocID="{3B8519E3-A6C1-1446-AEDF-194D00A03231}" presName="LevelTwoTextNode" presStyleLbl="node3" presStyleIdx="6" presStyleCnt="13" custScaleX="171085" custScaleY="101303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20FA21AC-D221-8249-BB66-55D89DA279C9}" type="pres">
      <dgm:prSet presAssocID="{3B8519E3-A6C1-1446-AEDF-194D00A03231}" presName="level3hierChild" presStyleCnt="0"/>
      <dgm:spPr/>
    </dgm:pt>
    <dgm:pt modelId="{5298AA7B-4755-7F47-BFC4-C2ECB2D8624B}" type="pres">
      <dgm:prSet presAssocID="{3281B9D1-E9D2-344E-8BFD-4666C356FD61}" presName="conn2-1" presStyleLbl="parChTrans1D2" presStyleIdx="2" presStyleCnt="8"/>
      <dgm:spPr/>
      <dgm:t>
        <a:bodyPr/>
        <a:lstStyle/>
        <a:p>
          <a:endParaRPr lang="de-DE"/>
        </a:p>
      </dgm:t>
    </dgm:pt>
    <dgm:pt modelId="{2B144B69-2865-514C-ADD4-626EC709227E}" type="pres">
      <dgm:prSet presAssocID="{3281B9D1-E9D2-344E-8BFD-4666C356FD61}" presName="connTx" presStyleLbl="parChTrans1D2" presStyleIdx="2" presStyleCnt="8"/>
      <dgm:spPr/>
      <dgm:t>
        <a:bodyPr/>
        <a:lstStyle/>
        <a:p>
          <a:endParaRPr lang="de-DE"/>
        </a:p>
      </dgm:t>
    </dgm:pt>
    <dgm:pt modelId="{F766D6C8-4F70-E148-8C03-FD2CC50B4AE5}" type="pres">
      <dgm:prSet presAssocID="{61E0F988-9274-0549-90A8-B90A40AFC84E}" presName="root2" presStyleCnt="0"/>
      <dgm:spPr/>
    </dgm:pt>
    <dgm:pt modelId="{8A50A70D-DFE1-FB4D-A4EA-05E969DCAC58}" type="pres">
      <dgm:prSet presAssocID="{61E0F988-9274-0549-90A8-B90A40AFC84E}" presName="LevelTwoTextNode" presStyleLbl="node2" presStyleIdx="2" presStyleCnt="8" custScaleX="171085" custScaleY="138084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D2C307CD-D0B8-584C-B52C-3B233DEA168A}" type="pres">
      <dgm:prSet presAssocID="{61E0F988-9274-0549-90A8-B90A40AFC84E}" presName="level3hierChild" presStyleCnt="0"/>
      <dgm:spPr/>
    </dgm:pt>
    <dgm:pt modelId="{30D555A0-3923-3F45-BCB3-0F7B735AA05F}" type="pres">
      <dgm:prSet presAssocID="{9F90ED5C-4057-B04A-B2CD-CE89884F29C2}" presName="conn2-1" presStyleLbl="parChTrans1D3" presStyleIdx="7" presStyleCnt="13"/>
      <dgm:spPr/>
      <dgm:t>
        <a:bodyPr/>
        <a:lstStyle/>
        <a:p>
          <a:endParaRPr lang="de-DE"/>
        </a:p>
      </dgm:t>
    </dgm:pt>
    <dgm:pt modelId="{DDFB3A5D-D66D-2F4C-87AC-5934DA7D72B8}" type="pres">
      <dgm:prSet presAssocID="{9F90ED5C-4057-B04A-B2CD-CE89884F29C2}" presName="connTx" presStyleLbl="parChTrans1D3" presStyleIdx="7" presStyleCnt="13"/>
      <dgm:spPr/>
      <dgm:t>
        <a:bodyPr/>
        <a:lstStyle/>
        <a:p>
          <a:endParaRPr lang="de-DE"/>
        </a:p>
      </dgm:t>
    </dgm:pt>
    <dgm:pt modelId="{6823A0E7-CFA3-3445-8D3C-02B178D9D084}" type="pres">
      <dgm:prSet presAssocID="{D01F0549-3CEE-8741-BF7B-8CB5A110E9E0}" presName="root2" presStyleCnt="0"/>
      <dgm:spPr/>
    </dgm:pt>
    <dgm:pt modelId="{36DA6E6B-04F4-D64E-AE12-50EAABA6F029}" type="pres">
      <dgm:prSet presAssocID="{D01F0549-3CEE-8741-BF7B-8CB5A110E9E0}" presName="LevelTwoTextNode" presStyleLbl="node3" presStyleIdx="7" presStyleCnt="13" custScaleX="171085" custScaleY="101303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2709C748-D789-C749-9AAD-AE81A79BE3CE}" type="pres">
      <dgm:prSet presAssocID="{D01F0549-3CEE-8741-BF7B-8CB5A110E9E0}" presName="level3hierChild" presStyleCnt="0"/>
      <dgm:spPr/>
    </dgm:pt>
    <dgm:pt modelId="{02F5AB6D-712A-5D49-8908-A561DA27391F}" type="pres">
      <dgm:prSet presAssocID="{7C8A5326-E5FA-B442-8F0B-E771741DE5F6}" presName="conn2-1" presStyleLbl="parChTrans1D3" presStyleIdx="8" presStyleCnt="13"/>
      <dgm:spPr/>
      <dgm:t>
        <a:bodyPr/>
        <a:lstStyle/>
        <a:p>
          <a:endParaRPr lang="de-DE"/>
        </a:p>
      </dgm:t>
    </dgm:pt>
    <dgm:pt modelId="{BAE02BE0-0AFD-6B47-9C98-37BF3D0D9233}" type="pres">
      <dgm:prSet presAssocID="{7C8A5326-E5FA-B442-8F0B-E771741DE5F6}" presName="connTx" presStyleLbl="parChTrans1D3" presStyleIdx="8" presStyleCnt="13"/>
      <dgm:spPr/>
      <dgm:t>
        <a:bodyPr/>
        <a:lstStyle/>
        <a:p>
          <a:endParaRPr lang="de-DE"/>
        </a:p>
      </dgm:t>
    </dgm:pt>
    <dgm:pt modelId="{E90B414D-D540-E940-946B-BF61F1BB9421}" type="pres">
      <dgm:prSet presAssocID="{C023FA0C-3A1B-F645-BFB3-73ADA5178C0C}" presName="root2" presStyleCnt="0"/>
      <dgm:spPr/>
    </dgm:pt>
    <dgm:pt modelId="{26FF7A0D-B40C-B649-9174-4D8920CD6502}" type="pres">
      <dgm:prSet presAssocID="{C023FA0C-3A1B-F645-BFB3-73ADA5178C0C}" presName="LevelTwoTextNode" presStyleLbl="node3" presStyleIdx="8" presStyleCnt="13" custScaleX="171085" custScaleY="101303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24946C59-2030-BC49-A4B8-9E5CD9F04F5E}" type="pres">
      <dgm:prSet presAssocID="{C023FA0C-3A1B-F645-BFB3-73ADA5178C0C}" presName="level3hierChild" presStyleCnt="0"/>
      <dgm:spPr/>
    </dgm:pt>
    <dgm:pt modelId="{52D6A1B1-EF71-0149-A273-FB0302618B0D}" type="pres">
      <dgm:prSet presAssocID="{F4E3DFF0-F4C2-C844-B126-280BDB6ADD70}" presName="conn2-1" presStyleLbl="parChTrans1D3" presStyleIdx="9" presStyleCnt="13"/>
      <dgm:spPr/>
      <dgm:t>
        <a:bodyPr/>
        <a:lstStyle/>
        <a:p>
          <a:endParaRPr lang="de-DE"/>
        </a:p>
      </dgm:t>
    </dgm:pt>
    <dgm:pt modelId="{86CEAFCF-7309-1145-BED5-B51332EFF6DB}" type="pres">
      <dgm:prSet presAssocID="{F4E3DFF0-F4C2-C844-B126-280BDB6ADD70}" presName="connTx" presStyleLbl="parChTrans1D3" presStyleIdx="9" presStyleCnt="13"/>
      <dgm:spPr/>
      <dgm:t>
        <a:bodyPr/>
        <a:lstStyle/>
        <a:p>
          <a:endParaRPr lang="de-DE"/>
        </a:p>
      </dgm:t>
    </dgm:pt>
    <dgm:pt modelId="{B50CA2A0-46F0-9046-B148-D076E31A417F}" type="pres">
      <dgm:prSet presAssocID="{299386BD-A5E0-A042-B0CD-6637AABADB48}" presName="root2" presStyleCnt="0"/>
      <dgm:spPr/>
    </dgm:pt>
    <dgm:pt modelId="{880C51D1-8EB9-3642-9220-A5D64499B9BC}" type="pres">
      <dgm:prSet presAssocID="{299386BD-A5E0-A042-B0CD-6637AABADB48}" presName="LevelTwoTextNode" presStyleLbl="node3" presStyleIdx="9" presStyleCnt="13" custScaleX="171085" custScaleY="101303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8DCCDAD9-23E7-D348-B254-B66FD09581AA}" type="pres">
      <dgm:prSet presAssocID="{299386BD-A5E0-A042-B0CD-6637AABADB48}" presName="level3hierChild" presStyleCnt="0"/>
      <dgm:spPr/>
    </dgm:pt>
    <dgm:pt modelId="{F6352447-BA34-3840-B1FB-8F4311B997EE}" type="pres">
      <dgm:prSet presAssocID="{469D2F7D-2507-6747-B73B-EC812FC7FEE1}" presName="conn2-1" presStyleLbl="parChTrans1D2" presStyleIdx="3" presStyleCnt="8"/>
      <dgm:spPr/>
      <dgm:t>
        <a:bodyPr/>
        <a:lstStyle/>
        <a:p>
          <a:endParaRPr lang="de-DE"/>
        </a:p>
      </dgm:t>
    </dgm:pt>
    <dgm:pt modelId="{0A082AFC-6496-4247-AF59-07657F015824}" type="pres">
      <dgm:prSet presAssocID="{469D2F7D-2507-6747-B73B-EC812FC7FEE1}" presName="connTx" presStyleLbl="parChTrans1D2" presStyleIdx="3" presStyleCnt="8"/>
      <dgm:spPr/>
      <dgm:t>
        <a:bodyPr/>
        <a:lstStyle/>
        <a:p>
          <a:endParaRPr lang="de-DE"/>
        </a:p>
      </dgm:t>
    </dgm:pt>
    <dgm:pt modelId="{4974F3A9-F60D-9048-A75F-611DDBC2652E}" type="pres">
      <dgm:prSet presAssocID="{0BCCAD7F-EC55-0745-8C93-994A1E809091}" presName="root2" presStyleCnt="0"/>
      <dgm:spPr/>
    </dgm:pt>
    <dgm:pt modelId="{E2FCEFEB-DC5E-C542-8233-B2988F551A21}" type="pres">
      <dgm:prSet presAssocID="{0BCCAD7F-EC55-0745-8C93-994A1E809091}" presName="LevelTwoTextNode" presStyleLbl="node2" presStyleIdx="3" presStyleCnt="8" custScaleX="171085" custScaleY="135645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F02DB702-2C88-F541-8C7D-702236732B4A}" type="pres">
      <dgm:prSet presAssocID="{0BCCAD7F-EC55-0745-8C93-994A1E809091}" presName="level3hierChild" presStyleCnt="0"/>
      <dgm:spPr/>
    </dgm:pt>
    <dgm:pt modelId="{17D8CC67-E8A4-0841-AA4F-71F77BBF9C0D}" type="pres">
      <dgm:prSet presAssocID="{4278AE15-2BB9-B742-8E35-BB92EB6C6C59}" presName="conn2-1" presStyleLbl="parChTrans1D3" presStyleIdx="10" presStyleCnt="13"/>
      <dgm:spPr/>
      <dgm:t>
        <a:bodyPr/>
        <a:lstStyle/>
        <a:p>
          <a:endParaRPr lang="de-DE"/>
        </a:p>
      </dgm:t>
    </dgm:pt>
    <dgm:pt modelId="{B76E0063-B1C8-5440-9027-007E2C691BEF}" type="pres">
      <dgm:prSet presAssocID="{4278AE15-2BB9-B742-8E35-BB92EB6C6C59}" presName="connTx" presStyleLbl="parChTrans1D3" presStyleIdx="10" presStyleCnt="13"/>
      <dgm:spPr/>
      <dgm:t>
        <a:bodyPr/>
        <a:lstStyle/>
        <a:p>
          <a:endParaRPr lang="de-DE"/>
        </a:p>
      </dgm:t>
    </dgm:pt>
    <dgm:pt modelId="{48649EDE-FC68-6C47-97FF-C8199242EA6D}" type="pres">
      <dgm:prSet presAssocID="{347AB119-0675-9B44-ACFC-2BE2F9A292F3}" presName="root2" presStyleCnt="0"/>
      <dgm:spPr/>
    </dgm:pt>
    <dgm:pt modelId="{59C76212-B259-2841-A459-0B6ACA1DB818}" type="pres">
      <dgm:prSet presAssocID="{347AB119-0675-9B44-ACFC-2BE2F9A292F3}" presName="LevelTwoTextNode" presStyleLbl="node3" presStyleIdx="10" presStyleCnt="13" custScaleX="171085" custScaleY="101303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7A88910F-1426-7E41-8C9A-5ABFB001C12A}" type="pres">
      <dgm:prSet presAssocID="{347AB119-0675-9B44-ACFC-2BE2F9A292F3}" presName="level3hierChild" presStyleCnt="0"/>
      <dgm:spPr/>
    </dgm:pt>
    <dgm:pt modelId="{D0874D73-FBA7-2742-9B98-C837E53AE2E5}" type="pres">
      <dgm:prSet presAssocID="{49D29841-9D57-ED44-A7D5-16D7A61B3388}" presName="conn2-1" presStyleLbl="parChTrans1D3" presStyleIdx="11" presStyleCnt="13"/>
      <dgm:spPr/>
      <dgm:t>
        <a:bodyPr/>
        <a:lstStyle/>
        <a:p>
          <a:endParaRPr lang="de-DE"/>
        </a:p>
      </dgm:t>
    </dgm:pt>
    <dgm:pt modelId="{16DD7CB9-AEC8-4142-B49A-35D2888ED8F3}" type="pres">
      <dgm:prSet presAssocID="{49D29841-9D57-ED44-A7D5-16D7A61B3388}" presName="connTx" presStyleLbl="parChTrans1D3" presStyleIdx="11" presStyleCnt="13"/>
      <dgm:spPr/>
      <dgm:t>
        <a:bodyPr/>
        <a:lstStyle/>
        <a:p>
          <a:endParaRPr lang="de-DE"/>
        </a:p>
      </dgm:t>
    </dgm:pt>
    <dgm:pt modelId="{759BAB82-9A01-074F-99B0-5B6522E0A20D}" type="pres">
      <dgm:prSet presAssocID="{EDC4E8B2-2FD6-CE45-AF98-F0616273ECFA}" presName="root2" presStyleCnt="0"/>
      <dgm:spPr/>
    </dgm:pt>
    <dgm:pt modelId="{9D2938B7-2D80-064B-B4B0-20E33B40C0EC}" type="pres">
      <dgm:prSet presAssocID="{EDC4E8B2-2FD6-CE45-AF98-F0616273ECFA}" presName="LevelTwoTextNode" presStyleLbl="node3" presStyleIdx="11" presStyleCnt="13" custScaleX="171085" custScaleY="101303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3298EAB1-E6FE-2444-B76F-78D36B20F41C}" type="pres">
      <dgm:prSet presAssocID="{EDC4E8B2-2FD6-CE45-AF98-F0616273ECFA}" presName="level3hierChild" presStyleCnt="0"/>
      <dgm:spPr/>
    </dgm:pt>
    <dgm:pt modelId="{C01EA862-65CD-3F43-88E4-A95C01294402}" type="pres">
      <dgm:prSet presAssocID="{016D850D-BB25-E246-8DD5-3F54FAB80829}" presName="conn2-1" presStyleLbl="parChTrans1D3" presStyleIdx="12" presStyleCnt="13"/>
      <dgm:spPr/>
      <dgm:t>
        <a:bodyPr/>
        <a:lstStyle/>
        <a:p>
          <a:endParaRPr lang="de-DE"/>
        </a:p>
      </dgm:t>
    </dgm:pt>
    <dgm:pt modelId="{03C3A50D-0FAC-3244-B8F5-09B50365BCBA}" type="pres">
      <dgm:prSet presAssocID="{016D850D-BB25-E246-8DD5-3F54FAB80829}" presName="connTx" presStyleLbl="parChTrans1D3" presStyleIdx="12" presStyleCnt="13"/>
      <dgm:spPr/>
      <dgm:t>
        <a:bodyPr/>
        <a:lstStyle/>
        <a:p>
          <a:endParaRPr lang="de-DE"/>
        </a:p>
      </dgm:t>
    </dgm:pt>
    <dgm:pt modelId="{F8E9702A-E586-544D-9A36-D2075F2F4345}" type="pres">
      <dgm:prSet presAssocID="{D23A3E28-857D-0E44-9F51-E0F01FBD7B91}" presName="root2" presStyleCnt="0"/>
      <dgm:spPr/>
    </dgm:pt>
    <dgm:pt modelId="{841F4439-87DC-834B-8203-1E27B77CA6F0}" type="pres">
      <dgm:prSet presAssocID="{D23A3E28-857D-0E44-9F51-E0F01FBD7B91}" presName="LevelTwoTextNode" presStyleLbl="node3" presStyleIdx="12" presStyleCnt="13" custScaleX="171085" custScaleY="101303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31E1DE60-FD1B-694C-9687-46D76FA159A7}" type="pres">
      <dgm:prSet presAssocID="{D23A3E28-857D-0E44-9F51-E0F01FBD7B91}" presName="level3hierChild" presStyleCnt="0"/>
      <dgm:spPr/>
    </dgm:pt>
    <dgm:pt modelId="{C3E45C08-C604-8A46-A028-0A4F3E3C8A96}" type="pres">
      <dgm:prSet presAssocID="{AD40BB22-715C-ED46-8337-5EAC08EBB44F}" presName="conn2-1" presStyleLbl="parChTrans1D2" presStyleIdx="4" presStyleCnt="8"/>
      <dgm:spPr/>
      <dgm:t>
        <a:bodyPr/>
        <a:lstStyle/>
        <a:p>
          <a:endParaRPr lang="de-DE"/>
        </a:p>
      </dgm:t>
    </dgm:pt>
    <dgm:pt modelId="{2E4081A3-E82D-9246-A494-DF00B7FC587D}" type="pres">
      <dgm:prSet presAssocID="{AD40BB22-715C-ED46-8337-5EAC08EBB44F}" presName="connTx" presStyleLbl="parChTrans1D2" presStyleIdx="4" presStyleCnt="8"/>
      <dgm:spPr/>
      <dgm:t>
        <a:bodyPr/>
        <a:lstStyle/>
        <a:p>
          <a:endParaRPr lang="de-DE"/>
        </a:p>
      </dgm:t>
    </dgm:pt>
    <dgm:pt modelId="{DB8E3283-787E-6D4E-AEEA-B1052F50D8A3}" type="pres">
      <dgm:prSet presAssocID="{F8E54F64-5900-DB4B-A348-B4A8ADFEDCB6}" presName="root2" presStyleCnt="0"/>
      <dgm:spPr/>
    </dgm:pt>
    <dgm:pt modelId="{5A524EA2-E237-5240-AA2D-AB5A8E2EA43D}" type="pres">
      <dgm:prSet presAssocID="{F8E54F64-5900-DB4B-A348-B4A8ADFEDCB6}" presName="LevelTwoTextNode" presStyleLbl="node2" presStyleIdx="4" presStyleCnt="8" custScaleX="171085" custScaleY="135645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44F7C34C-4AC7-CB49-8750-026CBB986F68}" type="pres">
      <dgm:prSet presAssocID="{F8E54F64-5900-DB4B-A348-B4A8ADFEDCB6}" presName="level3hierChild" presStyleCnt="0"/>
      <dgm:spPr/>
    </dgm:pt>
    <dgm:pt modelId="{5FCF8EB2-5846-5844-AFDA-37C4E860A8B3}" type="pres">
      <dgm:prSet presAssocID="{4EF7FA61-D189-574F-8994-8050365AFE4F}" presName="conn2-1" presStyleLbl="parChTrans1D2" presStyleIdx="5" presStyleCnt="8"/>
      <dgm:spPr/>
      <dgm:t>
        <a:bodyPr/>
        <a:lstStyle/>
        <a:p>
          <a:endParaRPr lang="de-DE"/>
        </a:p>
      </dgm:t>
    </dgm:pt>
    <dgm:pt modelId="{630A17BD-E8C1-8641-AB2A-7B19F1B471B4}" type="pres">
      <dgm:prSet presAssocID="{4EF7FA61-D189-574F-8994-8050365AFE4F}" presName="connTx" presStyleLbl="parChTrans1D2" presStyleIdx="5" presStyleCnt="8"/>
      <dgm:spPr/>
      <dgm:t>
        <a:bodyPr/>
        <a:lstStyle/>
        <a:p>
          <a:endParaRPr lang="de-DE"/>
        </a:p>
      </dgm:t>
    </dgm:pt>
    <dgm:pt modelId="{3D0CFAE6-4646-8D4B-9945-50391705ABC6}" type="pres">
      <dgm:prSet presAssocID="{8E67CB3C-5106-A549-AABB-6236473C0792}" presName="root2" presStyleCnt="0"/>
      <dgm:spPr/>
    </dgm:pt>
    <dgm:pt modelId="{EF562101-8772-8A48-83CB-094A2C29F183}" type="pres">
      <dgm:prSet presAssocID="{8E67CB3C-5106-A549-AABB-6236473C0792}" presName="LevelTwoTextNode" presStyleLbl="node2" presStyleIdx="5" presStyleCnt="8" custScaleX="171085" custScaleY="135645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EFE30E0E-8D7C-7146-BBC6-EB5B48C77F0F}" type="pres">
      <dgm:prSet presAssocID="{8E67CB3C-5106-A549-AABB-6236473C0792}" presName="level3hierChild" presStyleCnt="0"/>
      <dgm:spPr/>
    </dgm:pt>
    <dgm:pt modelId="{DA0CC992-9267-8947-A5E6-3A2A7D5A13AB}" type="pres">
      <dgm:prSet presAssocID="{A5FF9C32-BE61-2541-B198-C27552C46A3B}" presName="conn2-1" presStyleLbl="parChTrans1D2" presStyleIdx="6" presStyleCnt="8"/>
      <dgm:spPr/>
      <dgm:t>
        <a:bodyPr/>
        <a:lstStyle/>
        <a:p>
          <a:endParaRPr lang="de-DE"/>
        </a:p>
      </dgm:t>
    </dgm:pt>
    <dgm:pt modelId="{9C18160C-3D35-8543-BDBA-57F94AD39AC8}" type="pres">
      <dgm:prSet presAssocID="{A5FF9C32-BE61-2541-B198-C27552C46A3B}" presName="connTx" presStyleLbl="parChTrans1D2" presStyleIdx="6" presStyleCnt="8"/>
      <dgm:spPr/>
      <dgm:t>
        <a:bodyPr/>
        <a:lstStyle/>
        <a:p>
          <a:endParaRPr lang="de-DE"/>
        </a:p>
      </dgm:t>
    </dgm:pt>
    <dgm:pt modelId="{2989069E-8729-4240-A0A1-17152E15B176}" type="pres">
      <dgm:prSet presAssocID="{8CBD39D2-4438-6447-8160-A83983FA96BA}" presName="root2" presStyleCnt="0"/>
      <dgm:spPr/>
    </dgm:pt>
    <dgm:pt modelId="{89B04FA0-27AC-A14E-8518-5731C0604C87}" type="pres">
      <dgm:prSet presAssocID="{8CBD39D2-4438-6447-8160-A83983FA96BA}" presName="LevelTwoTextNode" presStyleLbl="node2" presStyleIdx="6" presStyleCnt="8" custScaleX="171085" custScaleY="135645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09CD5447-FC2E-FF4C-BD2F-C9E3FB0528A8}" type="pres">
      <dgm:prSet presAssocID="{8CBD39D2-4438-6447-8160-A83983FA96BA}" presName="level3hierChild" presStyleCnt="0"/>
      <dgm:spPr/>
    </dgm:pt>
    <dgm:pt modelId="{53B24821-3CF1-ED40-B6E8-7518844F2779}" type="pres">
      <dgm:prSet presAssocID="{5CCF65BB-14CB-5A4E-BEAE-7EBE521AD836}" presName="conn2-1" presStyleLbl="parChTrans1D2" presStyleIdx="7" presStyleCnt="8"/>
      <dgm:spPr/>
      <dgm:t>
        <a:bodyPr/>
        <a:lstStyle/>
        <a:p>
          <a:endParaRPr lang="de-DE"/>
        </a:p>
      </dgm:t>
    </dgm:pt>
    <dgm:pt modelId="{26F0747F-68BB-1A45-9122-B82E4D2FCAAE}" type="pres">
      <dgm:prSet presAssocID="{5CCF65BB-14CB-5A4E-BEAE-7EBE521AD836}" presName="connTx" presStyleLbl="parChTrans1D2" presStyleIdx="7" presStyleCnt="8"/>
      <dgm:spPr/>
      <dgm:t>
        <a:bodyPr/>
        <a:lstStyle/>
        <a:p>
          <a:endParaRPr lang="de-DE"/>
        </a:p>
      </dgm:t>
    </dgm:pt>
    <dgm:pt modelId="{A3304795-9A8A-E541-B96E-B1D070FB55BB}" type="pres">
      <dgm:prSet presAssocID="{84BA7C63-22B9-0F4D-8B59-441B1B5CE3F6}" presName="root2" presStyleCnt="0"/>
      <dgm:spPr/>
    </dgm:pt>
    <dgm:pt modelId="{933D18D2-61CC-5E44-A737-CF8811AED602}" type="pres">
      <dgm:prSet presAssocID="{84BA7C63-22B9-0F4D-8B59-441B1B5CE3F6}" presName="LevelTwoTextNode" presStyleLbl="node2" presStyleIdx="7" presStyleCnt="8" custScaleX="171085" custScaleY="138084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0A968F16-6442-6F4C-B3D4-F5AA6288C9A2}" type="pres">
      <dgm:prSet presAssocID="{84BA7C63-22B9-0F4D-8B59-441B1B5CE3F6}" presName="level3hierChild" presStyleCnt="0"/>
      <dgm:spPr/>
    </dgm:pt>
  </dgm:ptLst>
  <dgm:cxnLst>
    <dgm:cxn modelId="{4BAF5EAC-A1F6-C54E-A35A-A6BBD49FAC35}" type="presOf" srcId="{8E67CB3C-5106-A549-AABB-6236473C0792}" destId="{EF562101-8772-8A48-83CB-094A2C29F183}" srcOrd="0" destOrd="0" presId="urn:microsoft.com/office/officeart/2008/layout/HorizontalMultiLevelHierarchy"/>
    <dgm:cxn modelId="{8829C432-14AB-964B-9C51-62DD56E21708}" type="presOf" srcId="{78A7E63D-5D45-D243-AAB6-B820DA6CF571}" destId="{5FA79172-5693-B540-9DE2-D23C84BD2343}" srcOrd="1" destOrd="0" presId="urn:microsoft.com/office/officeart/2008/layout/HorizontalMultiLevelHierarchy"/>
    <dgm:cxn modelId="{5A3E9F13-4295-4841-9DA5-702B4B5C9589}" srcId="{FA911AD8-12C3-A24F-81DD-87D9003542FB}" destId="{C2A12235-41A5-7542-8735-F0DE549BC772}" srcOrd="1" destOrd="0" parTransId="{5093ADAD-718A-994C-A96D-34A44F2C7498}" sibTransId="{B064E041-E95C-AE4C-AF30-7BF5C96E46C3}"/>
    <dgm:cxn modelId="{E2FA395E-261C-564B-99BF-DF0F8D147912}" type="presOf" srcId="{C2A12235-41A5-7542-8735-F0DE549BC772}" destId="{21782659-41DC-AA4F-96BA-0FE8D3572712}" srcOrd="0" destOrd="0" presId="urn:microsoft.com/office/officeart/2008/layout/HorizontalMultiLevelHierarchy"/>
    <dgm:cxn modelId="{C8063354-BE00-5343-BDE8-E3577428A35C}" type="presOf" srcId="{3B8519E3-A6C1-1446-AEDF-194D00A03231}" destId="{B514631B-6965-6049-9085-C0C06B5EFBA4}" srcOrd="0" destOrd="0" presId="urn:microsoft.com/office/officeart/2008/layout/HorizontalMultiLevelHierarchy"/>
    <dgm:cxn modelId="{F571A962-2266-D744-AFE0-845F9F33C790}" type="presOf" srcId="{4EF7FA61-D189-574F-8994-8050365AFE4F}" destId="{5FCF8EB2-5846-5844-AFDA-37C4E860A8B3}" srcOrd="0" destOrd="0" presId="urn:microsoft.com/office/officeart/2008/layout/HorizontalMultiLevelHierarchy"/>
    <dgm:cxn modelId="{13110344-36A2-D546-AB1A-C060CC0C81BC}" type="presOf" srcId="{469D2F7D-2507-6747-B73B-EC812FC7FEE1}" destId="{F6352447-BA34-3840-B1FB-8F4311B997EE}" srcOrd="0" destOrd="0" presId="urn:microsoft.com/office/officeart/2008/layout/HorizontalMultiLevelHierarchy"/>
    <dgm:cxn modelId="{72A16138-CBA4-4045-8725-33F36A8F81F9}" type="presOf" srcId="{B2A86689-7E65-AD45-9BF4-32C03D010A7C}" destId="{56E47BB6-165E-D94B-AB2B-7B4CABB58680}" srcOrd="1" destOrd="0" presId="urn:microsoft.com/office/officeart/2008/layout/HorizontalMultiLevelHierarchy"/>
    <dgm:cxn modelId="{CA8CCDF2-FB2D-5A49-8639-4F2752CCC27F}" type="presOf" srcId="{5093ADAD-718A-994C-A96D-34A44F2C7498}" destId="{BB9186F6-1A7B-EB43-8444-34392DCD9060}" srcOrd="1" destOrd="0" presId="urn:microsoft.com/office/officeart/2008/layout/HorizontalMultiLevelHierarchy"/>
    <dgm:cxn modelId="{7D269FAA-B3B9-0F46-9541-0ABDFAFBCF68}" type="presOf" srcId="{C023FA0C-3A1B-F645-BFB3-73ADA5178C0C}" destId="{26FF7A0D-B40C-B649-9174-4D8920CD6502}" srcOrd="0" destOrd="0" presId="urn:microsoft.com/office/officeart/2008/layout/HorizontalMultiLevelHierarchy"/>
    <dgm:cxn modelId="{174126E4-BFCB-DE41-808F-3374D011AC33}" type="presOf" srcId="{A5FF9C32-BE61-2541-B198-C27552C46A3B}" destId="{DA0CC992-9267-8947-A5E6-3A2A7D5A13AB}" srcOrd="0" destOrd="0" presId="urn:microsoft.com/office/officeart/2008/layout/HorizontalMultiLevelHierarchy"/>
    <dgm:cxn modelId="{E27D94A4-EC79-784C-8A6E-1F57A30BFE05}" type="presOf" srcId="{5093ADAD-718A-994C-A96D-34A44F2C7498}" destId="{E1666866-6E1B-5A4F-8A7C-BE68C97A95CB}" srcOrd="0" destOrd="0" presId="urn:microsoft.com/office/officeart/2008/layout/HorizontalMultiLevelHierarchy"/>
    <dgm:cxn modelId="{4A27F3B3-8DE9-DC40-A04D-D978FE01B148}" type="presOf" srcId="{EDC4E8B2-2FD6-CE45-AF98-F0616273ECFA}" destId="{9D2938B7-2D80-064B-B4B0-20E33B40C0EC}" srcOrd="0" destOrd="0" presId="urn:microsoft.com/office/officeart/2008/layout/HorizontalMultiLevelHierarchy"/>
    <dgm:cxn modelId="{F890F95B-7995-2F42-94C5-E46CCA9DD54C}" srcId="{FA911AD8-12C3-A24F-81DD-87D9003542FB}" destId="{D8DF10CE-6AE5-1A4A-B516-165B731996DD}" srcOrd="2" destOrd="0" parTransId="{BCC9ED04-D328-7B47-A388-3124B0FB69F6}" sibTransId="{101A6AE5-3F85-6649-93D0-0B2831CC591D}"/>
    <dgm:cxn modelId="{A73C44F0-00E1-E843-906F-BA829F35900E}" srcId="{61E0F988-9274-0549-90A8-B90A40AFC84E}" destId="{299386BD-A5E0-A042-B0CD-6637AABADB48}" srcOrd="2" destOrd="0" parTransId="{F4E3DFF0-F4C2-C844-B126-280BDB6ADD70}" sibTransId="{05B8DD84-67F1-FA46-A80A-9385260838F8}"/>
    <dgm:cxn modelId="{20D37115-FFBD-8048-8222-5323FD51C21E}" type="presOf" srcId="{C787053B-EDBA-7E4E-BC86-80AE88454860}" destId="{DB3A26F2-17D0-354D-B825-BB082BF75F4E}" srcOrd="1" destOrd="0" presId="urn:microsoft.com/office/officeart/2008/layout/HorizontalMultiLevelHierarchy"/>
    <dgm:cxn modelId="{7A4D74FE-41FB-F649-8800-B3AA5DFD2D6E}" type="presOf" srcId="{016D850D-BB25-E246-8DD5-3F54FAB80829}" destId="{03C3A50D-0FAC-3244-B8F5-09B50365BCBA}" srcOrd="1" destOrd="0" presId="urn:microsoft.com/office/officeart/2008/layout/HorizontalMultiLevelHierarchy"/>
    <dgm:cxn modelId="{88C10999-D98A-EB43-881A-7A98A4A49C13}" type="presOf" srcId="{0BCCAD7F-EC55-0745-8C93-994A1E809091}" destId="{E2FCEFEB-DC5E-C542-8233-B2988F551A21}" srcOrd="0" destOrd="0" presId="urn:microsoft.com/office/officeart/2008/layout/HorizontalMultiLevelHierarchy"/>
    <dgm:cxn modelId="{1A8F3BEC-8351-8F40-B8CA-0DCFD348CEED}" type="presOf" srcId="{9F90ED5C-4057-B04A-B2CD-CE89884F29C2}" destId="{DDFB3A5D-D66D-2F4C-87AC-5934DA7D72B8}" srcOrd="1" destOrd="0" presId="urn:microsoft.com/office/officeart/2008/layout/HorizontalMultiLevelHierarchy"/>
    <dgm:cxn modelId="{263F228E-51B6-4141-BA52-5FB78C7B64A1}" type="presOf" srcId="{3281B9D1-E9D2-344E-8BFD-4666C356FD61}" destId="{2B144B69-2865-514C-ADD4-626EC709227E}" srcOrd="1" destOrd="0" presId="urn:microsoft.com/office/officeart/2008/layout/HorizontalMultiLevelHierarchy"/>
    <dgm:cxn modelId="{2DF392D1-1BE1-9545-8778-8E340E0FC891}" type="presOf" srcId="{FDB94D80-1165-F943-81CC-871B4272CFAF}" destId="{7E1C5391-F6D4-CB4B-B8EB-5606CD8B7A49}" srcOrd="0" destOrd="0" presId="urn:microsoft.com/office/officeart/2008/layout/HorizontalMultiLevelHierarchy"/>
    <dgm:cxn modelId="{B19B78AE-BCFE-D04E-AE36-C3484156A7D6}" type="presOf" srcId="{A5FF9C32-BE61-2541-B198-C27552C46A3B}" destId="{9C18160C-3D35-8543-BDBA-57F94AD39AC8}" srcOrd="1" destOrd="0" presId="urn:microsoft.com/office/officeart/2008/layout/HorizontalMultiLevelHierarchy"/>
    <dgm:cxn modelId="{C4EEC998-A205-4D41-AFF0-5DA97FAD3174}" type="presOf" srcId="{78A7E63D-5D45-D243-AAB6-B820DA6CF571}" destId="{8F18E1CE-CC44-8E44-8ACD-A514F7DCFF3A}" srcOrd="0" destOrd="0" presId="urn:microsoft.com/office/officeart/2008/layout/HorizontalMultiLevelHierarchy"/>
    <dgm:cxn modelId="{D29CFE51-DC40-E049-805F-B91ABF961578}" type="presOf" srcId="{49D29841-9D57-ED44-A7D5-16D7A61B3388}" destId="{16DD7CB9-AEC8-4142-B49A-35D2888ED8F3}" srcOrd="1" destOrd="0" presId="urn:microsoft.com/office/officeart/2008/layout/HorizontalMultiLevelHierarchy"/>
    <dgm:cxn modelId="{C2C0D2AA-276E-204A-A511-9710897832A5}" type="presOf" srcId="{8CBD39D2-4438-6447-8160-A83983FA96BA}" destId="{89B04FA0-27AC-A14E-8518-5731C0604C87}" srcOrd="0" destOrd="0" presId="urn:microsoft.com/office/officeart/2008/layout/HorizontalMultiLevelHierarchy"/>
    <dgm:cxn modelId="{54F72533-8EEE-9246-82C0-7C0A8AAA4D19}" type="presOf" srcId="{F8145BDA-27D9-5D41-A40E-A041DEF9C762}" destId="{5B1AAE5D-A9E3-3D4D-BBE4-EF7C5311C3E2}" srcOrd="0" destOrd="0" presId="urn:microsoft.com/office/officeart/2008/layout/HorizontalMultiLevelHierarchy"/>
    <dgm:cxn modelId="{D4FE5FE8-8B47-F14C-910A-7CB87D44E96C}" type="presOf" srcId="{D4886BEB-6D46-5443-A233-24E0CBC1B711}" destId="{C999C0A1-A669-5149-B4E2-8CDDA07AEFF7}" srcOrd="0" destOrd="0" presId="urn:microsoft.com/office/officeart/2008/layout/HorizontalMultiLevelHierarchy"/>
    <dgm:cxn modelId="{530F80EF-22F4-7243-B99D-CB31ACA5FA71}" type="presOf" srcId="{F4E3DFF0-F4C2-C844-B126-280BDB6ADD70}" destId="{52D6A1B1-EF71-0149-A273-FB0302618B0D}" srcOrd="0" destOrd="0" presId="urn:microsoft.com/office/officeart/2008/layout/HorizontalMultiLevelHierarchy"/>
    <dgm:cxn modelId="{58B228BE-69CF-9F4F-8BE6-F83D4FD2CF97}" type="presOf" srcId="{215B4BF4-B709-2847-8A56-327126F4140D}" destId="{5DD0551B-F216-9041-BC77-44D7F58E4524}" srcOrd="0" destOrd="0" presId="urn:microsoft.com/office/officeart/2008/layout/HorizontalMultiLevelHierarchy"/>
    <dgm:cxn modelId="{C4838E52-66DE-8243-92B8-E787A3CC03CA}" type="presOf" srcId="{7FA161E3-F3A7-5B49-8663-70AFEB295144}" destId="{5F20273F-4E70-5C4C-8B3D-23FE65FE8664}" srcOrd="0" destOrd="0" presId="urn:microsoft.com/office/officeart/2008/layout/HorizontalMultiLevelHierarchy"/>
    <dgm:cxn modelId="{9276174A-C61C-1842-9298-046C3F024082}" type="presOf" srcId="{49D29841-9D57-ED44-A7D5-16D7A61B3388}" destId="{D0874D73-FBA7-2742-9B98-C837E53AE2E5}" srcOrd="0" destOrd="0" presId="urn:microsoft.com/office/officeart/2008/layout/HorizontalMultiLevelHierarchy"/>
    <dgm:cxn modelId="{677E7093-3EF3-E94C-AE3B-0E6EFB46C4E4}" type="presOf" srcId="{4278AE15-2BB9-B742-8E35-BB92EB6C6C59}" destId="{B76E0063-B1C8-5440-9027-007E2C691BEF}" srcOrd="1" destOrd="0" presId="urn:microsoft.com/office/officeart/2008/layout/HorizontalMultiLevelHierarchy"/>
    <dgm:cxn modelId="{05CFACB0-246D-6E4D-B5DC-D036ED7E5F7F}" srcId="{61E0F988-9274-0549-90A8-B90A40AFC84E}" destId="{C023FA0C-3A1B-F645-BFB3-73ADA5178C0C}" srcOrd="1" destOrd="0" parTransId="{7C8A5326-E5FA-B442-8F0B-E771741DE5F6}" sibTransId="{8193B947-98CF-C645-A66C-59E05E30F922}"/>
    <dgm:cxn modelId="{45462F32-5894-7246-95A4-1ED8A33D7468}" type="presOf" srcId="{7C8A5326-E5FA-B442-8F0B-E771741DE5F6}" destId="{BAE02BE0-0AFD-6B47-9C98-37BF3D0D9233}" srcOrd="1" destOrd="0" presId="urn:microsoft.com/office/officeart/2008/layout/HorizontalMultiLevelHierarchy"/>
    <dgm:cxn modelId="{30083E1D-0E7C-E340-BE75-6E4EBDFED77A}" srcId="{FA911AD8-12C3-A24F-81DD-87D9003542FB}" destId="{F8145BDA-27D9-5D41-A40E-A041DEF9C762}" srcOrd="0" destOrd="0" parTransId="{215B4BF4-B709-2847-8A56-327126F4140D}" sibTransId="{8173EC94-FD23-0A46-AABF-4353C5C0D5B9}"/>
    <dgm:cxn modelId="{2C0C31D7-4569-2C4D-845A-7B6B0A856F6F}" type="presOf" srcId="{BCC9ED04-D328-7B47-A388-3124B0FB69F6}" destId="{62F02CFD-0DCA-8A4A-A805-1D5E3E78D977}" srcOrd="1" destOrd="0" presId="urn:microsoft.com/office/officeart/2008/layout/HorizontalMultiLevelHierarchy"/>
    <dgm:cxn modelId="{19309BC9-65EB-9E47-8EFE-41CD8B639087}" type="presOf" srcId="{EEC186D5-DD03-794F-8C0E-3502A603CEA4}" destId="{6FE07D52-FCFE-E84D-9A8A-B60CF6801969}" srcOrd="1" destOrd="0" presId="urn:microsoft.com/office/officeart/2008/layout/HorizontalMultiLevelHierarchy"/>
    <dgm:cxn modelId="{3D3149E0-C550-E540-8C57-2E4B47836496}" srcId="{B4818A0E-078D-9548-AE82-61BDDD158BC5}" destId="{8CBD39D2-4438-6447-8160-A83983FA96BA}" srcOrd="6" destOrd="0" parTransId="{A5FF9C32-BE61-2541-B198-C27552C46A3B}" sibTransId="{C0EEF668-25BF-1247-B1CD-1C5B3F3C05CF}"/>
    <dgm:cxn modelId="{A92CE46E-6A7E-E54D-95C7-432927DE7B5A}" srcId="{0BCCAD7F-EC55-0745-8C93-994A1E809091}" destId="{347AB119-0675-9B44-ACFC-2BE2F9A292F3}" srcOrd="0" destOrd="0" parTransId="{4278AE15-2BB9-B742-8E35-BB92EB6C6C59}" sibTransId="{B9BDA2E9-35BE-8C4F-A0EE-DD868F5374A4}"/>
    <dgm:cxn modelId="{71C157C4-E44E-2143-B576-663B2FBE1D69}" type="presOf" srcId="{84BA7C63-22B9-0F4D-8B59-441B1B5CE3F6}" destId="{933D18D2-61CC-5E44-A737-CF8811AED602}" srcOrd="0" destOrd="0" presId="urn:microsoft.com/office/officeart/2008/layout/HorizontalMultiLevelHierarchy"/>
    <dgm:cxn modelId="{9C769B2C-6B3F-1942-AE41-6A4E7253DFA3}" type="presOf" srcId="{5CCF65BB-14CB-5A4E-BEAE-7EBE521AD836}" destId="{26F0747F-68BB-1A45-9122-B82E4D2FCAAE}" srcOrd="1" destOrd="0" presId="urn:microsoft.com/office/officeart/2008/layout/HorizontalMultiLevelHierarchy"/>
    <dgm:cxn modelId="{BB861FE1-86E8-9245-B948-E89B502F6201}" srcId="{B4818A0E-078D-9548-AE82-61BDDD158BC5}" destId="{F8E54F64-5900-DB4B-A348-B4A8ADFEDCB6}" srcOrd="4" destOrd="0" parTransId="{AD40BB22-715C-ED46-8337-5EAC08EBB44F}" sibTransId="{46BB0925-5DAD-FF45-9180-E17291674EA1}"/>
    <dgm:cxn modelId="{BAF7CE6B-E296-4446-9849-629F510B4330}" type="presOf" srcId="{F8E54F64-5900-DB4B-A348-B4A8ADFEDCB6}" destId="{5A524EA2-E237-5240-AA2D-AB5A8E2EA43D}" srcOrd="0" destOrd="0" presId="urn:microsoft.com/office/officeart/2008/layout/HorizontalMultiLevelHierarchy"/>
    <dgm:cxn modelId="{735F093B-5147-F14A-AA98-249C1949EC6D}" type="presOf" srcId="{A532F897-8491-E541-A57D-79D690F63602}" destId="{147F3C86-68CF-D540-BF4D-222A18DE76AA}" srcOrd="0" destOrd="0" presId="urn:microsoft.com/office/officeart/2008/layout/HorizontalMultiLevelHierarchy"/>
    <dgm:cxn modelId="{FAAD7FFE-8A61-0C44-98D8-4AD886C59517}" type="presOf" srcId="{AD40BB22-715C-ED46-8337-5EAC08EBB44F}" destId="{C3E45C08-C604-8A46-A028-0A4F3E3C8A96}" srcOrd="0" destOrd="0" presId="urn:microsoft.com/office/officeart/2008/layout/HorizontalMultiLevelHierarchy"/>
    <dgm:cxn modelId="{DEE4471E-CB55-2D4D-9EEF-FBF69C9E099C}" srcId="{B4818A0E-078D-9548-AE82-61BDDD158BC5}" destId="{8E67CB3C-5106-A549-AABB-6236473C0792}" srcOrd="5" destOrd="0" parTransId="{4EF7FA61-D189-574F-8994-8050365AFE4F}" sibTransId="{E8F71EBE-2F2B-7743-B058-C41D0D0BD787}"/>
    <dgm:cxn modelId="{F1A954F5-BAB5-BC41-AD03-F6E907A057E0}" srcId="{0BCCAD7F-EC55-0745-8C93-994A1E809091}" destId="{D23A3E28-857D-0E44-9F51-E0F01FBD7B91}" srcOrd="2" destOrd="0" parTransId="{016D850D-BB25-E246-8DD5-3F54FAB80829}" sibTransId="{9D794DF3-0296-D34E-85A5-2491B4DEDA91}"/>
    <dgm:cxn modelId="{DA135BF6-B390-F649-A66D-6C540D4A723D}" type="presOf" srcId="{FA911AD8-12C3-A24F-81DD-87D9003542FB}" destId="{F21FAB01-8825-4B49-9288-83396CF22B9D}" srcOrd="0" destOrd="0" presId="urn:microsoft.com/office/officeart/2008/layout/HorizontalMultiLevelHierarchy"/>
    <dgm:cxn modelId="{148B6913-37AB-0A41-AE6E-63C7FD99737A}" srcId="{B4818A0E-078D-9548-AE82-61BDDD158BC5}" destId="{61E0F988-9274-0549-90A8-B90A40AFC84E}" srcOrd="2" destOrd="0" parTransId="{3281B9D1-E9D2-344E-8BFD-4666C356FD61}" sibTransId="{4E467670-4D89-3847-A46C-F399A927EA7D}"/>
    <dgm:cxn modelId="{5DB9A714-58DE-0D47-9C42-370D560F6EAA}" type="presOf" srcId="{EEC186D5-DD03-794F-8C0E-3502A603CEA4}" destId="{61183F96-CACB-F346-B262-E445A8B01F4F}" srcOrd="0" destOrd="0" presId="urn:microsoft.com/office/officeart/2008/layout/HorizontalMultiLevelHierarchy"/>
    <dgm:cxn modelId="{C25B43E2-A894-F347-ABFB-208C6794BC59}" srcId="{61E0F988-9274-0549-90A8-B90A40AFC84E}" destId="{D01F0549-3CEE-8741-BF7B-8CB5A110E9E0}" srcOrd="0" destOrd="0" parTransId="{9F90ED5C-4057-B04A-B2CD-CE89884F29C2}" sibTransId="{80B53E51-FB5C-AD41-AA36-85E10451A4B8}"/>
    <dgm:cxn modelId="{BAA75790-FB2A-E046-B49C-8DC269DDCDC6}" type="presOf" srcId="{C233ACB1-5021-6A42-BD6C-59CBADA69F86}" destId="{CBBE9EF1-E3A8-C041-BB72-B440BB407455}" srcOrd="0" destOrd="0" presId="urn:microsoft.com/office/officeart/2008/layout/HorizontalMultiLevelHierarchy"/>
    <dgm:cxn modelId="{16D7CBCA-3EDF-F74F-95E6-1C536373247B}" srcId="{B7CCC06A-44BB-2B4E-8091-9A6D29F498AC}" destId="{D4886BEB-6D46-5443-A233-24E0CBC1B711}" srcOrd="0" destOrd="0" parTransId="{78A7E63D-5D45-D243-AAB6-B820DA6CF571}" sibTransId="{5BB9F87A-DDF9-7640-A43D-855B0DD5C6C9}"/>
    <dgm:cxn modelId="{B732DF1C-6EFB-A843-87E1-13CD803A1EE0}" srcId="{7FA161E3-F3A7-5B49-8663-70AFEB295144}" destId="{B4818A0E-078D-9548-AE82-61BDDD158BC5}" srcOrd="0" destOrd="0" parTransId="{38CBE588-59F0-2849-8898-1EA1048FF50A}" sibTransId="{6BFA0036-55E2-AB44-80EA-7E11E0B22D81}"/>
    <dgm:cxn modelId="{BF08D75D-53E6-4E47-BB39-E9CDCF64AC32}" type="presOf" srcId="{5CCF65BB-14CB-5A4E-BEAE-7EBE521AD836}" destId="{53B24821-3CF1-ED40-B6E8-7518844F2779}" srcOrd="0" destOrd="0" presId="urn:microsoft.com/office/officeart/2008/layout/HorizontalMultiLevelHierarchy"/>
    <dgm:cxn modelId="{CBD8C061-3EDB-7E4E-89F2-29A0C0595919}" type="presOf" srcId="{AD40BB22-715C-ED46-8337-5EAC08EBB44F}" destId="{2E4081A3-E82D-9246-A494-DF00B7FC587D}" srcOrd="1" destOrd="0" presId="urn:microsoft.com/office/officeart/2008/layout/HorizontalMultiLevelHierarchy"/>
    <dgm:cxn modelId="{6ED33318-2CC1-B24E-9420-5226B48414C1}" type="presOf" srcId="{469D2F7D-2507-6747-B73B-EC812FC7FEE1}" destId="{0A082AFC-6496-4247-AF59-07657F015824}" srcOrd="1" destOrd="0" presId="urn:microsoft.com/office/officeart/2008/layout/HorizontalMultiLevelHierarchy"/>
    <dgm:cxn modelId="{F04B411A-65D3-CE4E-BBF0-B9DC0D0A0D59}" type="presOf" srcId="{299386BD-A5E0-A042-B0CD-6637AABADB48}" destId="{880C51D1-8EB9-3642-9220-A5D64499B9BC}" srcOrd="0" destOrd="0" presId="urn:microsoft.com/office/officeart/2008/layout/HorizontalMultiLevelHierarchy"/>
    <dgm:cxn modelId="{F4087BE2-86C0-EF45-BD3C-30760E74F5B8}" srcId="{B7CCC06A-44BB-2B4E-8091-9A6D29F498AC}" destId="{A532F897-8491-E541-A57D-79D690F63602}" srcOrd="2" destOrd="0" parTransId="{B2A86689-7E65-AD45-9BF4-32C03D010A7C}" sibTransId="{93DD950A-F755-F643-813C-CCD06A3E24A1}"/>
    <dgm:cxn modelId="{CE0A5195-396E-6647-842B-BAD434976F56}" type="presOf" srcId="{016D850D-BB25-E246-8DD5-3F54FAB80829}" destId="{C01EA862-65CD-3F43-88E4-A95C01294402}" srcOrd="0" destOrd="0" presId="urn:microsoft.com/office/officeart/2008/layout/HorizontalMultiLevelHierarchy"/>
    <dgm:cxn modelId="{31DF1D89-4720-7042-8EF0-5C963D28CA18}" type="presOf" srcId="{347AB119-0675-9B44-ACFC-2BE2F9A292F3}" destId="{59C76212-B259-2841-A459-0B6ACA1DB818}" srcOrd="0" destOrd="0" presId="urn:microsoft.com/office/officeart/2008/layout/HorizontalMultiLevelHierarchy"/>
    <dgm:cxn modelId="{27CD0183-7DA9-4041-AD2E-B955D2A9B3E0}" srcId="{B4818A0E-078D-9548-AE82-61BDDD158BC5}" destId="{84BA7C63-22B9-0F4D-8B59-441B1B5CE3F6}" srcOrd="7" destOrd="0" parTransId="{5CCF65BB-14CB-5A4E-BEAE-7EBE521AD836}" sibTransId="{15F4787C-A831-CA48-9ADE-46626C563FCF}"/>
    <dgm:cxn modelId="{28B500D2-3524-2148-BC57-1651EACDCFD0}" type="presOf" srcId="{B7CCC06A-44BB-2B4E-8091-9A6D29F498AC}" destId="{9C862B95-A5BB-014C-AAC1-DF55672918BB}" srcOrd="0" destOrd="0" presId="urn:microsoft.com/office/officeart/2008/layout/HorizontalMultiLevelHierarchy"/>
    <dgm:cxn modelId="{A075654F-F542-BE42-8F6A-14DA8A7A6327}" srcId="{B4818A0E-078D-9548-AE82-61BDDD158BC5}" destId="{0BCCAD7F-EC55-0745-8C93-994A1E809091}" srcOrd="3" destOrd="0" parTransId="{469D2F7D-2507-6747-B73B-EC812FC7FEE1}" sibTransId="{3AD545A9-D01B-3D44-BFD8-79B6FF424CD8}"/>
    <dgm:cxn modelId="{C7CC2C2C-94ED-0640-A106-F45FA434C334}" type="presOf" srcId="{C233ACB1-5021-6A42-BD6C-59CBADA69F86}" destId="{CD1CEBDB-1918-CB48-9570-B6F32D5C58B6}" srcOrd="1" destOrd="0" presId="urn:microsoft.com/office/officeart/2008/layout/HorizontalMultiLevelHierarchy"/>
    <dgm:cxn modelId="{279D9BDF-956C-E943-A63E-0CAC51564386}" type="presOf" srcId="{BB7DE0DC-7314-0B4C-BD55-B2E488407547}" destId="{ED35EC44-9388-1C42-91E9-CC439C65332B}" srcOrd="0" destOrd="0" presId="urn:microsoft.com/office/officeart/2008/layout/HorizontalMultiLevelHierarchy"/>
    <dgm:cxn modelId="{B5DBE679-89FB-574A-8B4F-6158C03B006A}" type="presOf" srcId="{4EF7FA61-D189-574F-8994-8050365AFE4F}" destId="{630A17BD-E8C1-8641-AB2A-7B19F1B471B4}" srcOrd="1" destOrd="0" presId="urn:microsoft.com/office/officeart/2008/layout/HorizontalMultiLevelHierarchy"/>
    <dgm:cxn modelId="{A400734C-C9AE-014C-9A00-0651A815AC93}" type="presOf" srcId="{4278AE15-2BB9-B742-8E35-BB92EB6C6C59}" destId="{17D8CC67-E8A4-0841-AA4F-71F77BBF9C0D}" srcOrd="0" destOrd="0" presId="urn:microsoft.com/office/officeart/2008/layout/HorizontalMultiLevelHierarchy"/>
    <dgm:cxn modelId="{090050FB-95EE-B44C-BCF4-41435766D43E}" type="presOf" srcId="{B2A86689-7E65-AD45-9BF4-32C03D010A7C}" destId="{FFC5FA64-BED6-C74E-9520-A36E858BF481}" srcOrd="0" destOrd="0" presId="urn:microsoft.com/office/officeart/2008/layout/HorizontalMultiLevelHierarchy"/>
    <dgm:cxn modelId="{6B7F40F7-E8F0-2940-AA13-7DCA8481F9A0}" srcId="{0BCCAD7F-EC55-0745-8C93-994A1E809091}" destId="{EDC4E8B2-2FD6-CE45-AF98-F0616273ECFA}" srcOrd="1" destOrd="0" parTransId="{49D29841-9D57-ED44-A7D5-16D7A61B3388}" sibTransId="{C9D55979-8555-774A-85C3-E0F3F1659E2A}"/>
    <dgm:cxn modelId="{564AFFE1-FAD1-A345-B035-7828DE13250D}" type="presOf" srcId="{215B4BF4-B709-2847-8A56-327126F4140D}" destId="{F94373F5-2032-8041-9253-A903A27A0716}" srcOrd="1" destOrd="0" presId="urn:microsoft.com/office/officeart/2008/layout/HorizontalMultiLevelHierarchy"/>
    <dgm:cxn modelId="{E4915458-5BA4-E640-AEA5-3B2D64867CC6}" type="presOf" srcId="{7C8A5326-E5FA-B442-8F0B-E771741DE5F6}" destId="{02F5AB6D-712A-5D49-8908-A561DA27391F}" srcOrd="0" destOrd="0" presId="urn:microsoft.com/office/officeart/2008/layout/HorizontalMultiLevelHierarchy"/>
    <dgm:cxn modelId="{3F56A8C1-2468-A142-A031-B10C1C6BFA01}" type="presOf" srcId="{F4E3DFF0-F4C2-C844-B126-280BDB6ADD70}" destId="{86CEAFCF-7309-1145-BED5-B51332EFF6DB}" srcOrd="1" destOrd="0" presId="urn:microsoft.com/office/officeart/2008/layout/HorizontalMultiLevelHierarchy"/>
    <dgm:cxn modelId="{7949FE30-E019-5845-A0A3-EC57FA7A1D8E}" type="presOf" srcId="{D23A3E28-857D-0E44-9F51-E0F01FBD7B91}" destId="{841F4439-87DC-834B-8203-1E27B77CA6F0}" srcOrd="0" destOrd="0" presId="urn:microsoft.com/office/officeart/2008/layout/HorizontalMultiLevelHierarchy"/>
    <dgm:cxn modelId="{5F824543-532B-4C44-A96D-AB65D2A70CF4}" type="presOf" srcId="{C787053B-EDBA-7E4E-BC86-80AE88454860}" destId="{B0D5A087-0BD2-2940-A524-6872A2A1CA3E}" srcOrd="0" destOrd="0" presId="urn:microsoft.com/office/officeart/2008/layout/HorizontalMultiLevelHierarchy"/>
    <dgm:cxn modelId="{2AD3D67A-4422-5A44-B317-CAA0085599D4}" srcId="{B4818A0E-078D-9548-AE82-61BDDD158BC5}" destId="{B7CCC06A-44BB-2B4E-8091-9A6D29F498AC}" srcOrd="1" destOrd="0" parTransId="{C233ACB1-5021-6A42-BD6C-59CBADA69F86}" sibTransId="{5E40CD3F-87C6-D745-B423-13848929D473}"/>
    <dgm:cxn modelId="{8D84D54D-906A-1644-B97A-9304A7119482}" type="presOf" srcId="{BCC9ED04-D328-7B47-A388-3124B0FB69F6}" destId="{DF5A0FE9-07A2-BD4E-8B9F-6929045BB45E}" srcOrd="0" destOrd="0" presId="urn:microsoft.com/office/officeart/2008/layout/HorizontalMultiLevelHierarchy"/>
    <dgm:cxn modelId="{F6C42FD7-99DA-FE40-AC8E-6411CB16F053}" type="presOf" srcId="{D01F0549-3CEE-8741-BF7B-8CB5A110E9E0}" destId="{36DA6E6B-04F4-D64E-AE12-50EAABA6F029}" srcOrd="0" destOrd="0" presId="urn:microsoft.com/office/officeart/2008/layout/HorizontalMultiLevelHierarchy"/>
    <dgm:cxn modelId="{FAC20B0A-B1F8-6A41-8BF4-5AAE78BC2C34}" type="presOf" srcId="{9F90ED5C-4057-B04A-B2CD-CE89884F29C2}" destId="{30D555A0-3923-3F45-BCB3-0F7B735AA05F}" srcOrd="0" destOrd="0" presId="urn:microsoft.com/office/officeart/2008/layout/HorizontalMultiLevelHierarchy"/>
    <dgm:cxn modelId="{E5BED49F-8EA6-E445-9085-CD3D99127CC1}" srcId="{B4818A0E-078D-9548-AE82-61BDDD158BC5}" destId="{FA911AD8-12C3-A24F-81DD-87D9003542FB}" srcOrd="0" destOrd="0" parTransId="{EEC186D5-DD03-794F-8C0E-3502A603CEA4}" sibTransId="{FFCCDC5D-6445-B649-8B48-001B2A2111C2}"/>
    <dgm:cxn modelId="{A185F28C-AAE3-CA4E-ABE7-BD6246E2F3CE}" type="presOf" srcId="{B4818A0E-078D-9548-AE82-61BDDD158BC5}" destId="{FB208451-1B38-ED40-9D6A-8617F3FC8DE7}" srcOrd="0" destOrd="0" presId="urn:microsoft.com/office/officeart/2008/layout/HorizontalMultiLevelHierarchy"/>
    <dgm:cxn modelId="{BA3F32FF-78B2-1A46-BA2D-089AD41D6E04}" type="presOf" srcId="{3281B9D1-E9D2-344E-8BFD-4666C356FD61}" destId="{5298AA7B-4755-7F47-BFC4-C2ECB2D8624B}" srcOrd="0" destOrd="0" presId="urn:microsoft.com/office/officeart/2008/layout/HorizontalMultiLevelHierarchy"/>
    <dgm:cxn modelId="{05A205D1-A419-3045-8237-822B86C1D9C6}" srcId="{B7CCC06A-44BB-2B4E-8091-9A6D29F498AC}" destId="{3B8519E3-A6C1-1446-AEDF-194D00A03231}" srcOrd="3" destOrd="0" parTransId="{C787053B-EDBA-7E4E-BC86-80AE88454860}" sibTransId="{0C0CDFAB-2C54-8E4F-83FB-E7BF0BBD804A}"/>
    <dgm:cxn modelId="{ED913654-0410-944A-B15C-1E70DB6E8427}" srcId="{B7CCC06A-44BB-2B4E-8091-9A6D29F498AC}" destId="{FDB94D80-1165-F943-81CC-871B4272CFAF}" srcOrd="1" destOrd="0" parTransId="{BB7DE0DC-7314-0B4C-BD55-B2E488407547}" sibTransId="{85F0B01F-4791-4A48-BEFB-C7885DC5459A}"/>
    <dgm:cxn modelId="{A3C9652D-C133-5A42-BD96-FAD94A007E92}" type="presOf" srcId="{BB7DE0DC-7314-0B4C-BD55-B2E488407547}" destId="{6D19CFA6-94C4-5846-A2BC-54B65EA31711}" srcOrd="1" destOrd="0" presId="urn:microsoft.com/office/officeart/2008/layout/HorizontalMultiLevelHierarchy"/>
    <dgm:cxn modelId="{0ECDF3E7-078B-9247-99DF-ADF20FF4ABBB}" type="presOf" srcId="{61E0F988-9274-0549-90A8-B90A40AFC84E}" destId="{8A50A70D-DFE1-FB4D-A4EA-05E969DCAC58}" srcOrd="0" destOrd="0" presId="urn:microsoft.com/office/officeart/2008/layout/HorizontalMultiLevelHierarchy"/>
    <dgm:cxn modelId="{D942563A-3C45-744E-A313-8A0C87DE6B4A}" type="presOf" srcId="{D8DF10CE-6AE5-1A4A-B516-165B731996DD}" destId="{887DCA30-C820-6E45-BBBE-826754122B69}" srcOrd="0" destOrd="0" presId="urn:microsoft.com/office/officeart/2008/layout/HorizontalMultiLevelHierarchy"/>
    <dgm:cxn modelId="{065B1B2D-D03D-8E44-B5EE-B1D89FCC5288}" type="presParOf" srcId="{5F20273F-4E70-5C4C-8B3D-23FE65FE8664}" destId="{81B97C28-33E4-574D-9734-DBE03946D505}" srcOrd="0" destOrd="0" presId="urn:microsoft.com/office/officeart/2008/layout/HorizontalMultiLevelHierarchy"/>
    <dgm:cxn modelId="{8D7256FD-42CD-8C42-80C4-53AD50B475CC}" type="presParOf" srcId="{81B97C28-33E4-574D-9734-DBE03946D505}" destId="{FB208451-1B38-ED40-9D6A-8617F3FC8DE7}" srcOrd="0" destOrd="0" presId="urn:microsoft.com/office/officeart/2008/layout/HorizontalMultiLevelHierarchy"/>
    <dgm:cxn modelId="{2B9E5D92-F6AB-F942-8595-CE3498D85E64}" type="presParOf" srcId="{81B97C28-33E4-574D-9734-DBE03946D505}" destId="{F29E1E3D-D88D-544D-9747-6F6ED9415A41}" srcOrd="1" destOrd="0" presId="urn:microsoft.com/office/officeart/2008/layout/HorizontalMultiLevelHierarchy"/>
    <dgm:cxn modelId="{DD1B8F2C-DA35-9A46-B8C3-0F2FE93BECBA}" type="presParOf" srcId="{F29E1E3D-D88D-544D-9747-6F6ED9415A41}" destId="{61183F96-CACB-F346-B262-E445A8B01F4F}" srcOrd="0" destOrd="0" presId="urn:microsoft.com/office/officeart/2008/layout/HorizontalMultiLevelHierarchy"/>
    <dgm:cxn modelId="{6802667C-C805-0041-B47F-1DCE7B06EC53}" type="presParOf" srcId="{61183F96-CACB-F346-B262-E445A8B01F4F}" destId="{6FE07D52-FCFE-E84D-9A8A-B60CF6801969}" srcOrd="0" destOrd="0" presId="urn:microsoft.com/office/officeart/2008/layout/HorizontalMultiLevelHierarchy"/>
    <dgm:cxn modelId="{B886713F-6A32-8845-A476-10F313E25D73}" type="presParOf" srcId="{F29E1E3D-D88D-544D-9747-6F6ED9415A41}" destId="{B855A656-88C9-B84B-8FB9-979C4CE6CFAF}" srcOrd="1" destOrd="0" presId="urn:microsoft.com/office/officeart/2008/layout/HorizontalMultiLevelHierarchy"/>
    <dgm:cxn modelId="{1093BAC5-0696-8549-9E11-FA8BEFBB64CF}" type="presParOf" srcId="{B855A656-88C9-B84B-8FB9-979C4CE6CFAF}" destId="{F21FAB01-8825-4B49-9288-83396CF22B9D}" srcOrd="0" destOrd="0" presId="urn:microsoft.com/office/officeart/2008/layout/HorizontalMultiLevelHierarchy"/>
    <dgm:cxn modelId="{6E7B4779-4F83-1644-9299-DFD73F0082E4}" type="presParOf" srcId="{B855A656-88C9-B84B-8FB9-979C4CE6CFAF}" destId="{0DB30BE7-AF4D-A149-BFA9-8AA16243A0D5}" srcOrd="1" destOrd="0" presId="urn:microsoft.com/office/officeart/2008/layout/HorizontalMultiLevelHierarchy"/>
    <dgm:cxn modelId="{76345B24-BFB7-274B-B378-47BC37BE1EF6}" type="presParOf" srcId="{0DB30BE7-AF4D-A149-BFA9-8AA16243A0D5}" destId="{5DD0551B-F216-9041-BC77-44D7F58E4524}" srcOrd="0" destOrd="0" presId="urn:microsoft.com/office/officeart/2008/layout/HorizontalMultiLevelHierarchy"/>
    <dgm:cxn modelId="{F841A94B-07A3-F44B-9E79-2431B7E78081}" type="presParOf" srcId="{5DD0551B-F216-9041-BC77-44D7F58E4524}" destId="{F94373F5-2032-8041-9253-A903A27A0716}" srcOrd="0" destOrd="0" presId="urn:microsoft.com/office/officeart/2008/layout/HorizontalMultiLevelHierarchy"/>
    <dgm:cxn modelId="{7368DECC-B395-4343-8BFF-92A1C6FB8010}" type="presParOf" srcId="{0DB30BE7-AF4D-A149-BFA9-8AA16243A0D5}" destId="{01478083-BED4-9A47-B352-4B05105C2B6C}" srcOrd="1" destOrd="0" presId="urn:microsoft.com/office/officeart/2008/layout/HorizontalMultiLevelHierarchy"/>
    <dgm:cxn modelId="{C59E0AEF-F3DD-1B4E-B5EC-217E36EEF506}" type="presParOf" srcId="{01478083-BED4-9A47-B352-4B05105C2B6C}" destId="{5B1AAE5D-A9E3-3D4D-BBE4-EF7C5311C3E2}" srcOrd="0" destOrd="0" presId="urn:microsoft.com/office/officeart/2008/layout/HorizontalMultiLevelHierarchy"/>
    <dgm:cxn modelId="{25DB2196-9932-FA4A-BC02-42C86944F110}" type="presParOf" srcId="{01478083-BED4-9A47-B352-4B05105C2B6C}" destId="{A4DDA8B2-31C6-D247-8915-364347E335FB}" srcOrd="1" destOrd="0" presId="urn:microsoft.com/office/officeart/2008/layout/HorizontalMultiLevelHierarchy"/>
    <dgm:cxn modelId="{70EAE00F-CEAE-FD49-AB07-8D32B137A905}" type="presParOf" srcId="{0DB30BE7-AF4D-A149-BFA9-8AA16243A0D5}" destId="{E1666866-6E1B-5A4F-8A7C-BE68C97A95CB}" srcOrd="2" destOrd="0" presId="urn:microsoft.com/office/officeart/2008/layout/HorizontalMultiLevelHierarchy"/>
    <dgm:cxn modelId="{F83868FF-AA12-7748-AF1E-56DCBF6E7A74}" type="presParOf" srcId="{E1666866-6E1B-5A4F-8A7C-BE68C97A95CB}" destId="{BB9186F6-1A7B-EB43-8444-34392DCD9060}" srcOrd="0" destOrd="0" presId="urn:microsoft.com/office/officeart/2008/layout/HorizontalMultiLevelHierarchy"/>
    <dgm:cxn modelId="{6B5878D6-F3DB-D14A-81E9-B43F71012605}" type="presParOf" srcId="{0DB30BE7-AF4D-A149-BFA9-8AA16243A0D5}" destId="{66926E70-7781-234C-9C62-52C36EC11B69}" srcOrd="3" destOrd="0" presId="urn:microsoft.com/office/officeart/2008/layout/HorizontalMultiLevelHierarchy"/>
    <dgm:cxn modelId="{507C3226-2A94-9343-A267-14631E6F8347}" type="presParOf" srcId="{66926E70-7781-234C-9C62-52C36EC11B69}" destId="{21782659-41DC-AA4F-96BA-0FE8D3572712}" srcOrd="0" destOrd="0" presId="urn:microsoft.com/office/officeart/2008/layout/HorizontalMultiLevelHierarchy"/>
    <dgm:cxn modelId="{927A927D-CBEE-1546-BE3A-4E3F37768FC8}" type="presParOf" srcId="{66926E70-7781-234C-9C62-52C36EC11B69}" destId="{6F97645C-00EB-0E43-A2A3-8694F0CA9A5A}" srcOrd="1" destOrd="0" presId="urn:microsoft.com/office/officeart/2008/layout/HorizontalMultiLevelHierarchy"/>
    <dgm:cxn modelId="{13A94650-FB65-034A-9F66-DD782BEF4D88}" type="presParOf" srcId="{0DB30BE7-AF4D-A149-BFA9-8AA16243A0D5}" destId="{DF5A0FE9-07A2-BD4E-8B9F-6929045BB45E}" srcOrd="4" destOrd="0" presId="urn:microsoft.com/office/officeart/2008/layout/HorizontalMultiLevelHierarchy"/>
    <dgm:cxn modelId="{019415D6-65CD-644C-88E2-08FB58DE10BB}" type="presParOf" srcId="{DF5A0FE9-07A2-BD4E-8B9F-6929045BB45E}" destId="{62F02CFD-0DCA-8A4A-A805-1D5E3E78D977}" srcOrd="0" destOrd="0" presId="urn:microsoft.com/office/officeart/2008/layout/HorizontalMultiLevelHierarchy"/>
    <dgm:cxn modelId="{F3F2878B-6BDF-C347-AF03-CE774A79F04C}" type="presParOf" srcId="{0DB30BE7-AF4D-A149-BFA9-8AA16243A0D5}" destId="{1C2685B8-49BD-9046-8A12-A7B45182A519}" srcOrd="5" destOrd="0" presId="urn:microsoft.com/office/officeart/2008/layout/HorizontalMultiLevelHierarchy"/>
    <dgm:cxn modelId="{13A21A13-4204-0C45-BF10-A6776323EBF1}" type="presParOf" srcId="{1C2685B8-49BD-9046-8A12-A7B45182A519}" destId="{887DCA30-C820-6E45-BBBE-826754122B69}" srcOrd="0" destOrd="0" presId="urn:microsoft.com/office/officeart/2008/layout/HorizontalMultiLevelHierarchy"/>
    <dgm:cxn modelId="{A1FCDAE6-A8EE-694C-A36F-F4416F750035}" type="presParOf" srcId="{1C2685B8-49BD-9046-8A12-A7B45182A519}" destId="{F7BF97D9-65C0-C441-8940-71F4C5517D0B}" srcOrd="1" destOrd="0" presId="urn:microsoft.com/office/officeart/2008/layout/HorizontalMultiLevelHierarchy"/>
    <dgm:cxn modelId="{B6DA3EEB-DF40-E04F-91C3-D55C9E42E157}" type="presParOf" srcId="{F29E1E3D-D88D-544D-9747-6F6ED9415A41}" destId="{CBBE9EF1-E3A8-C041-BB72-B440BB407455}" srcOrd="2" destOrd="0" presId="urn:microsoft.com/office/officeart/2008/layout/HorizontalMultiLevelHierarchy"/>
    <dgm:cxn modelId="{65DBB86A-407B-1D47-8AC5-00B8EA743DBD}" type="presParOf" srcId="{CBBE9EF1-E3A8-C041-BB72-B440BB407455}" destId="{CD1CEBDB-1918-CB48-9570-B6F32D5C58B6}" srcOrd="0" destOrd="0" presId="urn:microsoft.com/office/officeart/2008/layout/HorizontalMultiLevelHierarchy"/>
    <dgm:cxn modelId="{5048D813-FEEF-A64F-BF8B-BD48E185FA0A}" type="presParOf" srcId="{F29E1E3D-D88D-544D-9747-6F6ED9415A41}" destId="{8C90A47D-55D3-1749-85E0-5A09CEEBE081}" srcOrd="3" destOrd="0" presId="urn:microsoft.com/office/officeart/2008/layout/HorizontalMultiLevelHierarchy"/>
    <dgm:cxn modelId="{72D19B2D-D5DF-2344-AED3-7B78F8828C9D}" type="presParOf" srcId="{8C90A47D-55D3-1749-85E0-5A09CEEBE081}" destId="{9C862B95-A5BB-014C-AAC1-DF55672918BB}" srcOrd="0" destOrd="0" presId="urn:microsoft.com/office/officeart/2008/layout/HorizontalMultiLevelHierarchy"/>
    <dgm:cxn modelId="{76256C5B-C7AD-3641-8B9C-A3B5A87DF94A}" type="presParOf" srcId="{8C90A47D-55D3-1749-85E0-5A09CEEBE081}" destId="{EADB515C-9F2B-0B4D-9F18-F1EA64A80AAE}" srcOrd="1" destOrd="0" presId="urn:microsoft.com/office/officeart/2008/layout/HorizontalMultiLevelHierarchy"/>
    <dgm:cxn modelId="{7363DBEB-468E-F148-AB7E-4D7F2B12B715}" type="presParOf" srcId="{EADB515C-9F2B-0B4D-9F18-F1EA64A80AAE}" destId="{8F18E1CE-CC44-8E44-8ACD-A514F7DCFF3A}" srcOrd="0" destOrd="0" presId="urn:microsoft.com/office/officeart/2008/layout/HorizontalMultiLevelHierarchy"/>
    <dgm:cxn modelId="{4C2F6E83-2550-3F46-8A1A-23B42EBBF3AA}" type="presParOf" srcId="{8F18E1CE-CC44-8E44-8ACD-A514F7DCFF3A}" destId="{5FA79172-5693-B540-9DE2-D23C84BD2343}" srcOrd="0" destOrd="0" presId="urn:microsoft.com/office/officeart/2008/layout/HorizontalMultiLevelHierarchy"/>
    <dgm:cxn modelId="{56E4B118-E9E9-3643-8480-28DFE6313A71}" type="presParOf" srcId="{EADB515C-9F2B-0B4D-9F18-F1EA64A80AAE}" destId="{3A70C8F9-A0A3-B047-B1A0-43A6687642C9}" srcOrd="1" destOrd="0" presId="urn:microsoft.com/office/officeart/2008/layout/HorizontalMultiLevelHierarchy"/>
    <dgm:cxn modelId="{EAEDB200-7931-564F-BE72-7A1EA3E09CC6}" type="presParOf" srcId="{3A70C8F9-A0A3-B047-B1A0-43A6687642C9}" destId="{C999C0A1-A669-5149-B4E2-8CDDA07AEFF7}" srcOrd="0" destOrd="0" presId="urn:microsoft.com/office/officeart/2008/layout/HorizontalMultiLevelHierarchy"/>
    <dgm:cxn modelId="{20CAF581-9597-494B-831C-6B253F4BAD86}" type="presParOf" srcId="{3A70C8F9-A0A3-B047-B1A0-43A6687642C9}" destId="{6960E39F-28E8-0048-AEC2-5092CE796B7D}" srcOrd="1" destOrd="0" presId="urn:microsoft.com/office/officeart/2008/layout/HorizontalMultiLevelHierarchy"/>
    <dgm:cxn modelId="{12F5FE53-76E3-5342-B6B4-D7F268523F1C}" type="presParOf" srcId="{EADB515C-9F2B-0B4D-9F18-F1EA64A80AAE}" destId="{ED35EC44-9388-1C42-91E9-CC439C65332B}" srcOrd="2" destOrd="0" presId="urn:microsoft.com/office/officeart/2008/layout/HorizontalMultiLevelHierarchy"/>
    <dgm:cxn modelId="{4A57A764-0631-634D-93DA-97F48C58DFE4}" type="presParOf" srcId="{ED35EC44-9388-1C42-91E9-CC439C65332B}" destId="{6D19CFA6-94C4-5846-A2BC-54B65EA31711}" srcOrd="0" destOrd="0" presId="urn:microsoft.com/office/officeart/2008/layout/HorizontalMultiLevelHierarchy"/>
    <dgm:cxn modelId="{3B30A8F8-6722-B647-A31A-51FCA421F1FD}" type="presParOf" srcId="{EADB515C-9F2B-0B4D-9F18-F1EA64A80AAE}" destId="{C8511536-6B0A-6A4A-9AA8-F1AECAF8144B}" srcOrd="3" destOrd="0" presId="urn:microsoft.com/office/officeart/2008/layout/HorizontalMultiLevelHierarchy"/>
    <dgm:cxn modelId="{C51D8D8A-7969-8B40-9AFA-1CC8CE65B76B}" type="presParOf" srcId="{C8511536-6B0A-6A4A-9AA8-F1AECAF8144B}" destId="{7E1C5391-F6D4-CB4B-B8EB-5606CD8B7A49}" srcOrd="0" destOrd="0" presId="urn:microsoft.com/office/officeart/2008/layout/HorizontalMultiLevelHierarchy"/>
    <dgm:cxn modelId="{04C7E296-6B30-514F-9988-9E935B10A218}" type="presParOf" srcId="{C8511536-6B0A-6A4A-9AA8-F1AECAF8144B}" destId="{E3C54A75-2D02-374F-AB89-145BDDC388D4}" srcOrd="1" destOrd="0" presId="urn:microsoft.com/office/officeart/2008/layout/HorizontalMultiLevelHierarchy"/>
    <dgm:cxn modelId="{A90C218C-3A96-444E-87F2-CA0C45C5E264}" type="presParOf" srcId="{EADB515C-9F2B-0B4D-9F18-F1EA64A80AAE}" destId="{FFC5FA64-BED6-C74E-9520-A36E858BF481}" srcOrd="4" destOrd="0" presId="urn:microsoft.com/office/officeart/2008/layout/HorizontalMultiLevelHierarchy"/>
    <dgm:cxn modelId="{A0DC46DF-A51B-0E48-9702-A632C6BE1594}" type="presParOf" srcId="{FFC5FA64-BED6-C74E-9520-A36E858BF481}" destId="{56E47BB6-165E-D94B-AB2B-7B4CABB58680}" srcOrd="0" destOrd="0" presId="urn:microsoft.com/office/officeart/2008/layout/HorizontalMultiLevelHierarchy"/>
    <dgm:cxn modelId="{10587B58-FA09-534A-B490-D760815654C9}" type="presParOf" srcId="{EADB515C-9F2B-0B4D-9F18-F1EA64A80AAE}" destId="{912D3359-F9A5-6E45-99BC-23BD817324FB}" srcOrd="5" destOrd="0" presId="urn:microsoft.com/office/officeart/2008/layout/HorizontalMultiLevelHierarchy"/>
    <dgm:cxn modelId="{7F3E3AD1-E1FE-544B-9AC9-7D12B20650A9}" type="presParOf" srcId="{912D3359-F9A5-6E45-99BC-23BD817324FB}" destId="{147F3C86-68CF-D540-BF4D-222A18DE76AA}" srcOrd="0" destOrd="0" presId="urn:microsoft.com/office/officeart/2008/layout/HorizontalMultiLevelHierarchy"/>
    <dgm:cxn modelId="{BBDEB7BB-DE93-F04F-90AB-724366656030}" type="presParOf" srcId="{912D3359-F9A5-6E45-99BC-23BD817324FB}" destId="{640DAC58-E14B-9E43-BBC2-329164A99A61}" srcOrd="1" destOrd="0" presId="urn:microsoft.com/office/officeart/2008/layout/HorizontalMultiLevelHierarchy"/>
    <dgm:cxn modelId="{65B32771-FBE7-6949-B7A7-8FD16E4D09CB}" type="presParOf" srcId="{EADB515C-9F2B-0B4D-9F18-F1EA64A80AAE}" destId="{B0D5A087-0BD2-2940-A524-6872A2A1CA3E}" srcOrd="6" destOrd="0" presId="urn:microsoft.com/office/officeart/2008/layout/HorizontalMultiLevelHierarchy"/>
    <dgm:cxn modelId="{BF52B33D-6528-3844-A905-FDAC02ED117D}" type="presParOf" srcId="{B0D5A087-0BD2-2940-A524-6872A2A1CA3E}" destId="{DB3A26F2-17D0-354D-B825-BB082BF75F4E}" srcOrd="0" destOrd="0" presId="urn:microsoft.com/office/officeart/2008/layout/HorizontalMultiLevelHierarchy"/>
    <dgm:cxn modelId="{9D93F1A5-A195-4240-A0A2-4E439CA23BFE}" type="presParOf" srcId="{EADB515C-9F2B-0B4D-9F18-F1EA64A80AAE}" destId="{2D966283-1AA4-7945-AD3E-9CE73666A014}" srcOrd="7" destOrd="0" presId="urn:microsoft.com/office/officeart/2008/layout/HorizontalMultiLevelHierarchy"/>
    <dgm:cxn modelId="{8B25CAA8-D1CF-7449-BC15-A71CA26728E2}" type="presParOf" srcId="{2D966283-1AA4-7945-AD3E-9CE73666A014}" destId="{B514631B-6965-6049-9085-C0C06B5EFBA4}" srcOrd="0" destOrd="0" presId="urn:microsoft.com/office/officeart/2008/layout/HorizontalMultiLevelHierarchy"/>
    <dgm:cxn modelId="{5A5AED09-7BF6-5C45-8022-39DB5CB4046B}" type="presParOf" srcId="{2D966283-1AA4-7945-AD3E-9CE73666A014}" destId="{20FA21AC-D221-8249-BB66-55D89DA279C9}" srcOrd="1" destOrd="0" presId="urn:microsoft.com/office/officeart/2008/layout/HorizontalMultiLevelHierarchy"/>
    <dgm:cxn modelId="{E59AFB01-4FCC-AF43-A353-52F420C1918B}" type="presParOf" srcId="{F29E1E3D-D88D-544D-9747-6F6ED9415A41}" destId="{5298AA7B-4755-7F47-BFC4-C2ECB2D8624B}" srcOrd="4" destOrd="0" presId="urn:microsoft.com/office/officeart/2008/layout/HorizontalMultiLevelHierarchy"/>
    <dgm:cxn modelId="{C70329C9-358F-DE4E-BD25-9B3088A3EDC8}" type="presParOf" srcId="{5298AA7B-4755-7F47-BFC4-C2ECB2D8624B}" destId="{2B144B69-2865-514C-ADD4-626EC709227E}" srcOrd="0" destOrd="0" presId="urn:microsoft.com/office/officeart/2008/layout/HorizontalMultiLevelHierarchy"/>
    <dgm:cxn modelId="{F28F3A23-1D37-444C-A6E1-F2CF42F1D887}" type="presParOf" srcId="{F29E1E3D-D88D-544D-9747-6F6ED9415A41}" destId="{F766D6C8-4F70-E148-8C03-FD2CC50B4AE5}" srcOrd="5" destOrd="0" presId="urn:microsoft.com/office/officeart/2008/layout/HorizontalMultiLevelHierarchy"/>
    <dgm:cxn modelId="{A6BCA120-9E96-0E41-A448-1AB088CBC66B}" type="presParOf" srcId="{F766D6C8-4F70-E148-8C03-FD2CC50B4AE5}" destId="{8A50A70D-DFE1-FB4D-A4EA-05E969DCAC58}" srcOrd="0" destOrd="0" presId="urn:microsoft.com/office/officeart/2008/layout/HorizontalMultiLevelHierarchy"/>
    <dgm:cxn modelId="{FA0CDCC1-0F1D-E144-B8F8-B334B537A39E}" type="presParOf" srcId="{F766D6C8-4F70-E148-8C03-FD2CC50B4AE5}" destId="{D2C307CD-D0B8-584C-B52C-3B233DEA168A}" srcOrd="1" destOrd="0" presId="urn:microsoft.com/office/officeart/2008/layout/HorizontalMultiLevelHierarchy"/>
    <dgm:cxn modelId="{78434611-762E-8A4E-A3B7-63B80846D149}" type="presParOf" srcId="{D2C307CD-D0B8-584C-B52C-3B233DEA168A}" destId="{30D555A0-3923-3F45-BCB3-0F7B735AA05F}" srcOrd="0" destOrd="0" presId="urn:microsoft.com/office/officeart/2008/layout/HorizontalMultiLevelHierarchy"/>
    <dgm:cxn modelId="{4D2F2809-ECEE-E146-9B6C-6C8DAD617389}" type="presParOf" srcId="{30D555A0-3923-3F45-BCB3-0F7B735AA05F}" destId="{DDFB3A5D-D66D-2F4C-87AC-5934DA7D72B8}" srcOrd="0" destOrd="0" presId="urn:microsoft.com/office/officeart/2008/layout/HorizontalMultiLevelHierarchy"/>
    <dgm:cxn modelId="{E109A9AA-94AC-A549-9212-789A13034D44}" type="presParOf" srcId="{D2C307CD-D0B8-584C-B52C-3B233DEA168A}" destId="{6823A0E7-CFA3-3445-8D3C-02B178D9D084}" srcOrd="1" destOrd="0" presId="urn:microsoft.com/office/officeart/2008/layout/HorizontalMultiLevelHierarchy"/>
    <dgm:cxn modelId="{EE759DE9-090F-214D-A102-5DE63A690C80}" type="presParOf" srcId="{6823A0E7-CFA3-3445-8D3C-02B178D9D084}" destId="{36DA6E6B-04F4-D64E-AE12-50EAABA6F029}" srcOrd="0" destOrd="0" presId="urn:microsoft.com/office/officeart/2008/layout/HorizontalMultiLevelHierarchy"/>
    <dgm:cxn modelId="{F209C298-67AD-B14C-85F9-9EF9EA6D4159}" type="presParOf" srcId="{6823A0E7-CFA3-3445-8D3C-02B178D9D084}" destId="{2709C748-D789-C749-9AAD-AE81A79BE3CE}" srcOrd="1" destOrd="0" presId="urn:microsoft.com/office/officeart/2008/layout/HorizontalMultiLevelHierarchy"/>
    <dgm:cxn modelId="{D1C05428-080E-BD42-BE65-A133B6644D79}" type="presParOf" srcId="{D2C307CD-D0B8-584C-B52C-3B233DEA168A}" destId="{02F5AB6D-712A-5D49-8908-A561DA27391F}" srcOrd="2" destOrd="0" presId="urn:microsoft.com/office/officeart/2008/layout/HorizontalMultiLevelHierarchy"/>
    <dgm:cxn modelId="{1BCC8F56-8E69-6E45-8F07-68480A9F54E2}" type="presParOf" srcId="{02F5AB6D-712A-5D49-8908-A561DA27391F}" destId="{BAE02BE0-0AFD-6B47-9C98-37BF3D0D9233}" srcOrd="0" destOrd="0" presId="urn:microsoft.com/office/officeart/2008/layout/HorizontalMultiLevelHierarchy"/>
    <dgm:cxn modelId="{C48E9741-3734-4847-BFE1-3F10629280E3}" type="presParOf" srcId="{D2C307CD-D0B8-584C-B52C-3B233DEA168A}" destId="{E90B414D-D540-E940-946B-BF61F1BB9421}" srcOrd="3" destOrd="0" presId="urn:microsoft.com/office/officeart/2008/layout/HorizontalMultiLevelHierarchy"/>
    <dgm:cxn modelId="{DE18689C-E24C-C14E-8B5E-D02D675595FD}" type="presParOf" srcId="{E90B414D-D540-E940-946B-BF61F1BB9421}" destId="{26FF7A0D-B40C-B649-9174-4D8920CD6502}" srcOrd="0" destOrd="0" presId="urn:microsoft.com/office/officeart/2008/layout/HorizontalMultiLevelHierarchy"/>
    <dgm:cxn modelId="{51EF0D21-2688-FD45-9F59-A1043250FF54}" type="presParOf" srcId="{E90B414D-D540-E940-946B-BF61F1BB9421}" destId="{24946C59-2030-BC49-A4B8-9E5CD9F04F5E}" srcOrd="1" destOrd="0" presId="urn:microsoft.com/office/officeart/2008/layout/HorizontalMultiLevelHierarchy"/>
    <dgm:cxn modelId="{A15F4502-EA77-6646-8D61-24D8BDC9AAF8}" type="presParOf" srcId="{D2C307CD-D0B8-584C-B52C-3B233DEA168A}" destId="{52D6A1B1-EF71-0149-A273-FB0302618B0D}" srcOrd="4" destOrd="0" presId="urn:microsoft.com/office/officeart/2008/layout/HorizontalMultiLevelHierarchy"/>
    <dgm:cxn modelId="{3A09268C-31B1-A446-BEF1-0342DBF4BB09}" type="presParOf" srcId="{52D6A1B1-EF71-0149-A273-FB0302618B0D}" destId="{86CEAFCF-7309-1145-BED5-B51332EFF6DB}" srcOrd="0" destOrd="0" presId="urn:microsoft.com/office/officeart/2008/layout/HorizontalMultiLevelHierarchy"/>
    <dgm:cxn modelId="{2863CD46-3336-EF48-A22E-6E75FC290A1E}" type="presParOf" srcId="{D2C307CD-D0B8-584C-B52C-3B233DEA168A}" destId="{B50CA2A0-46F0-9046-B148-D076E31A417F}" srcOrd="5" destOrd="0" presId="urn:microsoft.com/office/officeart/2008/layout/HorizontalMultiLevelHierarchy"/>
    <dgm:cxn modelId="{1FF72C0F-EA39-B942-99A0-67C757199AB4}" type="presParOf" srcId="{B50CA2A0-46F0-9046-B148-D076E31A417F}" destId="{880C51D1-8EB9-3642-9220-A5D64499B9BC}" srcOrd="0" destOrd="0" presId="urn:microsoft.com/office/officeart/2008/layout/HorizontalMultiLevelHierarchy"/>
    <dgm:cxn modelId="{72AC2837-0722-504C-B7D5-D5C4A128D0A8}" type="presParOf" srcId="{B50CA2A0-46F0-9046-B148-D076E31A417F}" destId="{8DCCDAD9-23E7-D348-B254-B66FD09581AA}" srcOrd="1" destOrd="0" presId="urn:microsoft.com/office/officeart/2008/layout/HorizontalMultiLevelHierarchy"/>
    <dgm:cxn modelId="{92DF70C2-F4C2-1044-9E6D-9348E56883C2}" type="presParOf" srcId="{F29E1E3D-D88D-544D-9747-6F6ED9415A41}" destId="{F6352447-BA34-3840-B1FB-8F4311B997EE}" srcOrd="6" destOrd="0" presId="urn:microsoft.com/office/officeart/2008/layout/HorizontalMultiLevelHierarchy"/>
    <dgm:cxn modelId="{BE768A2C-FD2D-7A48-8BD5-0CD93A011850}" type="presParOf" srcId="{F6352447-BA34-3840-B1FB-8F4311B997EE}" destId="{0A082AFC-6496-4247-AF59-07657F015824}" srcOrd="0" destOrd="0" presId="urn:microsoft.com/office/officeart/2008/layout/HorizontalMultiLevelHierarchy"/>
    <dgm:cxn modelId="{FA87252C-312A-AA4C-86E3-4B4380EB9CE2}" type="presParOf" srcId="{F29E1E3D-D88D-544D-9747-6F6ED9415A41}" destId="{4974F3A9-F60D-9048-A75F-611DDBC2652E}" srcOrd="7" destOrd="0" presId="urn:microsoft.com/office/officeart/2008/layout/HorizontalMultiLevelHierarchy"/>
    <dgm:cxn modelId="{1D54A05C-16BB-3147-AE02-8592274DAE66}" type="presParOf" srcId="{4974F3A9-F60D-9048-A75F-611DDBC2652E}" destId="{E2FCEFEB-DC5E-C542-8233-B2988F551A21}" srcOrd="0" destOrd="0" presId="urn:microsoft.com/office/officeart/2008/layout/HorizontalMultiLevelHierarchy"/>
    <dgm:cxn modelId="{0D832396-81D5-FD4F-AA53-B53C12132570}" type="presParOf" srcId="{4974F3A9-F60D-9048-A75F-611DDBC2652E}" destId="{F02DB702-2C88-F541-8C7D-702236732B4A}" srcOrd="1" destOrd="0" presId="urn:microsoft.com/office/officeart/2008/layout/HorizontalMultiLevelHierarchy"/>
    <dgm:cxn modelId="{2302FD02-3194-0348-8134-29C3940E86F5}" type="presParOf" srcId="{F02DB702-2C88-F541-8C7D-702236732B4A}" destId="{17D8CC67-E8A4-0841-AA4F-71F77BBF9C0D}" srcOrd="0" destOrd="0" presId="urn:microsoft.com/office/officeart/2008/layout/HorizontalMultiLevelHierarchy"/>
    <dgm:cxn modelId="{5F9AC8C0-3B52-1D43-8583-12E3DE04C776}" type="presParOf" srcId="{17D8CC67-E8A4-0841-AA4F-71F77BBF9C0D}" destId="{B76E0063-B1C8-5440-9027-007E2C691BEF}" srcOrd="0" destOrd="0" presId="urn:microsoft.com/office/officeart/2008/layout/HorizontalMultiLevelHierarchy"/>
    <dgm:cxn modelId="{168E0826-6EFB-1645-A3B0-47952FDBED69}" type="presParOf" srcId="{F02DB702-2C88-F541-8C7D-702236732B4A}" destId="{48649EDE-FC68-6C47-97FF-C8199242EA6D}" srcOrd="1" destOrd="0" presId="urn:microsoft.com/office/officeart/2008/layout/HorizontalMultiLevelHierarchy"/>
    <dgm:cxn modelId="{FA74ABA6-8868-8142-86CD-F61C961A96FF}" type="presParOf" srcId="{48649EDE-FC68-6C47-97FF-C8199242EA6D}" destId="{59C76212-B259-2841-A459-0B6ACA1DB818}" srcOrd="0" destOrd="0" presId="urn:microsoft.com/office/officeart/2008/layout/HorizontalMultiLevelHierarchy"/>
    <dgm:cxn modelId="{4AC024BE-D37E-6A4A-B80A-3272B0FB96D1}" type="presParOf" srcId="{48649EDE-FC68-6C47-97FF-C8199242EA6D}" destId="{7A88910F-1426-7E41-8C9A-5ABFB001C12A}" srcOrd="1" destOrd="0" presId="urn:microsoft.com/office/officeart/2008/layout/HorizontalMultiLevelHierarchy"/>
    <dgm:cxn modelId="{541CD95C-A2EA-5349-835E-D8C2242D4053}" type="presParOf" srcId="{F02DB702-2C88-F541-8C7D-702236732B4A}" destId="{D0874D73-FBA7-2742-9B98-C837E53AE2E5}" srcOrd="2" destOrd="0" presId="urn:microsoft.com/office/officeart/2008/layout/HorizontalMultiLevelHierarchy"/>
    <dgm:cxn modelId="{D12DDA8B-A369-F849-B92C-533469F13A30}" type="presParOf" srcId="{D0874D73-FBA7-2742-9B98-C837E53AE2E5}" destId="{16DD7CB9-AEC8-4142-B49A-35D2888ED8F3}" srcOrd="0" destOrd="0" presId="urn:microsoft.com/office/officeart/2008/layout/HorizontalMultiLevelHierarchy"/>
    <dgm:cxn modelId="{FF96AFA9-8154-344D-A035-80D3082EF324}" type="presParOf" srcId="{F02DB702-2C88-F541-8C7D-702236732B4A}" destId="{759BAB82-9A01-074F-99B0-5B6522E0A20D}" srcOrd="3" destOrd="0" presId="urn:microsoft.com/office/officeart/2008/layout/HorizontalMultiLevelHierarchy"/>
    <dgm:cxn modelId="{043A68C9-E403-CA46-A3C6-BB010C5494C0}" type="presParOf" srcId="{759BAB82-9A01-074F-99B0-5B6522E0A20D}" destId="{9D2938B7-2D80-064B-B4B0-20E33B40C0EC}" srcOrd="0" destOrd="0" presId="urn:microsoft.com/office/officeart/2008/layout/HorizontalMultiLevelHierarchy"/>
    <dgm:cxn modelId="{C8CA452D-6A25-E044-AA74-10DDD313E8DB}" type="presParOf" srcId="{759BAB82-9A01-074F-99B0-5B6522E0A20D}" destId="{3298EAB1-E6FE-2444-B76F-78D36B20F41C}" srcOrd="1" destOrd="0" presId="urn:microsoft.com/office/officeart/2008/layout/HorizontalMultiLevelHierarchy"/>
    <dgm:cxn modelId="{C1F4396C-39DB-774D-A245-F8D4757E9F98}" type="presParOf" srcId="{F02DB702-2C88-F541-8C7D-702236732B4A}" destId="{C01EA862-65CD-3F43-88E4-A95C01294402}" srcOrd="4" destOrd="0" presId="urn:microsoft.com/office/officeart/2008/layout/HorizontalMultiLevelHierarchy"/>
    <dgm:cxn modelId="{9C70C68D-F7A5-BF4A-BE75-1957EB5093D2}" type="presParOf" srcId="{C01EA862-65CD-3F43-88E4-A95C01294402}" destId="{03C3A50D-0FAC-3244-B8F5-09B50365BCBA}" srcOrd="0" destOrd="0" presId="urn:microsoft.com/office/officeart/2008/layout/HorizontalMultiLevelHierarchy"/>
    <dgm:cxn modelId="{051970EB-1550-2E46-948D-8A292D4159E6}" type="presParOf" srcId="{F02DB702-2C88-F541-8C7D-702236732B4A}" destId="{F8E9702A-E586-544D-9A36-D2075F2F4345}" srcOrd="5" destOrd="0" presId="urn:microsoft.com/office/officeart/2008/layout/HorizontalMultiLevelHierarchy"/>
    <dgm:cxn modelId="{B4193248-18E3-4842-8416-BC3908AA1F17}" type="presParOf" srcId="{F8E9702A-E586-544D-9A36-D2075F2F4345}" destId="{841F4439-87DC-834B-8203-1E27B77CA6F0}" srcOrd="0" destOrd="0" presId="urn:microsoft.com/office/officeart/2008/layout/HorizontalMultiLevelHierarchy"/>
    <dgm:cxn modelId="{012A0462-3A38-1D45-BCED-BD22E4E14930}" type="presParOf" srcId="{F8E9702A-E586-544D-9A36-D2075F2F4345}" destId="{31E1DE60-FD1B-694C-9687-46D76FA159A7}" srcOrd="1" destOrd="0" presId="urn:microsoft.com/office/officeart/2008/layout/HorizontalMultiLevelHierarchy"/>
    <dgm:cxn modelId="{C72A570B-6BF3-E74D-9B46-9CF1BDE47422}" type="presParOf" srcId="{F29E1E3D-D88D-544D-9747-6F6ED9415A41}" destId="{C3E45C08-C604-8A46-A028-0A4F3E3C8A96}" srcOrd="8" destOrd="0" presId="urn:microsoft.com/office/officeart/2008/layout/HorizontalMultiLevelHierarchy"/>
    <dgm:cxn modelId="{E5638856-EC55-FF44-A8F4-0D12B416828D}" type="presParOf" srcId="{C3E45C08-C604-8A46-A028-0A4F3E3C8A96}" destId="{2E4081A3-E82D-9246-A494-DF00B7FC587D}" srcOrd="0" destOrd="0" presId="urn:microsoft.com/office/officeart/2008/layout/HorizontalMultiLevelHierarchy"/>
    <dgm:cxn modelId="{CF8E36F2-909F-294D-B806-5DEB3908A06E}" type="presParOf" srcId="{F29E1E3D-D88D-544D-9747-6F6ED9415A41}" destId="{DB8E3283-787E-6D4E-AEEA-B1052F50D8A3}" srcOrd="9" destOrd="0" presId="urn:microsoft.com/office/officeart/2008/layout/HorizontalMultiLevelHierarchy"/>
    <dgm:cxn modelId="{37781109-0E0B-834E-ABC2-59329A254722}" type="presParOf" srcId="{DB8E3283-787E-6D4E-AEEA-B1052F50D8A3}" destId="{5A524EA2-E237-5240-AA2D-AB5A8E2EA43D}" srcOrd="0" destOrd="0" presId="urn:microsoft.com/office/officeart/2008/layout/HorizontalMultiLevelHierarchy"/>
    <dgm:cxn modelId="{18C39274-4364-D64C-BC5D-3D88825CF239}" type="presParOf" srcId="{DB8E3283-787E-6D4E-AEEA-B1052F50D8A3}" destId="{44F7C34C-4AC7-CB49-8750-026CBB986F68}" srcOrd="1" destOrd="0" presId="urn:microsoft.com/office/officeart/2008/layout/HorizontalMultiLevelHierarchy"/>
    <dgm:cxn modelId="{42076799-D85C-674B-8FE3-E27751881709}" type="presParOf" srcId="{F29E1E3D-D88D-544D-9747-6F6ED9415A41}" destId="{5FCF8EB2-5846-5844-AFDA-37C4E860A8B3}" srcOrd="10" destOrd="0" presId="urn:microsoft.com/office/officeart/2008/layout/HorizontalMultiLevelHierarchy"/>
    <dgm:cxn modelId="{D4731BC7-A4D4-6743-82EF-3C2019024821}" type="presParOf" srcId="{5FCF8EB2-5846-5844-AFDA-37C4E860A8B3}" destId="{630A17BD-E8C1-8641-AB2A-7B19F1B471B4}" srcOrd="0" destOrd="0" presId="urn:microsoft.com/office/officeart/2008/layout/HorizontalMultiLevelHierarchy"/>
    <dgm:cxn modelId="{7C2ED5E8-36A0-1947-B57D-37E27AFB5991}" type="presParOf" srcId="{F29E1E3D-D88D-544D-9747-6F6ED9415A41}" destId="{3D0CFAE6-4646-8D4B-9945-50391705ABC6}" srcOrd="11" destOrd="0" presId="urn:microsoft.com/office/officeart/2008/layout/HorizontalMultiLevelHierarchy"/>
    <dgm:cxn modelId="{55A60EEB-633D-EE4D-96EF-943432DB0AC5}" type="presParOf" srcId="{3D0CFAE6-4646-8D4B-9945-50391705ABC6}" destId="{EF562101-8772-8A48-83CB-094A2C29F183}" srcOrd="0" destOrd="0" presId="urn:microsoft.com/office/officeart/2008/layout/HorizontalMultiLevelHierarchy"/>
    <dgm:cxn modelId="{361E0547-A446-6A44-8F7D-BA63F6B57922}" type="presParOf" srcId="{3D0CFAE6-4646-8D4B-9945-50391705ABC6}" destId="{EFE30E0E-8D7C-7146-BBC6-EB5B48C77F0F}" srcOrd="1" destOrd="0" presId="urn:microsoft.com/office/officeart/2008/layout/HorizontalMultiLevelHierarchy"/>
    <dgm:cxn modelId="{39B24242-0EA8-9141-A473-799190C8CC28}" type="presParOf" srcId="{F29E1E3D-D88D-544D-9747-6F6ED9415A41}" destId="{DA0CC992-9267-8947-A5E6-3A2A7D5A13AB}" srcOrd="12" destOrd="0" presId="urn:microsoft.com/office/officeart/2008/layout/HorizontalMultiLevelHierarchy"/>
    <dgm:cxn modelId="{F3254B04-9679-8F4A-91E6-739371023715}" type="presParOf" srcId="{DA0CC992-9267-8947-A5E6-3A2A7D5A13AB}" destId="{9C18160C-3D35-8543-BDBA-57F94AD39AC8}" srcOrd="0" destOrd="0" presId="urn:microsoft.com/office/officeart/2008/layout/HorizontalMultiLevelHierarchy"/>
    <dgm:cxn modelId="{6EAAF00E-7FA2-894A-855F-09BA7AF99749}" type="presParOf" srcId="{F29E1E3D-D88D-544D-9747-6F6ED9415A41}" destId="{2989069E-8729-4240-A0A1-17152E15B176}" srcOrd="13" destOrd="0" presId="urn:microsoft.com/office/officeart/2008/layout/HorizontalMultiLevelHierarchy"/>
    <dgm:cxn modelId="{A5D9CB49-E4BE-4C42-AA61-8815ACC60DF8}" type="presParOf" srcId="{2989069E-8729-4240-A0A1-17152E15B176}" destId="{89B04FA0-27AC-A14E-8518-5731C0604C87}" srcOrd="0" destOrd="0" presId="urn:microsoft.com/office/officeart/2008/layout/HorizontalMultiLevelHierarchy"/>
    <dgm:cxn modelId="{6A6059C7-E81C-A048-8223-28E22A77CE3D}" type="presParOf" srcId="{2989069E-8729-4240-A0A1-17152E15B176}" destId="{09CD5447-FC2E-FF4C-BD2F-C9E3FB0528A8}" srcOrd="1" destOrd="0" presId="urn:microsoft.com/office/officeart/2008/layout/HorizontalMultiLevelHierarchy"/>
    <dgm:cxn modelId="{2B356730-5B79-1240-879A-115C3FF8702A}" type="presParOf" srcId="{F29E1E3D-D88D-544D-9747-6F6ED9415A41}" destId="{53B24821-3CF1-ED40-B6E8-7518844F2779}" srcOrd="14" destOrd="0" presId="urn:microsoft.com/office/officeart/2008/layout/HorizontalMultiLevelHierarchy"/>
    <dgm:cxn modelId="{8BDB94E3-0FC9-934B-B5B3-8D5F739BC9EF}" type="presParOf" srcId="{53B24821-3CF1-ED40-B6E8-7518844F2779}" destId="{26F0747F-68BB-1A45-9122-B82E4D2FCAAE}" srcOrd="0" destOrd="0" presId="urn:microsoft.com/office/officeart/2008/layout/HorizontalMultiLevelHierarchy"/>
    <dgm:cxn modelId="{DE1B4A97-2994-0346-AAA9-12B05CC4DB46}" type="presParOf" srcId="{F29E1E3D-D88D-544D-9747-6F6ED9415A41}" destId="{A3304795-9A8A-E541-B96E-B1D070FB55BB}" srcOrd="15" destOrd="0" presId="urn:microsoft.com/office/officeart/2008/layout/HorizontalMultiLevelHierarchy"/>
    <dgm:cxn modelId="{3C9D16E3-77EC-E84E-B99F-BE5E6CB7518D}" type="presParOf" srcId="{A3304795-9A8A-E541-B96E-B1D070FB55BB}" destId="{933D18D2-61CC-5E44-A737-CF8811AED602}" srcOrd="0" destOrd="0" presId="urn:microsoft.com/office/officeart/2008/layout/HorizontalMultiLevelHierarchy"/>
    <dgm:cxn modelId="{1C055BE3-C3DF-C04A-ACB3-A8E92DEC7EC1}" type="presParOf" srcId="{A3304795-9A8A-E541-B96E-B1D070FB55BB}" destId="{0A968F16-6442-6F4C-B3D4-F5AA6288C9A2}" srcOrd="1" destOrd="0" presId="urn:microsoft.com/office/officeart/2008/layout/HorizontalMultiLevelHierarchy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3B24821-3CF1-ED40-B6E8-7518844F2779}">
      <dsp:nvSpPr>
        <dsp:cNvPr id="0" name=""/>
        <dsp:cNvSpPr/>
      </dsp:nvSpPr>
      <dsp:spPr>
        <a:xfrm>
          <a:off x="647661" y="3014943"/>
          <a:ext cx="174744" cy="253969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7372" y="0"/>
              </a:lnTo>
              <a:lnTo>
                <a:pt x="87372" y="2539692"/>
              </a:lnTo>
              <a:lnTo>
                <a:pt x="174744" y="2539692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  <a:miter lim="800000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671391" y="4221147"/>
        <a:ext cx="0" cy="0"/>
      </dsp:txXfrm>
    </dsp:sp>
    <dsp:sp modelId="{DA0CC992-9267-8947-A5E6-3A2A7D5A13AB}">
      <dsp:nvSpPr>
        <dsp:cNvPr id="0" name=""/>
        <dsp:cNvSpPr/>
      </dsp:nvSpPr>
      <dsp:spPr>
        <a:xfrm>
          <a:off x="647661" y="3014943"/>
          <a:ext cx="174744" cy="21085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7372" y="0"/>
              </a:lnTo>
              <a:lnTo>
                <a:pt x="87372" y="2108520"/>
              </a:lnTo>
              <a:lnTo>
                <a:pt x="174744" y="2108520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  <a:miter lim="800000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682140" y="4016310"/>
        <a:ext cx="0" cy="0"/>
      </dsp:txXfrm>
    </dsp:sp>
    <dsp:sp modelId="{5FCF8EB2-5846-5844-AFDA-37C4E860A8B3}">
      <dsp:nvSpPr>
        <dsp:cNvPr id="0" name=""/>
        <dsp:cNvSpPr/>
      </dsp:nvSpPr>
      <dsp:spPr>
        <a:xfrm>
          <a:off x="647661" y="3014943"/>
          <a:ext cx="174744" cy="168059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7372" y="0"/>
              </a:lnTo>
              <a:lnTo>
                <a:pt x="87372" y="1680596"/>
              </a:lnTo>
              <a:lnTo>
                <a:pt x="174744" y="1680596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  <a:miter lim="800000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692792" y="3813000"/>
        <a:ext cx="0" cy="0"/>
      </dsp:txXfrm>
    </dsp:sp>
    <dsp:sp modelId="{C3E45C08-C604-8A46-A028-0A4F3E3C8A96}">
      <dsp:nvSpPr>
        <dsp:cNvPr id="0" name=""/>
        <dsp:cNvSpPr/>
      </dsp:nvSpPr>
      <dsp:spPr>
        <a:xfrm>
          <a:off x="647661" y="3014943"/>
          <a:ext cx="174744" cy="125267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7372" y="0"/>
              </a:lnTo>
              <a:lnTo>
                <a:pt x="87372" y="1252672"/>
              </a:lnTo>
              <a:lnTo>
                <a:pt x="174744" y="1252672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  <a:miter lim="800000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703413" y="3609660"/>
        <a:ext cx="0" cy="0"/>
      </dsp:txXfrm>
    </dsp:sp>
    <dsp:sp modelId="{C01EA862-65CD-3F43-88E4-A95C01294402}">
      <dsp:nvSpPr>
        <dsp:cNvPr id="0" name=""/>
        <dsp:cNvSpPr/>
      </dsp:nvSpPr>
      <dsp:spPr>
        <a:xfrm>
          <a:off x="2317212" y="3839692"/>
          <a:ext cx="174744" cy="33644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7372" y="0"/>
              </a:lnTo>
              <a:lnTo>
                <a:pt x="87372" y="336444"/>
              </a:lnTo>
              <a:lnTo>
                <a:pt x="174744" y="336444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  <a:miter lim="800000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2395107" y="3998436"/>
        <a:ext cx="0" cy="0"/>
      </dsp:txXfrm>
    </dsp:sp>
    <dsp:sp modelId="{D0874D73-FBA7-2742-9B98-C837E53AE2E5}">
      <dsp:nvSpPr>
        <dsp:cNvPr id="0" name=""/>
        <dsp:cNvSpPr/>
      </dsp:nvSpPr>
      <dsp:spPr>
        <a:xfrm>
          <a:off x="2317212" y="3793972"/>
          <a:ext cx="174744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74744" y="45720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  <a:miter lim="800000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2400216" y="3835323"/>
        <a:ext cx="0" cy="0"/>
      </dsp:txXfrm>
    </dsp:sp>
    <dsp:sp modelId="{17D8CC67-E8A4-0841-AA4F-71F77BBF9C0D}">
      <dsp:nvSpPr>
        <dsp:cNvPr id="0" name=""/>
        <dsp:cNvSpPr/>
      </dsp:nvSpPr>
      <dsp:spPr>
        <a:xfrm>
          <a:off x="2317212" y="3503248"/>
          <a:ext cx="174744" cy="336444"/>
        </a:xfrm>
        <a:custGeom>
          <a:avLst/>
          <a:gdLst/>
          <a:ahLst/>
          <a:cxnLst/>
          <a:rect l="0" t="0" r="0" b="0"/>
          <a:pathLst>
            <a:path>
              <a:moveTo>
                <a:pt x="0" y="336444"/>
              </a:moveTo>
              <a:lnTo>
                <a:pt x="87372" y="336444"/>
              </a:lnTo>
              <a:lnTo>
                <a:pt x="87372" y="0"/>
              </a:lnTo>
              <a:lnTo>
                <a:pt x="174744" y="0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  <a:miter lim="800000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2395107" y="3661992"/>
        <a:ext cx="0" cy="0"/>
      </dsp:txXfrm>
    </dsp:sp>
    <dsp:sp modelId="{F6352447-BA34-3840-B1FB-8F4311B997EE}">
      <dsp:nvSpPr>
        <dsp:cNvPr id="0" name=""/>
        <dsp:cNvSpPr/>
      </dsp:nvSpPr>
      <dsp:spPr>
        <a:xfrm>
          <a:off x="647661" y="3014943"/>
          <a:ext cx="174744" cy="82474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7372" y="0"/>
              </a:lnTo>
              <a:lnTo>
                <a:pt x="87372" y="824748"/>
              </a:lnTo>
              <a:lnTo>
                <a:pt x="174744" y="824748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  <a:miter lim="800000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713957" y="3406241"/>
        <a:ext cx="0" cy="0"/>
      </dsp:txXfrm>
    </dsp:sp>
    <dsp:sp modelId="{52D6A1B1-EF71-0149-A273-FB0302618B0D}">
      <dsp:nvSpPr>
        <dsp:cNvPr id="0" name=""/>
        <dsp:cNvSpPr/>
      </dsp:nvSpPr>
      <dsp:spPr>
        <a:xfrm>
          <a:off x="2317212" y="2830360"/>
          <a:ext cx="174744" cy="33644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7372" y="0"/>
              </a:lnTo>
              <a:lnTo>
                <a:pt x="87372" y="336444"/>
              </a:lnTo>
              <a:lnTo>
                <a:pt x="174744" y="336444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  <a:miter lim="800000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2395107" y="2989104"/>
        <a:ext cx="0" cy="0"/>
      </dsp:txXfrm>
    </dsp:sp>
    <dsp:sp modelId="{02F5AB6D-712A-5D49-8908-A561DA27391F}">
      <dsp:nvSpPr>
        <dsp:cNvPr id="0" name=""/>
        <dsp:cNvSpPr/>
      </dsp:nvSpPr>
      <dsp:spPr>
        <a:xfrm>
          <a:off x="2317212" y="2784640"/>
          <a:ext cx="174744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74744" y="45720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  <a:miter lim="800000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2400216" y="2825991"/>
        <a:ext cx="0" cy="0"/>
      </dsp:txXfrm>
    </dsp:sp>
    <dsp:sp modelId="{30D555A0-3923-3F45-BCB3-0F7B735AA05F}">
      <dsp:nvSpPr>
        <dsp:cNvPr id="0" name=""/>
        <dsp:cNvSpPr/>
      </dsp:nvSpPr>
      <dsp:spPr>
        <a:xfrm>
          <a:off x="2317212" y="2493916"/>
          <a:ext cx="174744" cy="336444"/>
        </a:xfrm>
        <a:custGeom>
          <a:avLst/>
          <a:gdLst/>
          <a:ahLst/>
          <a:cxnLst/>
          <a:rect l="0" t="0" r="0" b="0"/>
          <a:pathLst>
            <a:path>
              <a:moveTo>
                <a:pt x="0" y="336444"/>
              </a:moveTo>
              <a:lnTo>
                <a:pt x="87372" y="336444"/>
              </a:lnTo>
              <a:lnTo>
                <a:pt x="87372" y="0"/>
              </a:lnTo>
              <a:lnTo>
                <a:pt x="174744" y="0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  <a:miter lim="800000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2395107" y="2652660"/>
        <a:ext cx="0" cy="0"/>
      </dsp:txXfrm>
    </dsp:sp>
    <dsp:sp modelId="{5298AA7B-4755-7F47-BFC4-C2ECB2D8624B}">
      <dsp:nvSpPr>
        <dsp:cNvPr id="0" name=""/>
        <dsp:cNvSpPr/>
      </dsp:nvSpPr>
      <dsp:spPr>
        <a:xfrm>
          <a:off x="647661" y="2830360"/>
          <a:ext cx="174744" cy="184583"/>
        </a:xfrm>
        <a:custGeom>
          <a:avLst/>
          <a:gdLst/>
          <a:ahLst/>
          <a:cxnLst/>
          <a:rect l="0" t="0" r="0" b="0"/>
          <a:pathLst>
            <a:path>
              <a:moveTo>
                <a:pt x="0" y="184583"/>
              </a:moveTo>
              <a:lnTo>
                <a:pt x="87372" y="184583"/>
              </a:lnTo>
              <a:lnTo>
                <a:pt x="87372" y="0"/>
              </a:lnTo>
              <a:lnTo>
                <a:pt x="174744" y="0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  <a:miter lim="800000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728679" y="2916297"/>
        <a:ext cx="0" cy="0"/>
      </dsp:txXfrm>
    </dsp:sp>
    <dsp:sp modelId="{B0D5A087-0BD2-2940-A524-6872A2A1CA3E}">
      <dsp:nvSpPr>
        <dsp:cNvPr id="0" name=""/>
        <dsp:cNvSpPr/>
      </dsp:nvSpPr>
      <dsp:spPr>
        <a:xfrm>
          <a:off x="2317212" y="1652805"/>
          <a:ext cx="174744" cy="50466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7372" y="0"/>
              </a:lnTo>
              <a:lnTo>
                <a:pt x="87372" y="504666"/>
              </a:lnTo>
              <a:lnTo>
                <a:pt x="174744" y="504666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  <a:miter lim="800000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2391233" y="1891787"/>
        <a:ext cx="0" cy="0"/>
      </dsp:txXfrm>
    </dsp:sp>
    <dsp:sp modelId="{FFC5FA64-BED6-C74E-9520-A36E858BF481}">
      <dsp:nvSpPr>
        <dsp:cNvPr id="0" name=""/>
        <dsp:cNvSpPr/>
      </dsp:nvSpPr>
      <dsp:spPr>
        <a:xfrm>
          <a:off x="2317212" y="1652805"/>
          <a:ext cx="174744" cy="1682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7372" y="0"/>
              </a:lnTo>
              <a:lnTo>
                <a:pt x="87372" y="168222"/>
              </a:lnTo>
              <a:lnTo>
                <a:pt x="174744" y="168222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  <a:miter lim="800000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/>
            </a:solidFill>
            <a:latin typeface="Calibri"/>
            <a:ea typeface="+mn-ea"/>
            <a:cs typeface="+mn-cs"/>
          </a:endParaRPr>
        </a:p>
      </dsp:txBody>
      <dsp:txXfrm>
        <a:off x="2398521" y="1730852"/>
        <a:ext cx="0" cy="0"/>
      </dsp:txXfrm>
    </dsp:sp>
    <dsp:sp modelId="{ED35EC44-9388-1C42-91E9-CC439C65332B}">
      <dsp:nvSpPr>
        <dsp:cNvPr id="0" name=""/>
        <dsp:cNvSpPr/>
      </dsp:nvSpPr>
      <dsp:spPr>
        <a:xfrm>
          <a:off x="2317212" y="1484583"/>
          <a:ext cx="174744" cy="168222"/>
        </a:xfrm>
        <a:custGeom>
          <a:avLst/>
          <a:gdLst/>
          <a:ahLst/>
          <a:cxnLst/>
          <a:rect l="0" t="0" r="0" b="0"/>
          <a:pathLst>
            <a:path>
              <a:moveTo>
                <a:pt x="0" y="168222"/>
              </a:moveTo>
              <a:lnTo>
                <a:pt x="87372" y="168222"/>
              </a:lnTo>
              <a:lnTo>
                <a:pt x="87372" y="0"/>
              </a:lnTo>
              <a:lnTo>
                <a:pt x="174744" y="0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  <a:miter lim="800000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2398521" y="1562630"/>
        <a:ext cx="0" cy="0"/>
      </dsp:txXfrm>
    </dsp:sp>
    <dsp:sp modelId="{8F18E1CE-CC44-8E44-8ACD-A514F7DCFF3A}">
      <dsp:nvSpPr>
        <dsp:cNvPr id="0" name=""/>
        <dsp:cNvSpPr/>
      </dsp:nvSpPr>
      <dsp:spPr>
        <a:xfrm>
          <a:off x="2317212" y="1148139"/>
          <a:ext cx="174744" cy="504666"/>
        </a:xfrm>
        <a:custGeom>
          <a:avLst/>
          <a:gdLst/>
          <a:ahLst/>
          <a:cxnLst/>
          <a:rect l="0" t="0" r="0" b="0"/>
          <a:pathLst>
            <a:path>
              <a:moveTo>
                <a:pt x="0" y="504666"/>
              </a:moveTo>
              <a:lnTo>
                <a:pt x="87372" y="504666"/>
              </a:lnTo>
              <a:lnTo>
                <a:pt x="87372" y="0"/>
              </a:lnTo>
              <a:lnTo>
                <a:pt x="174744" y="0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  <a:miter lim="800000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2391233" y="1387121"/>
        <a:ext cx="0" cy="0"/>
      </dsp:txXfrm>
    </dsp:sp>
    <dsp:sp modelId="{CBBE9EF1-E3A8-C041-BB72-B440BB407455}">
      <dsp:nvSpPr>
        <dsp:cNvPr id="0" name=""/>
        <dsp:cNvSpPr/>
      </dsp:nvSpPr>
      <dsp:spPr>
        <a:xfrm>
          <a:off x="647661" y="1652805"/>
          <a:ext cx="174744" cy="1362138"/>
        </a:xfrm>
        <a:custGeom>
          <a:avLst/>
          <a:gdLst/>
          <a:ahLst/>
          <a:cxnLst/>
          <a:rect l="0" t="0" r="0" b="0"/>
          <a:pathLst>
            <a:path>
              <a:moveTo>
                <a:pt x="0" y="1362138"/>
              </a:moveTo>
              <a:lnTo>
                <a:pt x="87372" y="1362138"/>
              </a:lnTo>
              <a:lnTo>
                <a:pt x="87372" y="0"/>
              </a:lnTo>
              <a:lnTo>
                <a:pt x="174744" y="0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  <a:miter lim="800000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700701" y="2299542"/>
        <a:ext cx="0" cy="0"/>
      </dsp:txXfrm>
    </dsp:sp>
    <dsp:sp modelId="{DF5A0FE9-07A2-BD4E-8B9F-6929045BB45E}">
      <dsp:nvSpPr>
        <dsp:cNvPr id="0" name=""/>
        <dsp:cNvSpPr/>
      </dsp:nvSpPr>
      <dsp:spPr>
        <a:xfrm>
          <a:off x="2317212" y="475251"/>
          <a:ext cx="174744" cy="33644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7372" y="0"/>
              </a:lnTo>
              <a:lnTo>
                <a:pt x="87372" y="336444"/>
              </a:lnTo>
              <a:lnTo>
                <a:pt x="174744" y="336444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  <a:miter lim="800000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2395107" y="633995"/>
        <a:ext cx="0" cy="0"/>
      </dsp:txXfrm>
    </dsp:sp>
    <dsp:sp modelId="{E1666866-6E1B-5A4F-8A7C-BE68C97A95CB}">
      <dsp:nvSpPr>
        <dsp:cNvPr id="0" name=""/>
        <dsp:cNvSpPr/>
      </dsp:nvSpPr>
      <dsp:spPr>
        <a:xfrm>
          <a:off x="2317212" y="429531"/>
          <a:ext cx="174744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74744" y="45720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  <a:miter lim="800000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2400216" y="470882"/>
        <a:ext cx="0" cy="0"/>
      </dsp:txXfrm>
    </dsp:sp>
    <dsp:sp modelId="{5DD0551B-F216-9041-BC77-44D7F58E4524}">
      <dsp:nvSpPr>
        <dsp:cNvPr id="0" name=""/>
        <dsp:cNvSpPr/>
      </dsp:nvSpPr>
      <dsp:spPr>
        <a:xfrm>
          <a:off x="2317212" y="138807"/>
          <a:ext cx="174744" cy="336444"/>
        </a:xfrm>
        <a:custGeom>
          <a:avLst/>
          <a:gdLst/>
          <a:ahLst/>
          <a:cxnLst/>
          <a:rect l="0" t="0" r="0" b="0"/>
          <a:pathLst>
            <a:path>
              <a:moveTo>
                <a:pt x="0" y="336444"/>
              </a:moveTo>
              <a:lnTo>
                <a:pt x="87372" y="336444"/>
              </a:lnTo>
              <a:lnTo>
                <a:pt x="87372" y="0"/>
              </a:lnTo>
              <a:lnTo>
                <a:pt x="174744" y="0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  <a:miter lim="800000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2395107" y="297551"/>
        <a:ext cx="0" cy="0"/>
      </dsp:txXfrm>
    </dsp:sp>
    <dsp:sp modelId="{61183F96-CACB-F346-B262-E445A8B01F4F}">
      <dsp:nvSpPr>
        <dsp:cNvPr id="0" name=""/>
        <dsp:cNvSpPr/>
      </dsp:nvSpPr>
      <dsp:spPr>
        <a:xfrm>
          <a:off x="647661" y="475251"/>
          <a:ext cx="174744" cy="2539692"/>
        </a:xfrm>
        <a:custGeom>
          <a:avLst/>
          <a:gdLst/>
          <a:ahLst/>
          <a:cxnLst/>
          <a:rect l="0" t="0" r="0" b="0"/>
          <a:pathLst>
            <a:path>
              <a:moveTo>
                <a:pt x="0" y="2539692"/>
              </a:moveTo>
              <a:lnTo>
                <a:pt x="87372" y="2539692"/>
              </a:lnTo>
              <a:lnTo>
                <a:pt x="87372" y="0"/>
              </a:lnTo>
              <a:lnTo>
                <a:pt x="174744" y="0"/>
              </a:lnTo>
            </a:path>
          </a:pathLst>
        </a:custGeom>
        <a:noFill/>
        <a:ln w="25400" cap="flat" cmpd="sng" algn="ctr">
          <a:solidFill>
            <a:sysClr val="windowText" lastClr="000000"/>
          </a:solidFill>
          <a:prstDash val="solid"/>
          <a:miter lim="800000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2">
          <a:schemeClr val="dk1"/>
        </a:lnRef>
        <a:fillRef idx="0">
          <a:schemeClr val="dk1"/>
        </a:fillRef>
        <a:effectRef idx="1">
          <a:schemeClr val="dk1"/>
        </a:effectRef>
        <a:fontRef idx="minor">
          <a:schemeClr val="tx1"/>
        </a:fontRef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/>
            <a:ea typeface="+mn-ea"/>
            <a:cs typeface="+mn-cs"/>
          </a:endParaRPr>
        </a:p>
      </dsp:txBody>
      <dsp:txXfrm>
        <a:off x="671391" y="1681455"/>
        <a:ext cx="0" cy="0"/>
      </dsp:txXfrm>
    </dsp:sp>
    <dsp:sp modelId="{FB208451-1B38-ED40-9D6A-8617F3FC8DE7}">
      <dsp:nvSpPr>
        <dsp:cNvPr id="0" name=""/>
        <dsp:cNvSpPr/>
      </dsp:nvSpPr>
      <dsp:spPr>
        <a:xfrm rot="16200000">
          <a:off x="-326589" y="2764274"/>
          <a:ext cx="1447164" cy="501337"/>
        </a:xfrm>
        <a:prstGeom prst="rect">
          <a:avLst/>
        </a:prstGeom>
        <a:solidFill>
          <a:sysClr val="window" lastClr="FFFFFF">
            <a:lumMod val="75000"/>
          </a:sysClr>
        </a:solidFill>
        <a:ln w="254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solidFill>
                <a:sysClr val="windowText" lastClr="000000"/>
              </a:solidFill>
              <a:latin typeface="Calibri"/>
              <a:ea typeface="+mn-ea"/>
              <a:cs typeface="+mn-cs"/>
            </a:rPr>
            <a:t>Challenges of conventional consults</a:t>
          </a:r>
          <a:endParaRPr lang="de-DE" sz="1200" kern="1200">
            <a:solidFill>
              <a:sysClr val="windowText" lastClr="000000"/>
            </a:solidFill>
            <a:latin typeface="Arial" panose="020B0604020202020204" pitchFamily="34" charset="0"/>
            <a:ea typeface="+mn-ea"/>
            <a:cs typeface="Arial" panose="020B0604020202020204" pitchFamily="34" charset="0"/>
          </a:endParaRPr>
        </a:p>
      </dsp:txBody>
      <dsp:txXfrm>
        <a:off x="-326589" y="2764274"/>
        <a:ext cx="1447164" cy="501337"/>
      </dsp:txXfrm>
    </dsp:sp>
    <dsp:sp modelId="{F21FAB01-8825-4B49-9288-83396CF22B9D}">
      <dsp:nvSpPr>
        <dsp:cNvPr id="0" name=""/>
        <dsp:cNvSpPr/>
      </dsp:nvSpPr>
      <dsp:spPr>
        <a:xfrm>
          <a:off x="822406" y="291338"/>
          <a:ext cx="1494806" cy="367826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Task for the consulting doctor</a:t>
          </a:r>
        </a:p>
      </dsp:txBody>
      <dsp:txXfrm>
        <a:off x="822406" y="291338"/>
        <a:ext cx="1494806" cy="367826"/>
      </dsp:txXfrm>
    </dsp:sp>
    <dsp:sp modelId="{5B1AAE5D-A9E3-3D4D-BBE4-EF7C5311C3E2}">
      <dsp:nvSpPr>
        <dsp:cNvPr id="0" name=""/>
        <dsp:cNvSpPr/>
      </dsp:nvSpPr>
      <dsp:spPr>
        <a:xfrm>
          <a:off x="2491957" y="3882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Lack of precise question</a:t>
          </a:r>
        </a:p>
      </dsp:txBody>
      <dsp:txXfrm>
        <a:off x="2491957" y="3882"/>
        <a:ext cx="1494806" cy="269849"/>
      </dsp:txXfrm>
    </dsp:sp>
    <dsp:sp modelId="{21782659-41DC-AA4F-96BA-0FE8D3572712}">
      <dsp:nvSpPr>
        <dsp:cNvPr id="0" name=""/>
        <dsp:cNvSpPr/>
      </dsp:nvSpPr>
      <dsp:spPr>
        <a:xfrm>
          <a:off x="2491957" y="340326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Missing information</a:t>
          </a:r>
          <a:endParaRPr lang="de-DE" sz="1000" kern="1200">
            <a:solidFill>
              <a:sysClr val="window" lastClr="FFFFFF"/>
            </a:solidFill>
            <a:latin typeface="Calibri"/>
            <a:ea typeface="+mn-ea"/>
            <a:cs typeface="Arial" panose="020B0604020202020204" pitchFamily="34" charset="0"/>
          </a:endParaRPr>
        </a:p>
      </dsp:txBody>
      <dsp:txXfrm>
        <a:off x="2491957" y="340326"/>
        <a:ext cx="1494806" cy="269849"/>
      </dsp:txXfrm>
    </dsp:sp>
    <dsp:sp modelId="{887DCA30-C820-6E45-BBBE-826754122B69}">
      <dsp:nvSpPr>
        <dsp:cNvPr id="0" name=""/>
        <dsp:cNvSpPr/>
      </dsp:nvSpPr>
      <dsp:spPr>
        <a:xfrm>
          <a:off x="2491957" y="676770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Questionable sensibility of the question</a:t>
          </a:r>
        </a:p>
      </dsp:txBody>
      <dsp:txXfrm>
        <a:off x="2491957" y="676770"/>
        <a:ext cx="1494806" cy="269849"/>
      </dsp:txXfrm>
    </dsp:sp>
    <dsp:sp modelId="{9C862B95-A5BB-014C-AAC1-DF55672918BB}">
      <dsp:nvSpPr>
        <dsp:cNvPr id="0" name=""/>
        <dsp:cNvSpPr/>
      </dsp:nvSpPr>
      <dsp:spPr>
        <a:xfrm>
          <a:off x="822406" y="1468892"/>
          <a:ext cx="1494806" cy="367826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Interdisciplinary communication</a:t>
          </a:r>
        </a:p>
      </dsp:txBody>
      <dsp:txXfrm>
        <a:off x="822406" y="1468892"/>
        <a:ext cx="1494806" cy="367826"/>
      </dsp:txXfrm>
    </dsp:sp>
    <dsp:sp modelId="{C999C0A1-A669-5149-B4E2-8CDDA07AEFF7}">
      <dsp:nvSpPr>
        <dsp:cNvPr id="0" name=""/>
        <dsp:cNvSpPr/>
      </dsp:nvSpPr>
      <dsp:spPr>
        <a:xfrm>
          <a:off x="2491957" y="1013214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Lack of reachability</a:t>
          </a:r>
        </a:p>
      </dsp:txBody>
      <dsp:txXfrm>
        <a:off x="2491957" y="1013214"/>
        <a:ext cx="1494806" cy="269849"/>
      </dsp:txXfrm>
    </dsp:sp>
    <dsp:sp modelId="{7E1C5391-F6D4-CB4B-B8EB-5606CD8B7A49}">
      <dsp:nvSpPr>
        <dsp:cNvPr id="0" name=""/>
        <dsp:cNvSpPr/>
      </dsp:nvSpPr>
      <dsp:spPr>
        <a:xfrm>
          <a:off x="2491957" y="1349658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Lack of understanding for other specialties</a:t>
          </a:r>
        </a:p>
      </dsp:txBody>
      <dsp:txXfrm>
        <a:off x="2491957" y="1349658"/>
        <a:ext cx="1494806" cy="269849"/>
      </dsp:txXfrm>
    </dsp:sp>
    <dsp:sp modelId="{147F3C86-68CF-D540-BF4D-222A18DE76AA}">
      <dsp:nvSpPr>
        <dsp:cNvPr id="0" name=""/>
        <dsp:cNvSpPr/>
      </dsp:nvSpPr>
      <dsp:spPr>
        <a:xfrm>
          <a:off x="2491957" y="1686103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Lack of appreciation of other specialties' work</a:t>
          </a:r>
        </a:p>
      </dsp:txBody>
      <dsp:txXfrm>
        <a:off x="2491957" y="1686103"/>
        <a:ext cx="1494806" cy="269849"/>
      </dsp:txXfrm>
    </dsp:sp>
    <dsp:sp modelId="{B514631B-6965-6049-9085-C0C06B5EFBA4}">
      <dsp:nvSpPr>
        <dsp:cNvPr id="0" name=""/>
        <dsp:cNvSpPr/>
      </dsp:nvSpPr>
      <dsp:spPr>
        <a:xfrm>
          <a:off x="2491957" y="2022547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Lack of verbal arrangement between specialties</a:t>
          </a:r>
        </a:p>
      </dsp:txBody>
      <dsp:txXfrm>
        <a:off x="2491957" y="2022547"/>
        <a:ext cx="1494806" cy="269849"/>
      </dsp:txXfrm>
    </dsp:sp>
    <dsp:sp modelId="{8A50A70D-DFE1-FB4D-A4EA-05E969DCAC58}">
      <dsp:nvSpPr>
        <dsp:cNvPr id="0" name=""/>
        <dsp:cNvSpPr/>
      </dsp:nvSpPr>
      <dsp:spPr>
        <a:xfrm>
          <a:off x="822406" y="2646447"/>
          <a:ext cx="1494806" cy="367826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Number of consults</a:t>
          </a:r>
        </a:p>
      </dsp:txBody>
      <dsp:txXfrm>
        <a:off x="822406" y="2646447"/>
        <a:ext cx="1494806" cy="367826"/>
      </dsp:txXfrm>
    </dsp:sp>
    <dsp:sp modelId="{36DA6E6B-04F4-D64E-AE12-50EAABA6F029}">
      <dsp:nvSpPr>
        <dsp:cNvPr id="0" name=""/>
        <dsp:cNvSpPr/>
      </dsp:nvSpPr>
      <dsp:spPr>
        <a:xfrm>
          <a:off x="2491957" y="2358991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Limited sense of responsibilty</a:t>
          </a:r>
        </a:p>
      </dsp:txBody>
      <dsp:txXfrm>
        <a:off x="2491957" y="2358991"/>
        <a:ext cx="1494806" cy="269849"/>
      </dsp:txXfrm>
    </dsp:sp>
    <dsp:sp modelId="{26FF7A0D-B40C-B649-9174-4D8920CD6502}">
      <dsp:nvSpPr>
        <dsp:cNvPr id="0" name=""/>
        <dsp:cNvSpPr/>
      </dsp:nvSpPr>
      <dsp:spPr>
        <a:xfrm>
          <a:off x="2491957" y="2695435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Consults for legal reasons</a:t>
          </a:r>
        </a:p>
      </dsp:txBody>
      <dsp:txXfrm>
        <a:off x="2491957" y="2695435"/>
        <a:ext cx="1494806" cy="269849"/>
      </dsp:txXfrm>
    </dsp:sp>
    <dsp:sp modelId="{880C51D1-8EB9-3642-9220-A5D64499B9BC}">
      <dsp:nvSpPr>
        <dsp:cNvPr id="0" name=""/>
        <dsp:cNvSpPr/>
      </dsp:nvSpPr>
      <dsp:spPr>
        <a:xfrm>
          <a:off x="2491957" y="3031879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Many seperate consults</a:t>
          </a:r>
        </a:p>
      </dsp:txBody>
      <dsp:txXfrm>
        <a:off x="2491957" y="3031879"/>
        <a:ext cx="1494806" cy="269849"/>
      </dsp:txXfrm>
    </dsp:sp>
    <dsp:sp modelId="{E2FCEFEB-DC5E-C542-8233-B2988F551A21}">
      <dsp:nvSpPr>
        <dsp:cNvPr id="0" name=""/>
        <dsp:cNvSpPr/>
      </dsp:nvSpPr>
      <dsp:spPr>
        <a:xfrm>
          <a:off x="822406" y="3659027"/>
          <a:ext cx="1494806" cy="36132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Unspecific symptoms</a:t>
          </a:r>
        </a:p>
      </dsp:txBody>
      <dsp:txXfrm>
        <a:off x="822406" y="3659027"/>
        <a:ext cx="1494806" cy="361329"/>
      </dsp:txXfrm>
    </dsp:sp>
    <dsp:sp modelId="{59C76212-B259-2841-A459-0B6ACA1DB818}">
      <dsp:nvSpPr>
        <dsp:cNvPr id="0" name=""/>
        <dsp:cNvSpPr/>
      </dsp:nvSpPr>
      <dsp:spPr>
        <a:xfrm>
          <a:off x="2491957" y="3368323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One consults leads to another</a:t>
          </a:r>
        </a:p>
      </dsp:txBody>
      <dsp:txXfrm>
        <a:off x="2491957" y="3368323"/>
        <a:ext cx="1494806" cy="269849"/>
      </dsp:txXfrm>
    </dsp:sp>
    <dsp:sp modelId="{9D2938B7-2D80-064B-B4B0-20E33B40C0EC}">
      <dsp:nvSpPr>
        <dsp:cNvPr id="0" name=""/>
        <dsp:cNvSpPr/>
      </dsp:nvSpPr>
      <dsp:spPr>
        <a:xfrm>
          <a:off x="2491957" y="3704767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Symptoms hard to pinpoint to one specialty</a:t>
          </a:r>
        </a:p>
      </dsp:txBody>
      <dsp:txXfrm>
        <a:off x="2491957" y="3704767"/>
        <a:ext cx="1494806" cy="269849"/>
      </dsp:txXfrm>
    </dsp:sp>
    <dsp:sp modelId="{841F4439-87DC-834B-8203-1E27B77CA6F0}">
      <dsp:nvSpPr>
        <dsp:cNvPr id="0" name=""/>
        <dsp:cNvSpPr/>
      </dsp:nvSpPr>
      <dsp:spPr>
        <a:xfrm>
          <a:off x="2491957" y="4041211"/>
          <a:ext cx="1494806" cy="26984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Wrong</a:t>
          </a:r>
          <a:r>
            <a:rPr lang="de-DE" sz="1000" kern="1200" baseline="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 specialty requested</a:t>
          </a:r>
          <a:endParaRPr lang="de-DE" sz="1000" kern="1200">
            <a:solidFill>
              <a:sysClr val="windowText" lastClr="000000"/>
            </a:solidFill>
            <a:latin typeface="Calibri"/>
            <a:ea typeface="+mn-ea"/>
            <a:cs typeface="Arial" panose="020B0604020202020204" pitchFamily="34" charset="0"/>
          </a:endParaRPr>
        </a:p>
      </dsp:txBody>
      <dsp:txXfrm>
        <a:off x="2491957" y="4041211"/>
        <a:ext cx="1494806" cy="269849"/>
      </dsp:txXfrm>
    </dsp:sp>
    <dsp:sp modelId="{5A524EA2-E237-5240-AA2D-AB5A8E2EA43D}">
      <dsp:nvSpPr>
        <dsp:cNvPr id="0" name=""/>
        <dsp:cNvSpPr/>
      </dsp:nvSpPr>
      <dsp:spPr>
        <a:xfrm>
          <a:off x="822406" y="4086951"/>
          <a:ext cx="1494806" cy="36132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Time spent on consultation</a:t>
          </a:r>
        </a:p>
      </dsp:txBody>
      <dsp:txXfrm>
        <a:off x="822406" y="4086951"/>
        <a:ext cx="1494806" cy="361329"/>
      </dsp:txXfrm>
    </dsp:sp>
    <dsp:sp modelId="{EF562101-8772-8A48-83CB-094A2C29F183}">
      <dsp:nvSpPr>
        <dsp:cNvPr id="0" name=""/>
        <dsp:cNvSpPr/>
      </dsp:nvSpPr>
      <dsp:spPr>
        <a:xfrm>
          <a:off x="822406" y="4514875"/>
          <a:ext cx="1494806" cy="36132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Work load</a:t>
          </a:r>
        </a:p>
      </dsp:txBody>
      <dsp:txXfrm>
        <a:off x="822406" y="4514875"/>
        <a:ext cx="1494806" cy="361329"/>
      </dsp:txXfrm>
    </dsp:sp>
    <dsp:sp modelId="{89B04FA0-27AC-A14E-8518-5731C0604C87}">
      <dsp:nvSpPr>
        <dsp:cNvPr id="0" name=""/>
        <dsp:cNvSpPr/>
      </dsp:nvSpPr>
      <dsp:spPr>
        <a:xfrm>
          <a:off x="822406" y="4942799"/>
          <a:ext cx="1494806" cy="361329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Mislabeling as urgent consult</a:t>
          </a:r>
        </a:p>
      </dsp:txBody>
      <dsp:txXfrm>
        <a:off x="822406" y="4942799"/>
        <a:ext cx="1494806" cy="361329"/>
      </dsp:txXfrm>
    </dsp:sp>
    <dsp:sp modelId="{933D18D2-61CC-5E44-A737-CF8811AED602}">
      <dsp:nvSpPr>
        <dsp:cNvPr id="0" name=""/>
        <dsp:cNvSpPr/>
      </dsp:nvSpPr>
      <dsp:spPr>
        <a:xfrm>
          <a:off x="822406" y="5370723"/>
          <a:ext cx="1494806" cy="367826"/>
        </a:xfrm>
        <a:prstGeom prst="rect">
          <a:avLst/>
        </a:prstGeom>
        <a:solidFill>
          <a:sysClr val="window" lastClr="FFFFFF"/>
        </a:solidFill>
        <a:ln w="3175" cap="flat" cmpd="sng" algn="ctr">
          <a:solidFill>
            <a:sysClr val="windowText" lastClr="00000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solidFill>
                <a:sysClr val="windowText" lastClr="000000"/>
              </a:solidFill>
              <a:latin typeface="Calibri"/>
              <a:ea typeface="+mn-ea"/>
              <a:cs typeface="Arial" panose="020B0604020202020204" pitchFamily="34" charset="0"/>
            </a:rPr>
            <a:t>Overall content</a:t>
          </a:r>
        </a:p>
      </dsp:txBody>
      <dsp:txXfrm>
        <a:off x="822406" y="5370723"/>
        <a:ext cx="1494806" cy="36782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HorizontalMultiLevelHierarchy">
  <dgm:title val=""/>
  <dgm:desc val=""/>
  <dgm:catLst>
    <dgm:cat type="hierarchy" pri="46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clrData>
  <dgm:layoutNode name="Name0">
    <dgm:varLst>
      <dgm:chPref val="1"/>
      <dgm:dir/>
      <dgm:animOne val="branch"/>
      <dgm:animLvl val="lvl"/>
      <dgm:resizeHandles val="exact"/>
    </dgm:varLst>
    <dgm:choose name="Name1">
      <dgm:if name="Name2" func="var" arg="dir" op="equ" val="norm">
        <dgm:alg type="hierChild">
          <dgm:param type="linDir" val="fromT"/>
          <dgm:param type="chAlign" val="l"/>
        </dgm:alg>
      </dgm:if>
      <dgm:else name="Name3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LevelOneTextNode" refType="h"/>
      <dgm:constr type="w" for="des" forName="LevelOneTextNode" refType="h" refFor="des" refForName="LevelOneTextNode" fact="0.19"/>
      <dgm:constr type="h" for="des" forName="LevelTwoTextNode" refType="w" refFor="des" refForName="LevelOneTextNode"/>
      <dgm:constr type="w" for="des" forName="LevelTwoTextNode" refType="h" refFor="des" refForName="LevelTwoTextNode" fact="3.28"/>
      <dgm:constr type="sibSp" refType="h" refFor="des" refForName="LevelTwoTextNode" op="equ" fact="0.25"/>
      <dgm:constr type="sibSp" for="des" forName="level2hierChild" refType="h" refFor="des" refForName="LevelTwoTextNode" op="equ" fact="0.25"/>
      <dgm:constr type="sibSp" for="des" forName="level3hierChild" refType="h" refFor="des" refForName="LevelTwoTextNode" op="equ" fact="0.25"/>
      <dgm:constr type="sp" for="des" forName="root1" refType="w" refFor="des" refForName="LevelTwoTextNode" fact="0.2"/>
      <dgm:constr type="sp" for="des" forName="root2" refType="sp" refFor="des" refForName="root1" op="equ"/>
      <dgm:constr type="primFontSz" for="des" forName="LevelOneTextNode" op="equ" val="65"/>
      <dgm:constr type="primFontSz" for="des" forName="LevelTwoTextNode" op="equ" val="65"/>
      <dgm:constr type="primFontSz" for="des" forName="LevelTwoTextNode" refType="primFontSz" refFor="des" refForName="LevelOneTextNode" op="lte"/>
      <dgm:constr type="primFontSz" for="des" forName="connTx" op="equ" val="50"/>
      <dgm:constr type="primFontSz" for="des" forName="connTx" refType="primFontSz" refFor="des" refForName="LevelOneTextNode" op="lte" fact="0.78"/>
    </dgm:constrLst>
    <dgm:forEach name="Name4" axis="ch">
      <dgm:forEach name="Name5" axis="self" ptType="node">
        <dgm:layoutNode name="root1">
          <dgm:choose name="Name6">
            <dgm:if name="Name7" func="var" arg="dir" op="equ" val="norm">
              <dgm:alg type="hierRoot">
                <dgm:param type="hierAlign" val="lCtrCh"/>
              </dgm:alg>
            </dgm:if>
            <dgm:else name="Name8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layoutNode name="LevelOneTextNode" styleLbl="node0">
            <dgm:varLst>
              <dgm:chPref val="3"/>
            </dgm:varLst>
            <dgm:alg type="tx">
              <dgm:param type="autoTxRot" val="grav"/>
            </dgm:alg>
            <dgm:choose name="Name9">
              <dgm:if name="Name10" func="var" arg="dir" op="equ" val="norm">
                <dgm:shape xmlns:r="http://schemas.openxmlformats.org/officeDocument/2006/relationships" rot="270" type="rect" r:blip="">
                  <dgm:adjLst/>
                </dgm:shape>
              </dgm:if>
              <dgm:else name="Name11">
                <dgm:shape xmlns:r="http://schemas.openxmlformats.org/officeDocument/2006/relationships" rot="90" type="rect" r:blip="">
                  <dgm:adjLst/>
                </dgm:shape>
              </dgm:else>
            </dgm:choos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2" fact="NaN" max="NaN"/>
            </dgm:ruleLst>
          </dgm:layoutNode>
          <dgm:layoutNode name="level2hierChild">
            <dgm:choose name="Name12">
              <dgm:if name="Name13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4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forEach name="repeat" axis="ch">
              <dgm:forEach name="Name15" axis="self" ptType="parTrans" cnt="1">
                <dgm:layoutNode name="conn2-1">
                  <dgm:choose name="Name16">
                    <dgm:if name="Name17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  <dgm:param type="connRout" val="bend"/>
                      </dgm:alg>
                    </dgm:if>
                    <dgm:else name="Name18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  <dgm:param type="connRout" val="bend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9" axis="self" ptType="node">
                <dgm:layoutNode name="root2">
                  <dgm:choose name="Name20">
                    <dgm:if name="Name21" func="var" arg="dir" op="equ" val="norm">
                      <dgm:alg type="hierRoot">
                        <dgm:param type="hierAlign" val="lCtrCh"/>
                      </dgm:alg>
                    </dgm:if>
                    <dgm:else name="Name22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2" fact="NaN" max="NaN"/>
                    </dgm:ruleLst>
                  </dgm:layoutNode>
                  <dgm:layoutNode name="level3hierChild">
                    <dgm:choose name="Name23">
                      <dgm:if name="Name24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5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forEach name="Name26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CB635D-F197-4DA2-AE92-287F9FEBF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Schmalstieg-Bahr, Katharina</dc:creator>
  <cp:keywords/>
  <dc:description/>
  <cp:lastModifiedBy>Schmalstieg-Bahr, Katharina</cp:lastModifiedBy>
  <cp:revision>4</cp:revision>
  <cp:lastPrinted>2016-08-15T13:52:00Z</cp:lastPrinted>
  <dcterms:created xsi:type="dcterms:W3CDTF">2023-11-13T09:08:00Z</dcterms:created>
  <dcterms:modified xsi:type="dcterms:W3CDTF">2024-02-04T11:42:00Z</dcterms:modified>
</cp:coreProperties>
</file>